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4C192" w14:textId="77777777" w:rsidR="00180952" w:rsidRPr="004E557C" w:rsidRDefault="00180952" w:rsidP="00180952">
      <w:pPr>
        <w:snapToGrid w:val="0"/>
        <w:spacing w:after="0" w:line="480" w:lineRule="auto"/>
        <w:jc w:val="center"/>
        <w:rPr>
          <w:b/>
          <w:bCs/>
          <w:sz w:val="24"/>
          <w:szCs w:val="24"/>
          <w:u w:val="single"/>
        </w:rPr>
      </w:pPr>
      <w:r w:rsidRPr="004E557C">
        <w:rPr>
          <w:b/>
          <w:bCs/>
          <w:sz w:val="24"/>
          <w:szCs w:val="24"/>
          <w:u w:val="single"/>
        </w:rPr>
        <w:t>Pursuing the elusive biosignature for suicide: A decennial update and narrative review</w:t>
      </w:r>
    </w:p>
    <w:p w14:paraId="6DF734B9" w14:textId="1EA6C563" w:rsidR="00C15E93" w:rsidRPr="004163F4" w:rsidRDefault="00180952" w:rsidP="00180952">
      <w:pPr>
        <w:snapToGrid w:val="0"/>
        <w:spacing w:after="0" w:line="480" w:lineRule="auto"/>
        <w:jc w:val="center"/>
        <w:rPr>
          <w:sz w:val="24"/>
          <w:szCs w:val="24"/>
          <w:u w:val="single"/>
        </w:rPr>
      </w:pPr>
      <w:r w:rsidRPr="004163F4">
        <w:rPr>
          <w:sz w:val="24"/>
          <w:szCs w:val="24"/>
          <w:u w:val="single"/>
        </w:rPr>
        <w:t>Supplemental Material</w:t>
      </w:r>
    </w:p>
    <w:p w14:paraId="3900CE41" w14:textId="04DB2C37" w:rsidR="00180952" w:rsidRPr="004163F4" w:rsidRDefault="00180952" w:rsidP="004163F4">
      <w:pPr>
        <w:snapToGrid w:val="0"/>
        <w:spacing w:after="0" w:line="480" w:lineRule="auto"/>
        <w:jc w:val="center"/>
        <w:rPr>
          <w:sz w:val="24"/>
          <w:szCs w:val="24"/>
          <w:u w:val="single"/>
        </w:rPr>
      </w:pPr>
      <w:r w:rsidRPr="004163F4">
        <w:rPr>
          <w:sz w:val="24"/>
          <w:szCs w:val="24"/>
          <w:u w:val="single"/>
        </w:rPr>
        <w:t>Table of contents</w:t>
      </w:r>
    </w:p>
    <w:p w14:paraId="00763A2A" w14:textId="30A1E5A2" w:rsidR="00180952" w:rsidRPr="00025823" w:rsidRDefault="00180952" w:rsidP="00025823">
      <w:pPr>
        <w:spacing w:line="240" w:lineRule="auto"/>
      </w:pPr>
      <w:r w:rsidRPr="00025823">
        <w:rPr>
          <w:b/>
          <w:bCs/>
        </w:rPr>
        <w:t xml:space="preserve">Supplemental </w:t>
      </w:r>
      <w:proofErr w:type="spellStart"/>
      <w:r w:rsidRPr="00025823">
        <w:rPr>
          <w:b/>
          <w:bCs/>
        </w:rPr>
        <w:t>eMethods</w:t>
      </w:r>
      <w:proofErr w:type="spellEnd"/>
      <w:r w:rsidR="004163F4" w:rsidRPr="00025823">
        <w:t>- Literature search strategy</w:t>
      </w:r>
      <w:r w:rsidR="00B9023F">
        <w:t xml:space="preserve">, </w:t>
      </w:r>
      <w:r w:rsidR="004163F4" w:rsidRPr="00025823">
        <w:t>search criteria</w:t>
      </w:r>
      <w:r w:rsidR="00B9023F">
        <w:t>, and search terms</w:t>
      </w:r>
      <w:r w:rsidR="004163F4" w:rsidRPr="00025823">
        <w:t xml:space="preserve"> </w:t>
      </w:r>
    </w:p>
    <w:p w14:paraId="1BFB24AE" w14:textId="7623B411" w:rsidR="00180952" w:rsidRPr="00025823" w:rsidRDefault="00180952" w:rsidP="00025823">
      <w:pPr>
        <w:spacing w:line="240" w:lineRule="auto"/>
      </w:pPr>
      <w:r w:rsidRPr="00025823">
        <w:rPr>
          <w:b/>
          <w:bCs/>
        </w:rPr>
        <w:t>Table S1</w:t>
      </w:r>
      <w:r w:rsidRPr="00025823">
        <w:t>- Gene and Protein Expression Findings in Suicide Decedents in Studies with Experimental Groups &lt; 20</w:t>
      </w:r>
    </w:p>
    <w:p w14:paraId="602B3794" w14:textId="20F731DD" w:rsidR="00180952" w:rsidRPr="00025823" w:rsidRDefault="00180952" w:rsidP="00025823">
      <w:pPr>
        <w:spacing w:line="240" w:lineRule="auto"/>
      </w:pPr>
      <w:r w:rsidRPr="00025823">
        <w:rPr>
          <w:b/>
          <w:bCs/>
        </w:rPr>
        <w:t>Table S2</w:t>
      </w:r>
      <w:r w:rsidRPr="00025823">
        <w:t>- Genetic Findings in Suicide Decedents in Studies with Experimental Groups &lt; 20</w:t>
      </w:r>
    </w:p>
    <w:p w14:paraId="56B4B700" w14:textId="13B1D34D" w:rsidR="00180952" w:rsidRPr="00025823" w:rsidRDefault="00180952" w:rsidP="00025823">
      <w:pPr>
        <w:spacing w:line="240" w:lineRule="auto"/>
      </w:pPr>
      <w:r w:rsidRPr="00025823">
        <w:rPr>
          <w:b/>
          <w:bCs/>
        </w:rPr>
        <w:t>Table S3</w:t>
      </w:r>
      <w:r w:rsidRPr="00025823">
        <w:t>-</w:t>
      </w:r>
      <w:r w:rsidR="004163F4" w:rsidRPr="00025823">
        <w:t xml:space="preserve"> </w:t>
      </w:r>
      <w:r w:rsidRPr="00025823">
        <w:t>Neurochemical, Autoradiographic, Morphological, and Other Findings in Suicide Decedents in Studies with Experimental Groups &lt; 20</w:t>
      </w:r>
    </w:p>
    <w:p w14:paraId="0D09745F" w14:textId="39208494" w:rsidR="00B75680" w:rsidRDefault="00180952" w:rsidP="00025823">
      <w:pPr>
        <w:spacing w:line="240" w:lineRule="auto"/>
      </w:pPr>
      <w:r w:rsidRPr="00025823">
        <w:rPr>
          <w:b/>
          <w:bCs/>
        </w:rPr>
        <w:t>Table S4</w:t>
      </w:r>
      <w:r w:rsidRPr="00025823">
        <w:t xml:space="preserve">- </w:t>
      </w:r>
      <w:r w:rsidR="00B75680" w:rsidRPr="00025823">
        <w:t>Findings in Non-Brain Biological Substrate of Suicide Decedents in Studies with Experimental Groups &lt; 20</w:t>
      </w:r>
    </w:p>
    <w:p w14:paraId="15ECACEF" w14:textId="3EC2255F" w:rsidR="00180952" w:rsidRPr="004163F4" w:rsidRDefault="00180952" w:rsidP="00025823">
      <w:pPr>
        <w:spacing w:line="240" w:lineRule="auto"/>
        <w:jc w:val="center"/>
        <w:rPr>
          <w:sz w:val="24"/>
          <w:szCs w:val="24"/>
        </w:rPr>
      </w:pPr>
    </w:p>
    <w:p w14:paraId="131BA4E3" w14:textId="6D32B6E3" w:rsidR="004163F4" w:rsidRDefault="004163F4" w:rsidP="00025823">
      <w:pPr>
        <w:spacing w:line="240" w:lineRule="auto"/>
        <w:rPr>
          <w:b/>
          <w:bCs/>
          <w:sz w:val="24"/>
          <w:szCs w:val="24"/>
          <w:u w:val="single"/>
        </w:rPr>
      </w:pPr>
      <w:r>
        <w:rPr>
          <w:b/>
          <w:bCs/>
          <w:sz w:val="24"/>
          <w:szCs w:val="24"/>
          <w:u w:val="single"/>
        </w:rPr>
        <w:br w:type="page"/>
      </w:r>
    </w:p>
    <w:p w14:paraId="38967EFE" w14:textId="77777777" w:rsidR="004163F4" w:rsidRPr="00025823" w:rsidRDefault="004163F4" w:rsidP="00025823">
      <w:pPr>
        <w:spacing w:line="240" w:lineRule="auto"/>
      </w:pPr>
      <w:r w:rsidRPr="00B9023F">
        <w:rPr>
          <w:b/>
          <w:bCs/>
          <w:sz w:val="24"/>
          <w:szCs w:val="24"/>
        </w:rPr>
        <w:lastRenderedPageBreak/>
        <w:t xml:space="preserve">Supplemental </w:t>
      </w:r>
      <w:proofErr w:type="spellStart"/>
      <w:r w:rsidRPr="00B9023F">
        <w:rPr>
          <w:b/>
          <w:bCs/>
          <w:sz w:val="24"/>
          <w:szCs w:val="24"/>
        </w:rPr>
        <w:t>eMethods</w:t>
      </w:r>
      <w:proofErr w:type="spellEnd"/>
      <w:r w:rsidRPr="00B9023F">
        <w:rPr>
          <w:sz w:val="24"/>
          <w:szCs w:val="24"/>
        </w:rPr>
        <w:t xml:space="preserve">- </w:t>
      </w:r>
      <w:r w:rsidRPr="00025823">
        <w:t xml:space="preserve">Literature search strategy and search criteria </w:t>
      </w:r>
    </w:p>
    <w:p w14:paraId="4D9F0CCA" w14:textId="1C3E7677" w:rsidR="00180952" w:rsidRPr="00025823" w:rsidRDefault="009A5F0E" w:rsidP="009A5F0E">
      <w:pPr>
        <w:spacing w:line="240" w:lineRule="auto"/>
      </w:pPr>
      <w:r>
        <w:t>We chose</w:t>
      </w:r>
      <w:r w:rsidRPr="00025823">
        <w:t xml:space="preserve"> </w:t>
      </w:r>
      <w:r>
        <w:t xml:space="preserve">search </w:t>
      </w:r>
      <w:r w:rsidRPr="00025823">
        <w:t>terms based on our approach of studying specific systems as detailed in the review</w:t>
      </w:r>
      <w:r>
        <w:t xml:space="preserve">. </w:t>
      </w:r>
      <w:r w:rsidR="00A47A82" w:rsidRPr="00025823">
        <w:t xml:space="preserve">We applied the following two different syntaxes to derive references from </w:t>
      </w:r>
      <w:proofErr w:type="spellStart"/>
      <w:r w:rsidR="00A47A82" w:rsidRPr="00025823">
        <w:t>Pubmed</w:t>
      </w:r>
      <w:proofErr w:type="spellEnd"/>
      <w:r w:rsidR="00A47A82" w:rsidRPr="00025823">
        <w:t>, and then combined the list of references obtained from the two:</w:t>
      </w:r>
    </w:p>
    <w:p w14:paraId="638591C7" w14:textId="5647009D" w:rsidR="00A47A82" w:rsidRPr="00025823" w:rsidRDefault="00A47A82" w:rsidP="00025823">
      <w:pPr>
        <w:spacing w:line="240" w:lineRule="auto"/>
      </w:pPr>
      <w:r w:rsidRPr="00025823">
        <w:t>Syntax 1: (Suicide AND “term” NOT suicidal NOT attempt NOT attempts NOT attempters NOT review) AND (("2014/01/01"[Date - Publication</w:t>
      </w:r>
      <w:proofErr w:type="gramStart"/>
      <w:r w:rsidRPr="00025823">
        <w:t>] :</w:t>
      </w:r>
      <w:proofErr w:type="gramEnd"/>
      <w:r w:rsidRPr="00025823">
        <w:t xml:space="preserve"> "2023/12/31"[Date - Publication]))</w:t>
      </w:r>
    </w:p>
    <w:p w14:paraId="40846250" w14:textId="7CEF70C1" w:rsidR="00A47A82" w:rsidRDefault="00A47A82" w:rsidP="00025823">
      <w:pPr>
        <w:spacing w:line="240" w:lineRule="auto"/>
      </w:pPr>
      <w:r w:rsidRPr="00025823">
        <w:t>Syntax 2: (((“term”) AND suicide) AND postmortem) NOT review) AND ("2014/01/01"[Date - Publication</w:t>
      </w:r>
      <w:proofErr w:type="gramStart"/>
      <w:r w:rsidRPr="00025823">
        <w:t>] :</w:t>
      </w:r>
      <w:proofErr w:type="gramEnd"/>
      <w:r w:rsidRPr="00025823">
        <w:t xml:space="preserve"> "2023/12/31"[Date - Publication])</w:t>
      </w:r>
    </w:p>
    <w:p w14:paraId="74DD143D" w14:textId="77777777" w:rsidR="009A5F0E" w:rsidRDefault="009A5F0E" w:rsidP="009A5F0E">
      <w:pPr>
        <w:spacing w:line="240" w:lineRule="auto"/>
      </w:pPr>
      <w:r w:rsidRPr="0037496E">
        <w:t xml:space="preserve">After retrieval of references, authors read each </w:t>
      </w:r>
      <w:r>
        <w:t xml:space="preserve">abstract or </w:t>
      </w:r>
      <w:r w:rsidRPr="0037496E">
        <w:t xml:space="preserve">manuscript to verify it met inclusion criteria (described in main text). Papers that met inclusion criteria were further </w:t>
      </w:r>
      <w:r>
        <w:t>searched</w:t>
      </w:r>
      <w:r w:rsidRPr="0037496E">
        <w:t xml:space="preserve"> in their reference list to </w:t>
      </w:r>
      <w:r>
        <w:t>further identify references that met our inclusion criteria</w:t>
      </w:r>
      <w:r w:rsidRPr="0037496E">
        <w:t>.</w:t>
      </w:r>
    </w:p>
    <w:p w14:paraId="632191A8" w14:textId="1C4A2A97" w:rsidR="009A5F0E" w:rsidRDefault="009A5F0E" w:rsidP="009A5F0E">
      <w:pPr>
        <w:spacing w:line="240" w:lineRule="auto"/>
      </w:pPr>
      <w:r>
        <w:t>We included the</w:t>
      </w:r>
      <w:r w:rsidR="00A47A82" w:rsidRPr="00025823">
        <w:t xml:space="preserve"> </w:t>
      </w:r>
      <w:r w:rsidR="00B9023F">
        <w:t xml:space="preserve">individual </w:t>
      </w:r>
      <w:r w:rsidR="00A47A82" w:rsidRPr="00025823">
        <w:t>term</w:t>
      </w:r>
      <w:r>
        <w:t>s</w:t>
      </w:r>
      <w:r w:rsidR="00A47A82" w:rsidRPr="00025823">
        <w:t xml:space="preserve"> listed below</w:t>
      </w:r>
      <w:r>
        <w:t xml:space="preserve">: </w:t>
      </w:r>
    </w:p>
    <w:tbl>
      <w:tblPr>
        <w:tblStyle w:val="TableGrid"/>
        <w:tblW w:w="100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5"/>
        <w:gridCol w:w="8084"/>
      </w:tblGrid>
      <w:tr w:rsidR="00A47A82" w:rsidRPr="00025823" w14:paraId="5F1C2A6A" w14:textId="77777777" w:rsidTr="009A5F0E">
        <w:tc>
          <w:tcPr>
            <w:tcW w:w="2015" w:type="dxa"/>
          </w:tcPr>
          <w:p w14:paraId="4E34835E" w14:textId="2EEAB205" w:rsidR="00A47A82" w:rsidRPr="00B9023F" w:rsidRDefault="00A47A82" w:rsidP="00A47A82">
            <w:pPr>
              <w:rPr>
                <w:rFonts w:ascii="Segoe UI" w:hAnsi="Segoe UI" w:cs="Segoe UI"/>
                <w:b/>
                <w:bCs/>
                <w:color w:val="000000"/>
                <w:shd w:val="clear" w:color="auto" w:fill="FFFFFF"/>
              </w:rPr>
            </w:pPr>
            <w:r w:rsidRPr="00B9023F">
              <w:rPr>
                <w:rFonts w:ascii="Segoe UI" w:hAnsi="Segoe UI" w:cs="Segoe UI"/>
                <w:b/>
                <w:bCs/>
                <w:color w:val="000000"/>
                <w:shd w:val="clear" w:color="auto" w:fill="FFFFFF"/>
              </w:rPr>
              <w:t>System</w:t>
            </w:r>
          </w:p>
        </w:tc>
        <w:tc>
          <w:tcPr>
            <w:tcW w:w="8084" w:type="dxa"/>
          </w:tcPr>
          <w:p w14:paraId="4FA0990B" w14:textId="3B84A1BF" w:rsidR="00A47A82" w:rsidRPr="00B9023F" w:rsidRDefault="00B9023F" w:rsidP="00A47A82">
            <w:pPr>
              <w:rPr>
                <w:rFonts w:ascii="Segoe UI" w:hAnsi="Segoe UI" w:cs="Segoe UI"/>
                <w:b/>
                <w:bCs/>
                <w:color w:val="000000"/>
                <w:shd w:val="clear" w:color="auto" w:fill="FFFFFF"/>
              </w:rPr>
            </w:pPr>
            <w:r>
              <w:rPr>
                <w:rFonts w:ascii="Segoe UI" w:hAnsi="Segoe UI" w:cs="Segoe UI"/>
                <w:b/>
                <w:bCs/>
                <w:color w:val="000000"/>
                <w:shd w:val="clear" w:color="auto" w:fill="FFFFFF"/>
              </w:rPr>
              <w:t>Individual s</w:t>
            </w:r>
            <w:r w:rsidR="00A47A82" w:rsidRPr="00B9023F">
              <w:rPr>
                <w:rFonts w:ascii="Segoe UI" w:hAnsi="Segoe UI" w:cs="Segoe UI"/>
                <w:b/>
                <w:bCs/>
                <w:color w:val="000000"/>
                <w:shd w:val="clear" w:color="auto" w:fill="FFFFFF"/>
              </w:rPr>
              <w:t>earch term</w:t>
            </w:r>
            <w:r>
              <w:rPr>
                <w:rFonts w:ascii="Segoe UI" w:hAnsi="Segoe UI" w:cs="Segoe UI"/>
                <w:b/>
                <w:bCs/>
                <w:color w:val="000000"/>
                <w:shd w:val="clear" w:color="auto" w:fill="FFFFFF"/>
              </w:rPr>
              <w:t>s</w:t>
            </w:r>
          </w:p>
        </w:tc>
      </w:tr>
      <w:tr w:rsidR="00A47A82" w:rsidRPr="00025823" w14:paraId="0C3D0E2E" w14:textId="77777777" w:rsidTr="009A5F0E">
        <w:tc>
          <w:tcPr>
            <w:tcW w:w="2015" w:type="dxa"/>
          </w:tcPr>
          <w:p w14:paraId="5694022B" w14:textId="0D2D45CE" w:rsidR="00A47A82" w:rsidRPr="009A5F0E" w:rsidRDefault="00A47A82" w:rsidP="00A47A82">
            <w:pPr>
              <w:rPr>
                <w:rFonts w:cstheme="minorHAnsi"/>
                <w:b/>
                <w:bCs/>
                <w:color w:val="000000"/>
                <w:shd w:val="clear" w:color="auto" w:fill="FFFFFF"/>
              </w:rPr>
            </w:pPr>
            <w:r w:rsidRPr="009A5F0E">
              <w:rPr>
                <w:rFonts w:cstheme="minorHAnsi"/>
                <w:b/>
                <w:bCs/>
                <w:color w:val="000000"/>
                <w:shd w:val="clear" w:color="auto" w:fill="FFFFFF"/>
              </w:rPr>
              <w:t>Stress Biology</w:t>
            </w:r>
          </w:p>
        </w:tc>
        <w:tc>
          <w:tcPr>
            <w:tcW w:w="8084" w:type="dxa"/>
          </w:tcPr>
          <w:p w14:paraId="07240769" w14:textId="58B2A50B" w:rsidR="00A47A82" w:rsidRPr="00025823" w:rsidRDefault="00A47A82" w:rsidP="00A47A82">
            <w:pPr>
              <w:rPr>
                <w:b/>
                <w:bCs/>
              </w:rPr>
            </w:pPr>
            <w:r w:rsidRPr="00025823">
              <w:t>HPA axis, Hypothalamus Pituitary Adrenal axis, CRH, Corticotrophin releasing hormone, cortisol, Corticosterone, Glucocorticoid receptor, Mineralocorticoid receptor, FKBP5, Vasopressin, Pro-opiomelanocortin, POMC, ACTH, Urocortin, Adrenal gland.</w:t>
            </w:r>
          </w:p>
        </w:tc>
      </w:tr>
      <w:tr w:rsidR="00A47A82" w:rsidRPr="00025823" w14:paraId="19051DA1" w14:textId="77777777" w:rsidTr="009A5F0E">
        <w:tc>
          <w:tcPr>
            <w:tcW w:w="2015" w:type="dxa"/>
          </w:tcPr>
          <w:p w14:paraId="1D55B5AF" w14:textId="0F9F39E6" w:rsidR="00A47A82" w:rsidRPr="009A5F0E" w:rsidRDefault="00A47A82" w:rsidP="00A47A82">
            <w:pPr>
              <w:rPr>
                <w:rFonts w:cstheme="minorHAnsi"/>
                <w:b/>
                <w:bCs/>
                <w:color w:val="000000"/>
                <w:shd w:val="clear" w:color="auto" w:fill="FFFFFF"/>
              </w:rPr>
            </w:pPr>
            <w:r w:rsidRPr="009A5F0E">
              <w:rPr>
                <w:rFonts w:cstheme="minorHAnsi"/>
                <w:b/>
                <w:bCs/>
                <w:color w:val="000000"/>
                <w:shd w:val="clear" w:color="auto" w:fill="FFFFFF"/>
              </w:rPr>
              <w:t>Neuroinflammation</w:t>
            </w:r>
          </w:p>
        </w:tc>
        <w:tc>
          <w:tcPr>
            <w:tcW w:w="8084" w:type="dxa"/>
          </w:tcPr>
          <w:p w14:paraId="3118B369" w14:textId="77777777" w:rsidR="00B01878" w:rsidRPr="009A5F0E" w:rsidRDefault="00B01878" w:rsidP="00A47A82">
            <w:r w:rsidRPr="009A5F0E">
              <w:t>Neuroinflammation, Inflammation, microglia</w:t>
            </w:r>
            <w:r w:rsidR="00A47A82" w:rsidRPr="009A5F0E">
              <w:t xml:space="preserve">, Inflammasome, CD11b, IBA 1, </w:t>
            </w:r>
          </w:p>
          <w:p w14:paraId="06587714" w14:textId="0ADCF337" w:rsidR="00B01878" w:rsidRPr="009A5F0E" w:rsidRDefault="00A47A82" w:rsidP="00A47A82">
            <w:r w:rsidRPr="009A5F0E">
              <w:t xml:space="preserve">Cytokines, Cytokine, Interferon, IL-6, Interleukin 6, IL1b/ interleukin 1b, TNF, Tumor necrosis factor, IL-4/ interleukin 4, IL-13/ interleukin 13, </w:t>
            </w:r>
          </w:p>
          <w:p w14:paraId="7C27AC2C" w14:textId="1BA79053" w:rsidR="00A47A82" w:rsidRPr="00025823" w:rsidRDefault="00A47A82" w:rsidP="00A47A82">
            <w:pPr>
              <w:rPr>
                <w:rFonts w:ascii="Segoe UI" w:hAnsi="Segoe UI" w:cs="Segoe UI"/>
                <w:color w:val="000000"/>
                <w:shd w:val="clear" w:color="auto" w:fill="FFFFFF"/>
              </w:rPr>
            </w:pPr>
            <w:r w:rsidRPr="009A5F0E">
              <w:t xml:space="preserve">Polyunsaturated Fatty acids (PUFA), docosahexaenoic acid (DHA), </w:t>
            </w:r>
            <w:proofErr w:type="spellStart"/>
            <w:r w:rsidRPr="009A5F0E">
              <w:t>eicosapentaenoic</w:t>
            </w:r>
            <w:proofErr w:type="spellEnd"/>
            <w:r w:rsidRPr="009A5F0E">
              <w:t xml:space="preserve"> </w:t>
            </w:r>
            <w:proofErr w:type="gramStart"/>
            <w:r w:rsidRPr="009A5F0E">
              <w:t>acid  (</w:t>
            </w:r>
            <w:proofErr w:type="gramEnd"/>
            <w:r w:rsidRPr="009A5F0E">
              <w:t>EHA), Monounsaturated Fatty acids (MUFA), Omega-6, Omega-3</w:t>
            </w:r>
          </w:p>
        </w:tc>
      </w:tr>
      <w:tr w:rsidR="00A47A82" w:rsidRPr="00025823" w14:paraId="58FDA3AA" w14:textId="77777777" w:rsidTr="009A5F0E">
        <w:tc>
          <w:tcPr>
            <w:tcW w:w="2015" w:type="dxa"/>
          </w:tcPr>
          <w:p w14:paraId="7D0F6A94" w14:textId="3C81DBA6" w:rsidR="00A47A82" w:rsidRPr="009A5F0E" w:rsidRDefault="00A47A82" w:rsidP="00A47A82">
            <w:pPr>
              <w:rPr>
                <w:rFonts w:cstheme="minorHAnsi"/>
                <w:b/>
                <w:bCs/>
                <w:color w:val="000000"/>
                <w:shd w:val="clear" w:color="auto" w:fill="FFFFFF"/>
              </w:rPr>
            </w:pPr>
            <w:r w:rsidRPr="009A5F0E">
              <w:rPr>
                <w:rFonts w:cstheme="minorHAnsi"/>
                <w:b/>
                <w:bCs/>
              </w:rPr>
              <w:t>Neuroplasticity</w:t>
            </w:r>
          </w:p>
        </w:tc>
        <w:tc>
          <w:tcPr>
            <w:tcW w:w="8084" w:type="dxa"/>
          </w:tcPr>
          <w:p w14:paraId="4D41DA8D" w14:textId="1DC7FC70" w:rsidR="00B01878" w:rsidRPr="00025823" w:rsidRDefault="00B01878" w:rsidP="00B01878">
            <w:r w:rsidRPr="00025823">
              <w:t>Brain Derived Neurotrophic Factor (BDNF), Tropomyosin receptor kinase B (</w:t>
            </w:r>
            <w:proofErr w:type="spellStart"/>
            <w:r w:rsidRPr="00025823">
              <w:t>TrkB</w:t>
            </w:r>
            <w:proofErr w:type="spellEnd"/>
            <w:r w:rsidRPr="00025823">
              <w:t>)</w:t>
            </w:r>
          </w:p>
          <w:p w14:paraId="0E4DA3EF" w14:textId="442126D8" w:rsidR="00B01878" w:rsidRPr="00025823" w:rsidRDefault="00B01878" w:rsidP="00B01878">
            <w:proofErr w:type="spellStart"/>
            <w:r w:rsidRPr="00025823">
              <w:t>TrkB</w:t>
            </w:r>
            <w:proofErr w:type="spellEnd"/>
            <w:r w:rsidRPr="00025823">
              <w:t xml:space="preserve"> ligands:  Adenosine, pituitary adenylate cyclase-activating polypeptide (PACAP), anandamide (an endocannabinoid), kainite, glucocorticoids, dopamine </w:t>
            </w:r>
          </w:p>
          <w:p w14:paraId="5C749D5B" w14:textId="55FA1D1F" w:rsidR="00B01878" w:rsidRPr="00025823" w:rsidRDefault="00B01878" w:rsidP="00B01878">
            <w:r w:rsidRPr="00025823">
              <w:t xml:space="preserve">Synaptogenesis, </w:t>
            </w:r>
            <w:proofErr w:type="spellStart"/>
            <w:r w:rsidRPr="00025823">
              <w:t>Bouttons</w:t>
            </w:r>
            <w:proofErr w:type="spellEnd"/>
            <w:r w:rsidRPr="00025823">
              <w:t xml:space="preserve">, Spines, Cortical thinning, Notch signaling pathway, </w:t>
            </w:r>
          </w:p>
          <w:p w14:paraId="5378B67C" w14:textId="49DD1F41" w:rsidR="00A47A82" w:rsidRPr="00025823" w:rsidRDefault="00B01878" w:rsidP="00B01878">
            <w:pPr>
              <w:rPr>
                <w:rFonts w:ascii="Segoe UI" w:hAnsi="Segoe UI" w:cs="Segoe UI"/>
                <w:color w:val="000000"/>
                <w:shd w:val="clear" w:color="auto" w:fill="FFFFFF"/>
              </w:rPr>
            </w:pPr>
            <w:r w:rsidRPr="00025823">
              <w:t xml:space="preserve">mTOR, AKT </w:t>
            </w:r>
          </w:p>
        </w:tc>
      </w:tr>
      <w:tr w:rsidR="00A47A82" w:rsidRPr="00025823" w14:paraId="56EA91AC" w14:textId="77777777" w:rsidTr="009A5F0E">
        <w:tc>
          <w:tcPr>
            <w:tcW w:w="2015" w:type="dxa"/>
          </w:tcPr>
          <w:p w14:paraId="157C8AD3" w14:textId="32569C39" w:rsidR="00A47A82" w:rsidRPr="009A5F0E" w:rsidRDefault="00A47A82" w:rsidP="00A47A82">
            <w:pPr>
              <w:rPr>
                <w:rFonts w:cstheme="minorHAnsi"/>
                <w:b/>
                <w:bCs/>
                <w:color w:val="000000"/>
                <w:shd w:val="clear" w:color="auto" w:fill="FFFFFF"/>
              </w:rPr>
            </w:pPr>
            <w:r w:rsidRPr="009A5F0E">
              <w:rPr>
                <w:rFonts w:cstheme="minorHAnsi"/>
                <w:b/>
                <w:bCs/>
              </w:rPr>
              <w:t>Neurotransmitters</w:t>
            </w:r>
          </w:p>
        </w:tc>
        <w:tc>
          <w:tcPr>
            <w:tcW w:w="8084" w:type="dxa"/>
          </w:tcPr>
          <w:p w14:paraId="6785034F" w14:textId="6940246D" w:rsidR="00B01878" w:rsidRPr="00025823" w:rsidRDefault="00B01878" w:rsidP="00B01878">
            <w:r w:rsidRPr="00025823">
              <w:rPr>
                <w:u w:val="single"/>
              </w:rPr>
              <w:t xml:space="preserve">Serotonergic system: </w:t>
            </w:r>
            <w:r w:rsidR="009A5F0E" w:rsidRPr="00025823">
              <w:t>Tryptophan,</w:t>
            </w:r>
            <w:r w:rsidRPr="00025823">
              <w:t xml:space="preserve"> TPH, TPH1, TPH2, 5-HT, serotonin, 5-HTT, SERT, serotonin transporter, 5-HTTLPR, 5-HT1a, 5-HT1b, 5-HT1c, 5-HT1d, 5-HT1e, 5-HT1f, 5-HT2a, 5-HT2b, 5-HT2c, 5-HT3a, 5-HT3b, 5-HT4, 5-HT5, 5-HT6, 5-HT7, MAO-A, 5-HIAA</w:t>
            </w:r>
          </w:p>
          <w:p w14:paraId="164E2849" w14:textId="42EC1729" w:rsidR="00B01878" w:rsidRPr="00025823" w:rsidRDefault="00B01878" w:rsidP="00B01878">
            <w:pPr>
              <w:rPr>
                <w:u w:val="single"/>
              </w:rPr>
            </w:pPr>
            <w:r w:rsidRPr="00025823">
              <w:rPr>
                <w:u w:val="single"/>
              </w:rPr>
              <w:t xml:space="preserve">Noradrenergic system: </w:t>
            </w:r>
            <w:r w:rsidRPr="00025823">
              <w:t>Tyrosine, TH (tyrosine hydroxylase), Dopamine B-hydroxylase, NE, NET, VMAT, a1- and a2- adrenoreceptors, B-adrenoreceptors, COMT, MHPG, Norepinephrine, Noradrenaline, Locus Coeruleus, Monoamine Oxidase /(MAO), Catechol o-methyltransferase/ (COMT),</w:t>
            </w:r>
          </w:p>
          <w:p w14:paraId="50379D86" w14:textId="3861461C" w:rsidR="00B01878" w:rsidRPr="00025823" w:rsidRDefault="00B01878" w:rsidP="00B01878">
            <w:r w:rsidRPr="00025823">
              <w:rPr>
                <w:u w:val="single"/>
              </w:rPr>
              <w:t xml:space="preserve">Dopaminergic system: </w:t>
            </w:r>
            <w:r w:rsidRPr="00025823">
              <w:t xml:space="preserve">Tyrosine, DOPA, DOPA decarboxylase, DA, DAT, VMAT, Dopamine receptors D1-D4, MAO-B, HVA, DOPAC, Apomorphine </w:t>
            </w:r>
          </w:p>
          <w:p w14:paraId="12829402" w14:textId="22F3F163" w:rsidR="00B01878" w:rsidRPr="00025823" w:rsidRDefault="00B01878" w:rsidP="00B01878">
            <w:r w:rsidRPr="00025823">
              <w:rPr>
                <w:u w:val="single"/>
              </w:rPr>
              <w:t xml:space="preserve">GABAergic system: </w:t>
            </w:r>
            <w:r w:rsidRPr="00025823">
              <w:t>Glutamic acid decarboxylase, GABA, GABA transporter, GABA A &amp; B receptors, GABA-transaminase, Succinic semialdehyde dehydrogenase.</w:t>
            </w:r>
          </w:p>
          <w:p w14:paraId="708AB220" w14:textId="53E9CCE7" w:rsidR="00B01878" w:rsidRPr="00025823" w:rsidRDefault="00B01878" w:rsidP="00B01878">
            <w:r w:rsidRPr="00025823">
              <w:rPr>
                <w:u w:val="single"/>
              </w:rPr>
              <w:t xml:space="preserve">Glutamatergic system: </w:t>
            </w:r>
            <w:r w:rsidRPr="00025823">
              <w:t>Glutamine, Glutamate, Glutamate decarboxylase, NMDA, AMPA</w:t>
            </w:r>
          </w:p>
          <w:p w14:paraId="45372CE8" w14:textId="4B669375" w:rsidR="00B01878" w:rsidRPr="00025823" w:rsidRDefault="00B01878" w:rsidP="00B01878">
            <w:pPr>
              <w:rPr>
                <w:u w:val="single"/>
              </w:rPr>
            </w:pPr>
            <w:proofErr w:type="spellStart"/>
            <w:r w:rsidRPr="00025823">
              <w:t>kainate</w:t>
            </w:r>
            <w:proofErr w:type="spellEnd"/>
            <w:r w:rsidRPr="00025823">
              <w:t xml:space="preserve"> receptor, </w:t>
            </w:r>
            <w:proofErr w:type="spellStart"/>
            <w:r w:rsidRPr="00025823">
              <w:t>mGluR</w:t>
            </w:r>
            <w:proofErr w:type="spellEnd"/>
            <w:r w:rsidRPr="00025823">
              <w:t xml:space="preserve"> 1-8</w:t>
            </w:r>
          </w:p>
          <w:p w14:paraId="7271C205" w14:textId="77777777" w:rsidR="00B01878" w:rsidRPr="00025823" w:rsidRDefault="00A47A82" w:rsidP="00A47A82">
            <w:r w:rsidRPr="00025823">
              <w:rPr>
                <w:u w:val="single"/>
              </w:rPr>
              <w:t xml:space="preserve">Endogenous Opioid System/ opioid system, </w:t>
            </w:r>
            <w:r w:rsidRPr="00025823">
              <w:t xml:space="preserve">Beta endorphin, Mu receptor, Prodynorphin, Opioid receptors, </w:t>
            </w:r>
          </w:p>
          <w:p w14:paraId="65E680DD" w14:textId="0E182BFC" w:rsidR="00A47A82" w:rsidRPr="00025823" w:rsidRDefault="00A47A82" w:rsidP="00B01878">
            <w:r w:rsidRPr="00025823">
              <w:rPr>
                <w:u w:val="single"/>
              </w:rPr>
              <w:t xml:space="preserve">Endogenous Cannabinoid System, </w:t>
            </w:r>
            <w:r w:rsidRPr="00025823">
              <w:t>Cannabinoid receptors, CB1, CB2, anandamide, 2-arachidonoylglycerol (2-AG)</w:t>
            </w:r>
          </w:p>
        </w:tc>
      </w:tr>
    </w:tbl>
    <w:p w14:paraId="4E16670C" w14:textId="77777777" w:rsidR="0037496E" w:rsidRPr="00180952" w:rsidRDefault="0037496E" w:rsidP="00180952">
      <w:pPr>
        <w:snapToGrid w:val="0"/>
        <w:spacing w:after="0" w:line="480" w:lineRule="auto"/>
        <w:rPr>
          <w:b/>
          <w:bCs/>
          <w:sz w:val="24"/>
          <w:szCs w:val="24"/>
          <w:u w:val="single"/>
        </w:rPr>
      </w:pPr>
    </w:p>
    <w:sectPr w:rsidR="0037496E" w:rsidRPr="00180952" w:rsidSect="00374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2540E"/>
    <w:multiLevelType w:val="hybridMultilevel"/>
    <w:tmpl w:val="C0D42E08"/>
    <w:lvl w:ilvl="0" w:tplc="4D54131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168BA"/>
    <w:multiLevelType w:val="hybridMultilevel"/>
    <w:tmpl w:val="BA667108"/>
    <w:lvl w:ilvl="0" w:tplc="698A65A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E900EB9"/>
    <w:multiLevelType w:val="hybridMultilevel"/>
    <w:tmpl w:val="E7B82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C662A27"/>
    <w:multiLevelType w:val="multilevel"/>
    <w:tmpl w:val="E7B82FD8"/>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681080483">
    <w:abstractNumId w:val="0"/>
  </w:num>
  <w:num w:numId="2" w16cid:durableId="1950819327">
    <w:abstractNumId w:val="2"/>
  </w:num>
  <w:num w:numId="3" w16cid:durableId="1116873974">
    <w:abstractNumId w:val="3"/>
  </w:num>
  <w:num w:numId="4" w16cid:durableId="20483344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952"/>
    <w:rsid w:val="00025823"/>
    <w:rsid w:val="00180952"/>
    <w:rsid w:val="001E6C15"/>
    <w:rsid w:val="002C727F"/>
    <w:rsid w:val="002E28CB"/>
    <w:rsid w:val="003413AD"/>
    <w:rsid w:val="0037496E"/>
    <w:rsid w:val="003E286F"/>
    <w:rsid w:val="004013D3"/>
    <w:rsid w:val="004039CD"/>
    <w:rsid w:val="0041207F"/>
    <w:rsid w:val="004163F4"/>
    <w:rsid w:val="004F4E42"/>
    <w:rsid w:val="005E5A3F"/>
    <w:rsid w:val="0066299B"/>
    <w:rsid w:val="006F0063"/>
    <w:rsid w:val="00835DCC"/>
    <w:rsid w:val="008A0DE5"/>
    <w:rsid w:val="008B1264"/>
    <w:rsid w:val="00907944"/>
    <w:rsid w:val="0092192C"/>
    <w:rsid w:val="009607FD"/>
    <w:rsid w:val="00983CD5"/>
    <w:rsid w:val="009A5F0E"/>
    <w:rsid w:val="009F0928"/>
    <w:rsid w:val="00A47A82"/>
    <w:rsid w:val="00A919BE"/>
    <w:rsid w:val="00B01878"/>
    <w:rsid w:val="00B75680"/>
    <w:rsid w:val="00B9023F"/>
    <w:rsid w:val="00BD1361"/>
    <w:rsid w:val="00C15E93"/>
    <w:rsid w:val="00CA5582"/>
    <w:rsid w:val="00DF2770"/>
    <w:rsid w:val="00EB698A"/>
    <w:rsid w:val="00F10169"/>
    <w:rsid w:val="00F57BAD"/>
    <w:rsid w:val="00FE6F7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6516C"/>
  <w15:chartTrackingRefBased/>
  <w15:docId w15:val="{FDCD892A-C5BB-4646-9C9C-9005FBC28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3F4"/>
  </w:style>
  <w:style w:type="paragraph" w:styleId="Heading1">
    <w:name w:val="heading 1"/>
    <w:basedOn w:val="Normal"/>
    <w:next w:val="Normal"/>
    <w:link w:val="Heading1Char"/>
    <w:uiPriority w:val="9"/>
    <w:qFormat/>
    <w:rsid w:val="001809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09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09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09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09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09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9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9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9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9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09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09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09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09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09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9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9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952"/>
    <w:rPr>
      <w:rFonts w:eastAsiaTheme="majorEastAsia" w:cstheme="majorBidi"/>
      <w:color w:val="272727" w:themeColor="text1" w:themeTint="D8"/>
    </w:rPr>
  </w:style>
  <w:style w:type="paragraph" w:styleId="Title">
    <w:name w:val="Title"/>
    <w:basedOn w:val="Normal"/>
    <w:next w:val="Normal"/>
    <w:link w:val="TitleChar"/>
    <w:uiPriority w:val="10"/>
    <w:qFormat/>
    <w:rsid w:val="001809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9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9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9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952"/>
    <w:pPr>
      <w:spacing w:before="160"/>
      <w:jc w:val="center"/>
    </w:pPr>
    <w:rPr>
      <w:i/>
      <w:iCs/>
      <w:color w:val="404040" w:themeColor="text1" w:themeTint="BF"/>
    </w:rPr>
  </w:style>
  <w:style w:type="character" w:customStyle="1" w:styleId="QuoteChar">
    <w:name w:val="Quote Char"/>
    <w:basedOn w:val="DefaultParagraphFont"/>
    <w:link w:val="Quote"/>
    <w:uiPriority w:val="29"/>
    <w:rsid w:val="00180952"/>
    <w:rPr>
      <w:i/>
      <w:iCs/>
      <w:color w:val="404040" w:themeColor="text1" w:themeTint="BF"/>
    </w:rPr>
  </w:style>
  <w:style w:type="paragraph" w:styleId="ListParagraph">
    <w:name w:val="List Paragraph"/>
    <w:basedOn w:val="Normal"/>
    <w:uiPriority w:val="34"/>
    <w:qFormat/>
    <w:rsid w:val="00180952"/>
    <w:pPr>
      <w:ind w:left="720"/>
      <w:contextualSpacing/>
    </w:pPr>
  </w:style>
  <w:style w:type="character" w:styleId="IntenseEmphasis">
    <w:name w:val="Intense Emphasis"/>
    <w:basedOn w:val="DefaultParagraphFont"/>
    <w:uiPriority w:val="21"/>
    <w:qFormat/>
    <w:rsid w:val="00180952"/>
    <w:rPr>
      <w:i/>
      <w:iCs/>
      <w:color w:val="2F5496" w:themeColor="accent1" w:themeShade="BF"/>
    </w:rPr>
  </w:style>
  <w:style w:type="paragraph" w:styleId="IntenseQuote">
    <w:name w:val="Intense Quote"/>
    <w:basedOn w:val="Normal"/>
    <w:next w:val="Normal"/>
    <w:link w:val="IntenseQuoteChar"/>
    <w:uiPriority w:val="30"/>
    <w:qFormat/>
    <w:rsid w:val="001809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0952"/>
    <w:rPr>
      <w:i/>
      <w:iCs/>
      <w:color w:val="2F5496" w:themeColor="accent1" w:themeShade="BF"/>
    </w:rPr>
  </w:style>
  <w:style w:type="character" w:styleId="IntenseReference">
    <w:name w:val="Intense Reference"/>
    <w:basedOn w:val="DefaultParagraphFont"/>
    <w:uiPriority w:val="32"/>
    <w:qFormat/>
    <w:rsid w:val="00180952"/>
    <w:rPr>
      <w:b/>
      <w:bCs/>
      <w:smallCaps/>
      <w:color w:val="2F5496" w:themeColor="accent1" w:themeShade="BF"/>
      <w:spacing w:val="5"/>
    </w:rPr>
  </w:style>
  <w:style w:type="table" w:styleId="TableGrid">
    <w:name w:val="Table Grid"/>
    <w:basedOn w:val="TableNormal"/>
    <w:uiPriority w:val="39"/>
    <w:rsid w:val="00A47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B9023F"/>
    <w:pPr>
      <w:numPr>
        <w:numId w:val="3"/>
      </w:numPr>
    </w:pPr>
  </w:style>
  <w:style w:type="paragraph" w:customStyle="1" w:styleId="Default">
    <w:name w:val="Default"/>
    <w:rsid w:val="00B9023F"/>
    <w:pPr>
      <w:autoSpaceDE w:val="0"/>
      <w:autoSpaceDN w:val="0"/>
      <w:adjustRightInd w:val="0"/>
      <w:spacing w:after="0" w:line="240" w:lineRule="auto"/>
    </w:pPr>
    <w:rPr>
      <w:rFonts w:ascii="Cambria" w:hAnsi="Cambria" w:cs="Cambria"/>
      <w:color w:val="000000"/>
      <w:kern w:val="0"/>
      <w:sz w:val="24"/>
      <w:szCs w:val="24"/>
      <w:lang w:bidi="ar-SA"/>
      <w14:ligatures w14:val="none"/>
    </w:rPr>
  </w:style>
  <w:style w:type="paragraph" w:styleId="Revision">
    <w:name w:val="Revision"/>
    <w:hidden/>
    <w:uiPriority w:val="99"/>
    <w:semiHidden/>
    <w:rsid w:val="00B9023F"/>
    <w:pPr>
      <w:spacing w:after="0" w:line="240" w:lineRule="auto"/>
    </w:pPr>
    <w:rPr>
      <w:kern w:val="0"/>
      <w:sz w:val="24"/>
      <w:szCs w:val="24"/>
      <w:lang w:bidi="ar-SA"/>
      <w14:ligatures w14:val="none"/>
    </w:rPr>
  </w:style>
  <w:style w:type="character" w:styleId="CommentReference">
    <w:name w:val="annotation reference"/>
    <w:basedOn w:val="DefaultParagraphFont"/>
    <w:uiPriority w:val="99"/>
    <w:semiHidden/>
    <w:unhideWhenUsed/>
    <w:rsid w:val="00B9023F"/>
    <w:rPr>
      <w:sz w:val="16"/>
      <w:szCs w:val="16"/>
    </w:rPr>
  </w:style>
  <w:style w:type="paragraph" w:styleId="CommentText">
    <w:name w:val="annotation text"/>
    <w:basedOn w:val="Normal"/>
    <w:link w:val="CommentTextChar"/>
    <w:uiPriority w:val="99"/>
    <w:unhideWhenUsed/>
    <w:rsid w:val="00B9023F"/>
    <w:pPr>
      <w:spacing w:after="0" w:line="240" w:lineRule="auto"/>
    </w:pPr>
    <w:rPr>
      <w:kern w:val="0"/>
      <w:sz w:val="20"/>
      <w:szCs w:val="20"/>
      <w:lang w:bidi="ar-SA"/>
      <w14:ligatures w14:val="none"/>
    </w:rPr>
  </w:style>
  <w:style w:type="character" w:customStyle="1" w:styleId="CommentTextChar">
    <w:name w:val="Comment Text Char"/>
    <w:basedOn w:val="DefaultParagraphFont"/>
    <w:link w:val="CommentText"/>
    <w:uiPriority w:val="99"/>
    <w:rsid w:val="00B9023F"/>
    <w:rPr>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B9023F"/>
    <w:rPr>
      <w:b/>
      <w:bCs/>
    </w:rPr>
  </w:style>
  <w:style w:type="character" w:customStyle="1" w:styleId="CommentSubjectChar">
    <w:name w:val="Comment Subject Char"/>
    <w:basedOn w:val="CommentTextChar"/>
    <w:link w:val="CommentSubject"/>
    <w:uiPriority w:val="99"/>
    <w:semiHidden/>
    <w:rsid w:val="00B9023F"/>
    <w:rPr>
      <w:b/>
      <w:bCs/>
      <w:kern w:val="0"/>
      <w:sz w:val="20"/>
      <w:szCs w:val="20"/>
      <w:lang w:bidi="ar-SA"/>
      <w14:ligatures w14:val="none"/>
    </w:rPr>
  </w:style>
  <w:style w:type="character" w:styleId="Emphasis">
    <w:name w:val="Emphasis"/>
    <w:basedOn w:val="DefaultParagraphFont"/>
    <w:uiPriority w:val="20"/>
    <w:qFormat/>
    <w:rsid w:val="00B9023F"/>
    <w:rPr>
      <w:i/>
      <w:iCs/>
    </w:rPr>
  </w:style>
  <w:style w:type="character" w:customStyle="1" w:styleId="html-italic">
    <w:name w:val="html-italic"/>
    <w:basedOn w:val="DefaultParagraphFont"/>
    <w:rsid w:val="00B9023F"/>
  </w:style>
  <w:style w:type="character" w:styleId="PlaceholderText">
    <w:name w:val="Placeholder Text"/>
    <w:basedOn w:val="DefaultParagraphFont"/>
    <w:uiPriority w:val="99"/>
    <w:semiHidden/>
    <w:rsid w:val="00EB698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89325">
      <w:bodyDiv w:val="1"/>
      <w:marLeft w:val="0"/>
      <w:marRight w:val="0"/>
      <w:marTop w:val="0"/>
      <w:marBottom w:val="0"/>
      <w:divBdr>
        <w:top w:val="none" w:sz="0" w:space="0" w:color="auto"/>
        <w:left w:val="none" w:sz="0" w:space="0" w:color="auto"/>
        <w:bottom w:val="none" w:sz="0" w:space="0" w:color="auto"/>
        <w:right w:val="none" w:sz="0" w:space="0" w:color="auto"/>
      </w:divBdr>
      <w:divsChild>
        <w:div w:id="292055260">
          <w:marLeft w:val="640"/>
          <w:marRight w:val="0"/>
          <w:marTop w:val="0"/>
          <w:marBottom w:val="0"/>
          <w:divBdr>
            <w:top w:val="none" w:sz="0" w:space="0" w:color="auto"/>
            <w:left w:val="none" w:sz="0" w:space="0" w:color="auto"/>
            <w:bottom w:val="none" w:sz="0" w:space="0" w:color="auto"/>
            <w:right w:val="none" w:sz="0" w:space="0" w:color="auto"/>
          </w:divBdr>
        </w:div>
        <w:div w:id="1607539543">
          <w:marLeft w:val="640"/>
          <w:marRight w:val="0"/>
          <w:marTop w:val="0"/>
          <w:marBottom w:val="0"/>
          <w:divBdr>
            <w:top w:val="none" w:sz="0" w:space="0" w:color="auto"/>
            <w:left w:val="none" w:sz="0" w:space="0" w:color="auto"/>
            <w:bottom w:val="none" w:sz="0" w:space="0" w:color="auto"/>
            <w:right w:val="none" w:sz="0" w:space="0" w:color="auto"/>
          </w:divBdr>
        </w:div>
        <w:div w:id="606547167">
          <w:marLeft w:val="640"/>
          <w:marRight w:val="0"/>
          <w:marTop w:val="0"/>
          <w:marBottom w:val="0"/>
          <w:divBdr>
            <w:top w:val="none" w:sz="0" w:space="0" w:color="auto"/>
            <w:left w:val="none" w:sz="0" w:space="0" w:color="auto"/>
            <w:bottom w:val="none" w:sz="0" w:space="0" w:color="auto"/>
            <w:right w:val="none" w:sz="0" w:space="0" w:color="auto"/>
          </w:divBdr>
        </w:div>
        <w:div w:id="1615165750">
          <w:marLeft w:val="640"/>
          <w:marRight w:val="0"/>
          <w:marTop w:val="0"/>
          <w:marBottom w:val="0"/>
          <w:divBdr>
            <w:top w:val="none" w:sz="0" w:space="0" w:color="auto"/>
            <w:left w:val="none" w:sz="0" w:space="0" w:color="auto"/>
            <w:bottom w:val="none" w:sz="0" w:space="0" w:color="auto"/>
            <w:right w:val="none" w:sz="0" w:space="0" w:color="auto"/>
          </w:divBdr>
        </w:div>
        <w:div w:id="1374648063">
          <w:marLeft w:val="640"/>
          <w:marRight w:val="0"/>
          <w:marTop w:val="0"/>
          <w:marBottom w:val="0"/>
          <w:divBdr>
            <w:top w:val="none" w:sz="0" w:space="0" w:color="auto"/>
            <w:left w:val="none" w:sz="0" w:space="0" w:color="auto"/>
            <w:bottom w:val="none" w:sz="0" w:space="0" w:color="auto"/>
            <w:right w:val="none" w:sz="0" w:space="0" w:color="auto"/>
          </w:divBdr>
        </w:div>
        <w:div w:id="2048095073">
          <w:marLeft w:val="640"/>
          <w:marRight w:val="0"/>
          <w:marTop w:val="0"/>
          <w:marBottom w:val="0"/>
          <w:divBdr>
            <w:top w:val="none" w:sz="0" w:space="0" w:color="auto"/>
            <w:left w:val="none" w:sz="0" w:space="0" w:color="auto"/>
            <w:bottom w:val="none" w:sz="0" w:space="0" w:color="auto"/>
            <w:right w:val="none" w:sz="0" w:space="0" w:color="auto"/>
          </w:divBdr>
        </w:div>
        <w:div w:id="484979488">
          <w:marLeft w:val="640"/>
          <w:marRight w:val="0"/>
          <w:marTop w:val="0"/>
          <w:marBottom w:val="0"/>
          <w:divBdr>
            <w:top w:val="none" w:sz="0" w:space="0" w:color="auto"/>
            <w:left w:val="none" w:sz="0" w:space="0" w:color="auto"/>
            <w:bottom w:val="none" w:sz="0" w:space="0" w:color="auto"/>
            <w:right w:val="none" w:sz="0" w:space="0" w:color="auto"/>
          </w:divBdr>
        </w:div>
        <w:div w:id="982582811">
          <w:marLeft w:val="640"/>
          <w:marRight w:val="0"/>
          <w:marTop w:val="0"/>
          <w:marBottom w:val="0"/>
          <w:divBdr>
            <w:top w:val="none" w:sz="0" w:space="0" w:color="auto"/>
            <w:left w:val="none" w:sz="0" w:space="0" w:color="auto"/>
            <w:bottom w:val="none" w:sz="0" w:space="0" w:color="auto"/>
            <w:right w:val="none" w:sz="0" w:space="0" w:color="auto"/>
          </w:divBdr>
        </w:div>
        <w:div w:id="957830759">
          <w:marLeft w:val="640"/>
          <w:marRight w:val="0"/>
          <w:marTop w:val="0"/>
          <w:marBottom w:val="0"/>
          <w:divBdr>
            <w:top w:val="none" w:sz="0" w:space="0" w:color="auto"/>
            <w:left w:val="none" w:sz="0" w:space="0" w:color="auto"/>
            <w:bottom w:val="none" w:sz="0" w:space="0" w:color="auto"/>
            <w:right w:val="none" w:sz="0" w:space="0" w:color="auto"/>
          </w:divBdr>
        </w:div>
        <w:div w:id="387151629">
          <w:marLeft w:val="640"/>
          <w:marRight w:val="0"/>
          <w:marTop w:val="0"/>
          <w:marBottom w:val="0"/>
          <w:divBdr>
            <w:top w:val="none" w:sz="0" w:space="0" w:color="auto"/>
            <w:left w:val="none" w:sz="0" w:space="0" w:color="auto"/>
            <w:bottom w:val="none" w:sz="0" w:space="0" w:color="auto"/>
            <w:right w:val="none" w:sz="0" w:space="0" w:color="auto"/>
          </w:divBdr>
        </w:div>
        <w:div w:id="1882088982">
          <w:marLeft w:val="640"/>
          <w:marRight w:val="0"/>
          <w:marTop w:val="0"/>
          <w:marBottom w:val="0"/>
          <w:divBdr>
            <w:top w:val="none" w:sz="0" w:space="0" w:color="auto"/>
            <w:left w:val="none" w:sz="0" w:space="0" w:color="auto"/>
            <w:bottom w:val="none" w:sz="0" w:space="0" w:color="auto"/>
            <w:right w:val="none" w:sz="0" w:space="0" w:color="auto"/>
          </w:divBdr>
        </w:div>
        <w:div w:id="1980256794">
          <w:marLeft w:val="640"/>
          <w:marRight w:val="0"/>
          <w:marTop w:val="0"/>
          <w:marBottom w:val="0"/>
          <w:divBdr>
            <w:top w:val="none" w:sz="0" w:space="0" w:color="auto"/>
            <w:left w:val="none" w:sz="0" w:space="0" w:color="auto"/>
            <w:bottom w:val="none" w:sz="0" w:space="0" w:color="auto"/>
            <w:right w:val="none" w:sz="0" w:space="0" w:color="auto"/>
          </w:divBdr>
        </w:div>
        <w:div w:id="746995659">
          <w:marLeft w:val="640"/>
          <w:marRight w:val="0"/>
          <w:marTop w:val="0"/>
          <w:marBottom w:val="0"/>
          <w:divBdr>
            <w:top w:val="none" w:sz="0" w:space="0" w:color="auto"/>
            <w:left w:val="none" w:sz="0" w:space="0" w:color="auto"/>
            <w:bottom w:val="none" w:sz="0" w:space="0" w:color="auto"/>
            <w:right w:val="none" w:sz="0" w:space="0" w:color="auto"/>
          </w:divBdr>
        </w:div>
        <w:div w:id="1873877117">
          <w:marLeft w:val="640"/>
          <w:marRight w:val="0"/>
          <w:marTop w:val="0"/>
          <w:marBottom w:val="0"/>
          <w:divBdr>
            <w:top w:val="none" w:sz="0" w:space="0" w:color="auto"/>
            <w:left w:val="none" w:sz="0" w:space="0" w:color="auto"/>
            <w:bottom w:val="none" w:sz="0" w:space="0" w:color="auto"/>
            <w:right w:val="none" w:sz="0" w:space="0" w:color="auto"/>
          </w:divBdr>
        </w:div>
        <w:div w:id="2017533153">
          <w:marLeft w:val="640"/>
          <w:marRight w:val="0"/>
          <w:marTop w:val="0"/>
          <w:marBottom w:val="0"/>
          <w:divBdr>
            <w:top w:val="none" w:sz="0" w:space="0" w:color="auto"/>
            <w:left w:val="none" w:sz="0" w:space="0" w:color="auto"/>
            <w:bottom w:val="none" w:sz="0" w:space="0" w:color="auto"/>
            <w:right w:val="none" w:sz="0" w:space="0" w:color="auto"/>
          </w:divBdr>
        </w:div>
        <w:div w:id="1119178472">
          <w:marLeft w:val="640"/>
          <w:marRight w:val="0"/>
          <w:marTop w:val="0"/>
          <w:marBottom w:val="0"/>
          <w:divBdr>
            <w:top w:val="none" w:sz="0" w:space="0" w:color="auto"/>
            <w:left w:val="none" w:sz="0" w:space="0" w:color="auto"/>
            <w:bottom w:val="none" w:sz="0" w:space="0" w:color="auto"/>
            <w:right w:val="none" w:sz="0" w:space="0" w:color="auto"/>
          </w:divBdr>
        </w:div>
        <w:div w:id="1685011647">
          <w:marLeft w:val="640"/>
          <w:marRight w:val="0"/>
          <w:marTop w:val="0"/>
          <w:marBottom w:val="0"/>
          <w:divBdr>
            <w:top w:val="none" w:sz="0" w:space="0" w:color="auto"/>
            <w:left w:val="none" w:sz="0" w:space="0" w:color="auto"/>
            <w:bottom w:val="none" w:sz="0" w:space="0" w:color="auto"/>
            <w:right w:val="none" w:sz="0" w:space="0" w:color="auto"/>
          </w:divBdr>
        </w:div>
        <w:div w:id="972171464">
          <w:marLeft w:val="640"/>
          <w:marRight w:val="0"/>
          <w:marTop w:val="0"/>
          <w:marBottom w:val="0"/>
          <w:divBdr>
            <w:top w:val="none" w:sz="0" w:space="0" w:color="auto"/>
            <w:left w:val="none" w:sz="0" w:space="0" w:color="auto"/>
            <w:bottom w:val="none" w:sz="0" w:space="0" w:color="auto"/>
            <w:right w:val="none" w:sz="0" w:space="0" w:color="auto"/>
          </w:divBdr>
        </w:div>
        <w:div w:id="2138982441">
          <w:marLeft w:val="640"/>
          <w:marRight w:val="0"/>
          <w:marTop w:val="0"/>
          <w:marBottom w:val="0"/>
          <w:divBdr>
            <w:top w:val="none" w:sz="0" w:space="0" w:color="auto"/>
            <w:left w:val="none" w:sz="0" w:space="0" w:color="auto"/>
            <w:bottom w:val="none" w:sz="0" w:space="0" w:color="auto"/>
            <w:right w:val="none" w:sz="0" w:space="0" w:color="auto"/>
          </w:divBdr>
        </w:div>
        <w:div w:id="694967314">
          <w:marLeft w:val="640"/>
          <w:marRight w:val="0"/>
          <w:marTop w:val="0"/>
          <w:marBottom w:val="0"/>
          <w:divBdr>
            <w:top w:val="none" w:sz="0" w:space="0" w:color="auto"/>
            <w:left w:val="none" w:sz="0" w:space="0" w:color="auto"/>
            <w:bottom w:val="none" w:sz="0" w:space="0" w:color="auto"/>
            <w:right w:val="none" w:sz="0" w:space="0" w:color="auto"/>
          </w:divBdr>
        </w:div>
        <w:div w:id="1022245128">
          <w:marLeft w:val="640"/>
          <w:marRight w:val="0"/>
          <w:marTop w:val="0"/>
          <w:marBottom w:val="0"/>
          <w:divBdr>
            <w:top w:val="none" w:sz="0" w:space="0" w:color="auto"/>
            <w:left w:val="none" w:sz="0" w:space="0" w:color="auto"/>
            <w:bottom w:val="none" w:sz="0" w:space="0" w:color="auto"/>
            <w:right w:val="none" w:sz="0" w:space="0" w:color="auto"/>
          </w:divBdr>
        </w:div>
        <w:div w:id="1353073149">
          <w:marLeft w:val="640"/>
          <w:marRight w:val="0"/>
          <w:marTop w:val="0"/>
          <w:marBottom w:val="0"/>
          <w:divBdr>
            <w:top w:val="none" w:sz="0" w:space="0" w:color="auto"/>
            <w:left w:val="none" w:sz="0" w:space="0" w:color="auto"/>
            <w:bottom w:val="none" w:sz="0" w:space="0" w:color="auto"/>
            <w:right w:val="none" w:sz="0" w:space="0" w:color="auto"/>
          </w:divBdr>
        </w:div>
        <w:div w:id="1078820695">
          <w:marLeft w:val="640"/>
          <w:marRight w:val="0"/>
          <w:marTop w:val="0"/>
          <w:marBottom w:val="0"/>
          <w:divBdr>
            <w:top w:val="none" w:sz="0" w:space="0" w:color="auto"/>
            <w:left w:val="none" w:sz="0" w:space="0" w:color="auto"/>
            <w:bottom w:val="none" w:sz="0" w:space="0" w:color="auto"/>
            <w:right w:val="none" w:sz="0" w:space="0" w:color="auto"/>
          </w:divBdr>
        </w:div>
        <w:div w:id="1344472410">
          <w:marLeft w:val="640"/>
          <w:marRight w:val="0"/>
          <w:marTop w:val="0"/>
          <w:marBottom w:val="0"/>
          <w:divBdr>
            <w:top w:val="none" w:sz="0" w:space="0" w:color="auto"/>
            <w:left w:val="none" w:sz="0" w:space="0" w:color="auto"/>
            <w:bottom w:val="none" w:sz="0" w:space="0" w:color="auto"/>
            <w:right w:val="none" w:sz="0" w:space="0" w:color="auto"/>
          </w:divBdr>
        </w:div>
        <w:div w:id="1750270759">
          <w:marLeft w:val="640"/>
          <w:marRight w:val="0"/>
          <w:marTop w:val="0"/>
          <w:marBottom w:val="0"/>
          <w:divBdr>
            <w:top w:val="none" w:sz="0" w:space="0" w:color="auto"/>
            <w:left w:val="none" w:sz="0" w:space="0" w:color="auto"/>
            <w:bottom w:val="none" w:sz="0" w:space="0" w:color="auto"/>
            <w:right w:val="none" w:sz="0" w:space="0" w:color="auto"/>
          </w:divBdr>
        </w:div>
        <w:div w:id="1033071361">
          <w:marLeft w:val="640"/>
          <w:marRight w:val="0"/>
          <w:marTop w:val="0"/>
          <w:marBottom w:val="0"/>
          <w:divBdr>
            <w:top w:val="none" w:sz="0" w:space="0" w:color="auto"/>
            <w:left w:val="none" w:sz="0" w:space="0" w:color="auto"/>
            <w:bottom w:val="none" w:sz="0" w:space="0" w:color="auto"/>
            <w:right w:val="none" w:sz="0" w:space="0" w:color="auto"/>
          </w:divBdr>
        </w:div>
        <w:div w:id="517238135">
          <w:marLeft w:val="640"/>
          <w:marRight w:val="0"/>
          <w:marTop w:val="0"/>
          <w:marBottom w:val="0"/>
          <w:divBdr>
            <w:top w:val="none" w:sz="0" w:space="0" w:color="auto"/>
            <w:left w:val="none" w:sz="0" w:space="0" w:color="auto"/>
            <w:bottom w:val="none" w:sz="0" w:space="0" w:color="auto"/>
            <w:right w:val="none" w:sz="0" w:space="0" w:color="auto"/>
          </w:divBdr>
        </w:div>
        <w:div w:id="153182493">
          <w:marLeft w:val="640"/>
          <w:marRight w:val="0"/>
          <w:marTop w:val="0"/>
          <w:marBottom w:val="0"/>
          <w:divBdr>
            <w:top w:val="none" w:sz="0" w:space="0" w:color="auto"/>
            <w:left w:val="none" w:sz="0" w:space="0" w:color="auto"/>
            <w:bottom w:val="none" w:sz="0" w:space="0" w:color="auto"/>
            <w:right w:val="none" w:sz="0" w:space="0" w:color="auto"/>
          </w:divBdr>
        </w:div>
        <w:div w:id="1951738413">
          <w:marLeft w:val="640"/>
          <w:marRight w:val="0"/>
          <w:marTop w:val="0"/>
          <w:marBottom w:val="0"/>
          <w:divBdr>
            <w:top w:val="none" w:sz="0" w:space="0" w:color="auto"/>
            <w:left w:val="none" w:sz="0" w:space="0" w:color="auto"/>
            <w:bottom w:val="none" w:sz="0" w:space="0" w:color="auto"/>
            <w:right w:val="none" w:sz="0" w:space="0" w:color="auto"/>
          </w:divBdr>
        </w:div>
        <w:div w:id="1277054491">
          <w:marLeft w:val="640"/>
          <w:marRight w:val="0"/>
          <w:marTop w:val="0"/>
          <w:marBottom w:val="0"/>
          <w:divBdr>
            <w:top w:val="none" w:sz="0" w:space="0" w:color="auto"/>
            <w:left w:val="none" w:sz="0" w:space="0" w:color="auto"/>
            <w:bottom w:val="none" w:sz="0" w:space="0" w:color="auto"/>
            <w:right w:val="none" w:sz="0" w:space="0" w:color="auto"/>
          </w:divBdr>
        </w:div>
        <w:div w:id="1033654649">
          <w:marLeft w:val="640"/>
          <w:marRight w:val="0"/>
          <w:marTop w:val="0"/>
          <w:marBottom w:val="0"/>
          <w:divBdr>
            <w:top w:val="none" w:sz="0" w:space="0" w:color="auto"/>
            <w:left w:val="none" w:sz="0" w:space="0" w:color="auto"/>
            <w:bottom w:val="none" w:sz="0" w:space="0" w:color="auto"/>
            <w:right w:val="none" w:sz="0" w:space="0" w:color="auto"/>
          </w:divBdr>
        </w:div>
        <w:div w:id="708067536">
          <w:marLeft w:val="640"/>
          <w:marRight w:val="0"/>
          <w:marTop w:val="0"/>
          <w:marBottom w:val="0"/>
          <w:divBdr>
            <w:top w:val="none" w:sz="0" w:space="0" w:color="auto"/>
            <w:left w:val="none" w:sz="0" w:space="0" w:color="auto"/>
            <w:bottom w:val="none" w:sz="0" w:space="0" w:color="auto"/>
            <w:right w:val="none" w:sz="0" w:space="0" w:color="auto"/>
          </w:divBdr>
        </w:div>
        <w:div w:id="428703447">
          <w:marLeft w:val="640"/>
          <w:marRight w:val="0"/>
          <w:marTop w:val="0"/>
          <w:marBottom w:val="0"/>
          <w:divBdr>
            <w:top w:val="none" w:sz="0" w:space="0" w:color="auto"/>
            <w:left w:val="none" w:sz="0" w:space="0" w:color="auto"/>
            <w:bottom w:val="none" w:sz="0" w:space="0" w:color="auto"/>
            <w:right w:val="none" w:sz="0" w:space="0" w:color="auto"/>
          </w:divBdr>
        </w:div>
        <w:div w:id="1001354374">
          <w:marLeft w:val="640"/>
          <w:marRight w:val="0"/>
          <w:marTop w:val="0"/>
          <w:marBottom w:val="0"/>
          <w:divBdr>
            <w:top w:val="none" w:sz="0" w:space="0" w:color="auto"/>
            <w:left w:val="none" w:sz="0" w:space="0" w:color="auto"/>
            <w:bottom w:val="none" w:sz="0" w:space="0" w:color="auto"/>
            <w:right w:val="none" w:sz="0" w:space="0" w:color="auto"/>
          </w:divBdr>
        </w:div>
        <w:div w:id="1567840701">
          <w:marLeft w:val="640"/>
          <w:marRight w:val="0"/>
          <w:marTop w:val="0"/>
          <w:marBottom w:val="0"/>
          <w:divBdr>
            <w:top w:val="none" w:sz="0" w:space="0" w:color="auto"/>
            <w:left w:val="none" w:sz="0" w:space="0" w:color="auto"/>
            <w:bottom w:val="none" w:sz="0" w:space="0" w:color="auto"/>
            <w:right w:val="none" w:sz="0" w:space="0" w:color="auto"/>
          </w:divBdr>
        </w:div>
        <w:div w:id="1200318718">
          <w:marLeft w:val="640"/>
          <w:marRight w:val="0"/>
          <w:marTop w:val="0"/>
          <w:marBottom w:val="0"/>
          <w:divBdr>
            <w:top w:val="none" w:sz="0" w:space="0" w:color="auto"/>
            <w:left w:val="none" w:sz="0" w:space="0" w:color="auto"/>
            <w:bottom w:val="none" w:sz="0" w:space="0" w:color="auto"/>
            <w:right w:val="none" w:sz="0" w:space="0" w:color="auto"/>
          </w:divBdr>
        </w:div>
        <w:div w:id="1573126569">
          <w:marLeft w:val="640"/>
          <w:marRight w:val="0"/>
          <w:marTop w:val="0"/>
          <w:marBottom w:val="0"/>
          <w:divBdr>
            <w:top w:val="none" w:sz="0" w:space="0" w:color="auto"/>
            <w:left w:val="none" w:sz="0" w:space="0" w:color="auto"/>
            <w:bottom w:val="none" w:sz="0" w:space="0" w:color="auto"/>
            <w:right w:val="none" w:sz="0" w:space="0" w:color="auto"/>
          </w:divBdr>
        </w:div>
        <w:div w:id="815025380">
          <w:marLeft w:val="640"/>
          <w:marRight w:val="0"/>
          <w:marTop w:val="0"/>
          <w:marBottom w:val="0"/>
          <w:divBdr>
            <w:top w:val="none" w:sz="0" w:space="0" w:color="auto"/>
            <w:left w:val="none" w:sz="0" w:space="0" w:color="auto"/>
            <w:bottom w:val="none" w:sz="0" w:space="0" w:color="auto"/>
            <w:right w:val="none" w:sz="0" w:space="0" w:color="auto"/>
          </w:divBdr>
        </w:div>
        <w:div w:id="506098189">
          <w:marLeft w:val="640"/>
          <w:marRight w:val="0"/>
          <w:marTop w:val="0"/>
          <w:marBottom w:val="0"/>
          <w:divBdr>
            <w:top w:val="none" w:sz="0" w:space="0" w:color="auto"/>
            <w:left w:val="none" w:sz="0" w:space="0" w:color="auto"/>
            <w:bottom w:val="none" w:sz="0" w:space="0" w:color="auto"/>
            <w:right w:val="none" w:sz="0" w:space="0" w:color="auto"/>
          </w:divBdr>
        </w:div>
        <w:div w:id="771978144">
          <w:marLeft w:val="640"/>
          <w:marRight w:val="0"/>
          <w:marTop w:val="0"/>
          <w:marBottom w:val="0"/>
          <w:divBdr>
            <w:top w:val="none" w:sz="0" w:space="0" w:color="auto"/>
            <w:left w:val="none" w:sz="0" w:space="0" w:color="auto"/>
            <w:bottom w:val="none" w:sz="0" w:space="0" w:color="auto"/>
            <w:right w:val="none" w:sz="0" w:space="0" w:color="auto"/>
          </w:divBdr>
        </w:div>
        <w:div w:id="359471267">
          <w:marLeft w:val="640"/>
          <w:marRight w:val="0"/>
          <w:marTop w:val="0"/>
          <w:marBottom w:val="0"/>
          <w:divBdr>
            <w:top w:val="none" w:sz="0" w:space="0" w:color="auto"/>
            <w:left w:val="none" w:sz="0" w:space="0" w:color="auto"/>
            <w:bottom w:val="none" w:sz="0" w:space="0" w:color="auto"/>
            <w:right w:val="none" w:sz="0" w:space="0" w:color="auto"/>
          </w:divBdr>
        </w:div>
        <w:div w:id="1552572688">
          <w:marLeft w:val="640"/>
          <w:marRight w:val="0"/>
          <w:marTop w:val="0"/>
          <w:marBottom w:val="0"/>
          <w:divBdr>
            <w:top w:val="none" w:sz="0" w:space="0" w:color="auto"/>
            <w:left w:val="none" w:sz="0" w:space="0" w:color="auto"/>
            <w:bottom w:val="none" w:sz="0" w:space="0" w:color="auto"/>
            <w:right w:val="none" w:sz="0" w:space="0" w:color="auto"/>
          </w:divBdr>
        </w:div>
        <w:div w:id="1378898622">
          <w:marLeft w:val="640"/>
          <w:marRight w:val="0"/>
          <w:marTop w:val="0"/>
          <w:marBottom w:val="0"/>
          <w:divBdr>
            <w:top w:val="none" w:sz="0" w:space="0" w:color="auto"/>
            <w:left w:val="none" w:sz="0" w:space="0" w:color="auto"/>
            <w:bottom w:val="none" w:sz="0" w:space="0" w:color="auto"/>
            <w:right w:val="none" w:sz="0" w:space="0" w:color="auto"/>
          </w:divBdr>
        </w:div>
        <w:div w:id="1386566867">
          <w:marLeft w:val="640"/>
          <w:marRight w:val="0"/>
          <w:marTop w:val="0"/>
          <w:marBottom w:val="0"/>
          <w:divBdr>
            <w:top w:val="none" w:sz="0" w:space="0" w:color="auto"/>
            <w:left w:val="none" w:sz="0" w:space="0" w:color="auto"/>
            <w:bottom w:val="none" w:sz="0" w:space="0" w:color="auto"/>
            <w:right w:val="none" w:sz="0" w:space="0" w:color="auto"/>
          </w:divBdr>
        </w:div>
        <w:div w:id="523717028">
          <w:marLeft w:val="640"/>
          <w:marRight w:val="0"/>
          <w:marTop w:val="0"/>
          <w:marBottom w:val="0"/>
          <w:divBdr>
            <w:top w:val="none" w:sz="0" w:space="0" w:color="auto"/>
            <w:left w:val="none" w:sz="0" w:space="0" w:color="auto"/>
            <w:bottom w:val="none" w:sz="0" w:space="0" w:color="auto"/>
            <w:right w:val="none" w:sz="0" w:space="0" w:color="auto"/>
          </w:divBdr>
        </w:div>
        <w:div w:id="1861777403">
          <w:marLeft w:val="640"/>
          <w:marRight w:val="0"/>
          <w:marTop w:val="0"/>
          <w:marBottom w:val="0"/>
          <w:divBdr>
            <w:top w:val="none" w:sz="0" w:space="0" w:color="auto"/>
            <w:left w:val="none" w:sz="0" w:space="0" w:color="auto"/>
            <w:bottom w:val="none" w:sz="0" w:space="0" w:color="auto"/>
            <w:right w:val="none" w:sz="0" w:space="0" w:color="auto"/>
          </w:divBdr>
        </w:div>
        <w:div w:id="575476233">
          <w:marLeft w:val="640"/>
          <w:marRight w:val="0"/>
          <w:marTop w:val="0"/>
          <w:marBottom w:val="0"/>
          <w:divBdr>
            <w:top w:val="none" w:sz="0" w:space="0" w:color="auto"/>
            <w:left w:val="none" w:sz="0" w:space="0" w:color="auto"/>
            <w:bottom w:val="none" w:sz="0" w:space="0" w:color="auto"/>
            <w:right w:val="none" w:sz="0" w:space="0" w:color="auto"/>
          </w:divBdr>
        </w:div>
        <w:div w:id="2034767168">
          <w:marLeft w:val="640"/>
          <w:marRight w:val="0"/>
          <w:marTop w:val="0"/>
          <w:marBottom w:val="0"/>
          <w:divBdr>
            <w:top w:val="none" w:sz="0" w:space="0" w:color="auto"/>
            <w:left w:val="none" w:sz="0" w:space="0" w:color="auto"/>
            <w:bottom w:val="none" w:sz="0" w:space="0" w:color="auto"/>
            <w:right w:val="none" w:sz="0" w:space="0" w:color="auto"/>
          </w:divBdr>
        </w:div>
        <w:div w:id="1895697918">
          <w:marLeft w:val="640"/>
          <w:marRight w:val="0"/>
          <w:marTop w:val="0"/>
          <w:marBottom w:val="0"/>
          <w:divBdr>
            <w:top w:val="none" w:sz="0" w:space="0" w:color="auto"/>
            <w:left w:val="none" w:sz="0" w:space="0" w:color="auto"/>
            <w:bottom w:val="none" w:sz="0" w:space="0" w:color="auto"/>
            <w:right w:val="none" w:sz="0" w:space="0" w:color="auto"/>
          </w:divBdr>
        </w:div>
        <w:div w:id="1150950001">
          <w:marLeft w:val="640"/>
          <w:marRight w:val="0"/>
          <w:marTop w:val="0"/>
          <w:marBottom w:val="0"/>
          <w:divBdr>
            <w:top w:val="none" w:sz="0" w:space="0" w:color="auto"/>
            <w:left w:val="none" w:sz="0" w:space="0" w:color="auto"/>
            <w:bottom w:val="none" w:sz="0" w:space="0" w:color="auto"/>
            <w:right w:val="none" w:sz="0" w:space="0" w:color="auto"/>
          </w:divBdr>
        </w:div>
        <w:div w:id="713575620">
          <w:marLeft w:val="640"/>
          <w:marRight w:val="0"/>
          <w:marTop w:val="0"/>
          <w:marBottom w:val="0"/>
          <w:divBdr>
            <w:top w:val="none" w:sz="0" w:space="0" w:color="auto"/>
            <w:left w:val="none" w:sz="0" w:space="0" w:color="auto"/>
            <w:bottom w:val="none" w:sz="0" w:space="0" w:color="auto"/>
            <w:right w:val="none" w:sz="0" w:space="0" w:color="auto"/>
          </w:divBdr>
        </w:div>
        <w:div w:id="539560816">
          <w:marLeft w:val="640"/>
          <w:marRight w:val="0"/>
          <w:marTop w:val="0"/>
          <w:marBottom w:val="0"/>
          <w:divBdr>
            <w:top w:val="none" w:sz="0" w:space="0" w:color="auto"/>
            <w:left w:val="none" w:sz="0" w:space="0" w:color="auto"/>
            <w:bottom w:val="none" w:sz="0" w:space="0" w:color="auto"/>
            <w:right w:val="none" w:sz="0" w:space="0" w:color="auto"/>
          </w:divBdr>
        </w:div>
        <w:div w:id="372509515">
          <w:marLeft w:val="640"/>
          <w:marRight w:val="0"/>
          <w:marTop w:val="0"/>
          <w:marBottom w:val="0"/>
          <w:divBdr>
            <w:top w:val="none" w:sz="0" w:space="0" w:color="auto"/>
            <w:left w:val="none" w:sz="0" w:space="0" w:color="auto"/>
            <w:bottom w:val="none" w:sz="0" w:space="0" w:color="auto"/>
            <w:right w:val="none" w:sz="0" w:space="0" w:color="auto"/>
          </w:divBdr>
        </w:div>
        <w:div w:id="823812789">
          <w:marLeft w:val="640"/>
          <w:marRight w:val="0"/>
          <w:marTop w:val="0"/>
          <w:marBottom w:val="0"/>
          <w:divBdr>
            <w:top w:val="none" w:sz="0" w:space="0" w:color="auto"/>
            <w:left w:val="none" w:sz="0" w:space="0" w:color="auto"/>
            <w:bottom w:val="none" w:sz="0" w:space="0" w:color="auto"/>
            <w:right w:val="none" w:sz="0" w:space="0" w:color="auto"/>
          </w:divBdr>
        </w:div>
        <w:div w:id="921838260">
          <w:marLeft w:val="640"/>
          <w:marRight w:val="0"/>
          <w:marTop w:val="0"/>
          <w:marBottom w:val="0"/>
          <w:divBdr>
            <w:top w:val="none" w:sz="0" w:space="0" w:color="auto"/>
            <w:left w:val="none" w:sz="0" w:space="0" w:color="auto"/>
            <w:bottom w:val="none" w:sz="0" w:space="0" w:color="auto"/>
            <w:right w:val="none" w:sz="0" w:space="0" w:color="auto"/>
          </w:divBdr>
        </w:div>
        <w:div w:id="731347658">
          <w:marLeft w:val="640"/>
          <w:marRight w:val="0"/>
          <w:marTop w:val="0"/>
          <w:marBottom w:val="0"/>
          <w:divBdr>
            <w:top w:val="none" w:sz="0" w:space="0" w:color="auto"/>
            <w:left w:val="none" w:sz="0" w:space="0" w:color="auto"/>
            <w:bottom w:val="none" w:sz="0" w:space="0" w:color="auto"/>
            <w:right w:val="none" w:sz="0" w:space="0" w:color="auto"/>
          </w:divBdr>
        </w:div>
        <w:div w:id="1861385237">
          <w:marLeft w:val="640"/>
          <w:marRight w:val="0"/>
          <w:marTop w:val="0"/>
          <w:marBottom w:val="0"/>
          <w:divBdr>
            <w:top w:val="none" w:sz="0" w:space="0" w:color="auto"/>
            <w:left w:val="none" w:sz="0" w:space="0" w:color="auto"/>
            <w:bottom w:val="none" w:sz="0" w:space="0" w:color="auto"/>
            <w:right w:val="none" w:sz="0" w:space="0" w:color="auto"/>
          </w:divBdr>
        </w:div>
        <w:div w:id="2082287441">
          <w:marLeft w:val="640"/>
          <w:marRight w:val="0"/>
          <w:marTop w:val="0"/>
          <w:marBottom w:val="0"/>
          <w:divBdr>
            <w:top w:val="none" w:sz="0" w:space="0" w:color="auto"/>
            <w:left w:val="none" w:sz="0" w:space="0" w:color="auto"/>
            <w:bottom w:val="none" w:sz="0" w:space="0" w:color="auto"/>
            <w:right w:val="none" w:sz="0" w:space="0" w:color="auto"/>
          </w:divBdr>
        </w:div>
        <w:div w:id="17610229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B7058E-B9A9-4858-9682-CCA15C51D85B}">
  <we:reference id="wa104382081" version="1.55.1.0" store="en-US" storeType="OMEX"/>
  <we:alternateReferences>
    <we:reference id="wa104382081" version="1.55.1.0" store="en-US" storeType="OMEX"/>
  </we:alternateReferences>
  <we:properties>
    <we:property name="MENDELEY_CITATIONS" value="[{&quot;citationID&quot;:&quot;MENDELEY_CITATION_7b239c94-18e6-4c44-bd3f-532eb7202cd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&quot;,&quot;citationItems&quot;:[{&quot;id&quot;:&quot;43e432a3-e246-3a1d-86c4-7949054deb26&quot;,&quot;itemData&quot;:{&quot;type&quot;:&quot;article-journal&quot;,&quot;id&quot;:&quot;43e432a3-e246-3a1d-86c4-7949054deb26&quot;,&quot;title&quot;:&quot;The endocannabinoid system is altered in the post-mortem prefrontal cortex of alcoholic subjects&quot;,&quot;author&quot;:[{&quot;family&quot;:&quot;Erdozain&quot;,&quot;given&quot;:&quot;Amaia M.&quot;,&quot;parse-names&quot;:false,&quot;dropping-particle&quot;:&quot;&quot;,&quot;non-dropping-particle&quot;:&quot;&quot;},{&quot;family&quot;:&quot;Rubio&quot;,&quot;given&quot;:&quot;Marina&quot;,&quot;parse-names&quot;:false,&quot;dropping-particle&quot;:&quot;&quot;,&quot;non-dropping-particle&quot;:&quot;&quot;},{&quot;family&quot;:&quot;Valdizan&quot;,&quot;given&quot;:&quot;Elsa M.&quot;,&quot;parse-names&quot;:false,&quot;dropping-particle&quot;:&quot;&quot;,&quot;non-dropping-particle&quot;:&quot;&quot;},{&quot;family&quot;:&quot;Pazos&quot;,&quot;given&quot;:&quot;Angel&quot;,&quot;parse-names&quot;:false,&quot;dropping-particle&quot;:&quot;&quot;,&quot;non-dropping-particle&quot;:&quot;&quot;},{&quot;family&quot;:&quot;Javier Meana&quot;,&quot;given&quot;:&quot;J.&quot;,&quot;parse-names&quot;:false,&quot;dropping-particle&quot;:&quot;&quot;,&quot;non-dropping-particle&quot;:&quot;&quot;},{&quot;family&quot;:&quot;Fernández-Ruiz&quot;,&quot;given&quot;:&quot;Javier&quot;,&quot;parse-names&quot;:false,&quot;dropping-particle&quot;:&quot;&quot;,&quot;non-dropping-particle&quot;:&quot;&quot;},{&quot;family&quot;:&quot;Alexander&quot;,&quot;given&quot;:&quot;Stephen P.H.&quot;,&quot;parse-names&quot;:false,&quot;dropping-particle&quot;:&quot;&quot;,&quot;non-dropping-particle&quot;:&quot;&quot;},{&quot;family&quot;:&quot;Callado&quot;,&quot;given&quot;:&quot;Luis F.&quot;,&quot;parse-names&quot;:false,&quot;dropping-particle&quot;:&quot;&quot;,&quot;non-dropping-particle&quot;:&quot;&quot;}],&quot;container-title&quot;:&quot;Addiction Biology&quot;,&quot;accessed&quot;:{&quot;date-parts&quot;:[[2024,9,5]]},&quot;DOI&quot;:&quot;10.1111/ADB.12160&quot;,&quot;ISSN&quot;:&quot;1369-1600&quot;,&quot;PMID&quot;:&quot;25041461&quot;,&quot;URL&quot;:&quot;https://onlinelibrary.wiley.com/doi/full/10.1111/adb.12160&quot;,&quot;issued&quot;:{&quot;date-parts&quot;:[[2015,7,1]]},&quot;page&quot;:&quot;773-783&quot;,&quot;abstract&quot;:&quot;There is strong biochemical, pharmacological and genetic evidence for the involvement of the endocannabinoid system (ECS) in alcohol dependence. However, the majority of studies have been performed in animal models. The aim of the present study was to assess the state of the CB1 receptor, the enzymes fatty acid amide hydrolase (FAAH) and monoacylglycerol lipase (MAGL), and the extracellular signal-regulated kinase (ERK) and cyclic-AMP response element-binding protein (CREB) in the post-mortem prefrontal cortex of alcoholic subjects. Experiments were performed in samples from 44 subjects classified in four experimental groups: (1) non-suicidal alcoholic subjects (n=11); (2) suicidal alcoholic subjects (n=11); (3) non-alcoholic suicide victims (n=11); and (4) control subjects (n=11). We did not observe statistically significant differences in CB1 mRNA relative expression among the four experimental groups. Conversely, our results showed an increase in CB1 receptor protein expression in the prefrontal cortex of the suicidal alcoholic group (127.2±7.3%), with no changes in functionality with regard to either G protein activation or the inhibition of adenylyl cyclase. In parallel, alcoholic subjects presented lower levels of MAGL activity, regardless of the cause of death. A significant decrease in the active form of ERK and CREB levels was also observed in both alcoholic groups. Taken together, our data are consistent with a role for the ECS in the neurobiological mechanisms underlying alcoholism. Moreover, the alterations reported here should be of great interest for the therapeutic treatment of this chronic psychiatric disease.&quot;,&quot;publisher&quot;:&quot;John Wiley &amp; Sons, Ltd&quot;,&quot;issue&quot;:&quot;4&quot;,&quot;volume&quot;:&quot;20&quot;,&quot;container-title-short&quot;:&quot;&quot;},&quot;isTemporary&quot;:false}]},{&quot;citationID&quot;:&quot;MENDELEY_CITATION_8ed5e2b2-1baf-4829-91d0-696d138489e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&quot;,&quot;citationItems&quot;:[{&quot;id&quot;:&quot;64d4bfe6-30f9-3dab-891d-3a584f27a159&quot;,&quot;itemData&quot;:{&quot;type&quot;:&quot;article-journal&quot;,&quot;id&quot;:&quot;64d4bfe6-30f9-3dab-891d-3a584f27a159&quot;,&quot;title&quot;:&quot;Alterations in Gene and Protein Expression of Cannabinoid CB2 and GPR55 Receptors in the Dorsolateral Prefrontal Cortex of Suicide Victims&quot;,&quot;author&quot;:[{&quot;family&quot;:&quot;García-Gutiérrez&quot;,&quot;given&quot;:&quot;María S.&quot;,&quot;parse-names&quot;:false,&quot;dropping-particle&quot;:&quot;&quot;,&quot;non-dropping-particle&quot;:&quot;&quot;},{&quot;family&quot;:&quot;Navarrete&quot;,&quot;given&quot;:&quot;Francisco&quot;,&quot;parse-names&quot;:false,&quot;dropping-particle&quot;:&quot;&quot;,&quot;non-dropping-particle&quot;:&quot;&quot;},{&quot;family&quot;:&quot;Navarro&quot;,&quot;given&quot;:&quot;Gemma&quot;,&quot;parse-names&quot;:false,&quot;dropping-particle&quot;:&quot;&quot;,&quot;non-dropping-particle&quot;:&quot;&quot;},{&quot;family&quot;:&quot;Reyes-Resina&quot;,&quot;given&quot;:&quot;Irene&quot;,&quot;parse-names&quot;:false,&quot;dropping-particle&quot;:&quot;&quot;,&quot;non-dropping-particle&quot;:&quot;&quot;},{&quot;family&quot;:&quot;Franco&quot;,&quot;given&quot;:&quot;Rafael&quot;,&quot;parse-names&quot;:false,&quot;dropping-particle&quot;:&quot;&quot;,&quot;non-dropping-particle&quot;:&quot;&quot;},{&quot;family&quot;:&quot;Lanciego&quot;,&quot;given&quot;:&quot;Jose Luis&quot;,&quot;parse-names&quot;:false,&quot;dropping-particle&quot;:&quot;&quot;,&quot;non-dropping-particle&quot;:&quot;&quot;},{&quot;family&quot;:&quot;Giner&quot;,&quot;given&quot;:&quot;Salvador&quot;,&quot;parse-names&quot;:false,&quot;dropping-particle&quot;:&quot;&quot;,&quot;non-dropping-particle&quot;:&quot;&quot;},{&quot;family&quot;:&quot;Manzanares&quot;,&quot;given&quot;:&quot;Jorge&quot;,&quot;parse-names&quot;:false,&quot;dropping-particle&quot;:&quot;&quot;,&quot;non-dropping-particle&quot;:&quot;&quot;}],&quot;container-title&quot;:&quot;Neurotherapeutics&quot;,&quot;accessed&quot;:{&quot;date-parts&quot;:[[2024,11,19]]},&quot;DOI&quot;:&quot;10.1007/S13311-018-0610-Y&quot;,&quot;ISSN&quot;:&quot;1878-7479&quot;,&quot;PMID&quot;:&quot;29435814&quot;,&quot;issued&quot;:{&quot;date-parts&quot;:[[2018,7,1]]},&quot;page&quot;:&quot;796-806&quot;,&quot;abstract&quot;:&quot;Recent studies point to the cannabinoid CB 2 receptors (CB 2 r) and the non-cannabinoid receptor GPR55 as potential key targets involved in the response to stress, anxiety, and depression. Considering the close relationship between neuropsychiatric disorders and suicide, the purpose of this study was to evaluate the potential alterations of CB 2 r and GPR55 in suicide victims. We analyzed gene and protein expression of both receptors by real-time PCR and western blot, respectively, in the dorsolateral prefrontal cortex (DLPFC) of 18 suicide victims with no clinical psychiatric history or treatment with anxiolytics or antidepressants, and 15 corresponding controls. We used in situ proximity ligation assay to evaluate whether the receptors formed heteromeric complexes and to determine the expression level of these heteromers, also assessing the co-expression of heteromers in neurons, astroglia, or microglia cells. CB 2 r and GPR55 gene expressions were significantly lower (by 33 and 41%, respectively) in the DLPFC of suicide cases. CB 2 r protein expression was higher, as were CB 2 -GPR55 heteroreceptor complexes. The results also revealed the presence of CB 2 -GPR55 receptor heteromers in both neurons and astrocytes, whereas microglial cells showed no expression. We did not observe any significant alterations of GPR55 protein expression. Additional studies will be necessary to evaluate if these alterations are reproducible in suicide victims diagnosed with different psychiatric disorders. Taken together, the results suggest that CB 2 r and GPR55 may play a relevant role in the neurobiology of suicide.&quot;,&quot;publisher&quot;:&quot;Elsevier&quot;,&quot;issue&quot;:&quot;3&quot;,&quot;volume&quot;:&quot;15&quot;,&quot;container-title-short&quot;:&quot;&quot;},&quot;isTemporary&quot;:false}]},{&quot;citationID&quot;:&quot;MENDELEY_CITATION_6595a16b-d2ee-4396-91e7-8e18beb54be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&quot;,&quot;citationItems&quot;:[{&quot;id&quot;:&quot;6a690be2-94d7-35ec-872d-0eea9786bb1e&quot;,&quot;itemData&quot;:{&quot;type&quot;:&quot;article-journal&quot;,&quot;id&quot;:&quot;6a690be2-94d7-35ec-872d-0eea9786bb1e&quot;,&quot;title&quot;:&quot;Prefrontal alterations in GABAergic and glutamatergic gene expression in relation to depression and suicide&quot;,&quot;author&quot;:[{&quot;family&quot;:&quot;Zhao&quot;,&quot;given&quot;:&quot;J.&quot;,&quot;parse-names&quot;:false,&quot;dropping-particle&quot;:&quot;&quot;,&quot;non-dropping-particle&quot;:&quot;&quot;},{&quot;family&quot;:&quot;Verwer&quot;,&quot;given&quot;:&quot;R. W.H.&quot;,&quot;parse-names&quot;:false,&quot;dropping-particle&quot;:&quot;&quot;,&quot;non-dropping-particle&quot;:&quot;&quot;},{&quot;family&quot;:&quot;Gao&quot;,&quot;given&quot;:&quot;S. F.&quot;,&quot;parse-names&quot;:false,&quot;dropping-particle&quot;:&quot;&quot;,&quot;non-dropping-particle&quot;:&quot;&quot;},{&quot;family&quot;:&quot;Qi&quot;,&quot;given&quot;:&quot;X. R.&quot;,&quot;parse-names&quot;:false,&quot;dropping-particle&quot;:&quot;&quot;,&quot;non-dropping-particle&quot;:&quot;&quot;},{&quot;family&quot;:&quot;Lucassen&quot;,&quot;given&quot;:&quot;P. J.&quot;,&quot;parse-names&quot;:false,&quot;dropping-particle&quot;:&quot;&quot;,&quot;non-dropping-particle&quot;:&quot;&quot;},{&quot;family&quot;:&quot;Kessels&quot;,&quot;given&quot;:&quot;H. W.&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8.04.020&quot;,&quot;ISSN&quot;:&quot;0022-3956&quot;,&quot;PMID&quot;:&quot;29753198&quot;,&quot;issued&quot;:{&quot;date-parts&quot;:[[2018,7,1]]},&quot;page&quot;:&quot;261-274&quot;,&quot;abstract&quot;:&quot;People that committed suicide were reported to have enhanced levels of gene transcripts for synaptic proteins in their prefrontal cortex (PFC). Given the close association of suicide with major depressive disorder (MDD), we here assessed whether these changes are related to suicide or rather to depression per se. We used quantitative PCR to determine mRNA levels of 32 genes encoding for proteins directly involved in glutamatergic or GABAergic synaptic transmission in postmortem samples of the anterior cingulate cortex (ACC) and the dorsolateral PFC (DLPFC). Seventy-two brain samples from 3 groups of subjects were derived from the Stanley Medical Research Institute (SMRI): i) patients with MDD who committed suicide (MDD-S), ii) MDD patients who died of non-suicidal causes (MDD-NS) and iii) age-matched, non-psychiatric control subjects. In the ACC, a significantly enhanced expression of genes related to glutamatergic or GABAergic synaptic transmission was found only in MDD-S patients, whereas in MDD-NS patients, decreased levels for these transcripts were found. Moreover, in the DLPFC, expression of these genes was decreased in MDD-S, relative to MDD-NS patients, whereas both groups showed increased expression compared to control subjects. In conclusion, our findings indicate that MDD is associated with increases in GABA and glutamate related genes in the DLPFC (irrespective of suicide), while in the ACC, the increase in GABA and glutamate related genes may relate to suicide, rather than to MDD per se.&quot;,&quot;publisher&quot;:&quot;Pergamon&quot;,&quot;volume&quot;:&quot;102&quot;},&quot;isTemporary&quot;:false}]},{&quot;citationID&quot;:&quot;MENDELEY_CITATION_201845cc-48a5-4868-9f87-2f19ebfb5f6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&quot;,&quot;citationItems&quot;:[{&quot;id&quot;:&quot;cfe4d49f-8f7b-3945-b952-50ef573de1dd&quot;,&quot;itemData&quot;:{&quot;type&quot;:&quot;article-journal&quot;,&quot;id&quot;:&quot;cfe4d49f-8f7b-3945-b952-50ef573de1dd&quot;,&quot;title&quot;:&quot;Sex differences in glutamate receptor gene expression in major depression and suicide&quot;,&quot;author&quot;:[{&quot;family&quot;:&quot;Gray&quot;,&quot;given&quot;:&quot;A. L.&quot;,&quot;parse-names&quot;:false,&quot;dropping-particle&quot;:&quot;&quot;,&quot;non-dropping-particle&quot;:&quot;&quot;},{&quot;family&quot;:&quot;Hyde&quot;,&quot;given&quot;:&quot;T. M.&quot;,&quot;parse-names&quot;:false,&quot;dropping-particle&quot;:&quot;&quot;,&quot;non-dropping-particle&quot;:&quot;&quot;},{&quot;family&quot;:&quot;Deep-Soboslay&quot;,&quot;given&quot;:&quot;A.&quot;,&quot;parse-names&quot;:false,&quot;dropping-particle&quot;:&quot;&quot;,&quot;non-dropping-particle&quot;:&quot;&quot;},{&quot;family&quot;:&quot;Kleinman&quot;,&quot;given&quot;:&quot;J. E.&quot;,&quot;parse-names&quot;:false,&quot;dropping-particle&quot;:&quot;&quot;,&quot;non-dropping-particle&quot;:&quot;&quot;},{&quot;family&quot;:&quot;Sodhi&quot;,&quot;given&quot;:&quot;M. S.&quot;,&quot;parse-names&quot;:false,&quot;dropping-particle&quot;:&quot;&quot;,&quot;non-dropping-particle&quot;:&quot;&quot;}],&quot;container-title&quot;:&quot;Molecular Psychiatry 2015 20:9&quot;,&quot;accessed&quot;:{&quot;date-parts&quot;:[[2024,11,19]]},&quot;DOI&quot;:&quot;10.1038/mp.2015.91&quot;,&quot;ISSN&quot;:&quot;1476-5578&quot;,&quot;PMID&quot;:&quot;26169973&quot;,&quot;URL&quot;:&quot;https://www.nature.com/articles/mp201591&quot;,&quot;issued&quot;:{&quot;date-parts&quot;:[[2015,7,14]]},&quot;page&quot;:&quot;1057-1068&quot;,&quot;abstract&quot;:&quot;Accumulating data indicate that the glutamate system is disrupted in major depressive disorder (MDD), and recent clinical research suggests that ketamine, an antagonist of the N-methyl-d-aspartate (NMDA) glutamate receptor (GluR), has rapid antidepressant efficacy. Here we report findings from gene expression studies of a large cohort of postmortem subjects, including subjects with MDD and controls. Our data reveal higher expression levels of the majority of glutamatergic genes tested in the dorsolateral prefrontal cortex (DLPFC) in MDD (F21,59=2.32, P=0.006). Posthoc data indicate that these gene expression differences occurred mostly in the female subjects. Higher expression levels of GRIN1, GRIN2A-D, GRIA2-4, GRIK1-2, GRM1, GRM4, GRM5 and GRM7 were detected in the female patients with MDD. In contrast, GRM5 expression was lower in male MDD patients relative to male controls. When MDD suicides were compared with MDD non-suicides, GRIN2B, GRIK3 and GRM2 were expressed at higher levels in the suicides. Higher expression levels were detected for several additional genes, but these were not statistically significant after correction for multiple comparisons. In summary, our analyses indicate a generalized disruption of the regulation of the GluRs in the DLPFC of females with MDD, with more specific GluR alterations in the suicides and in the male groups. These data reveal further evidence that, in addition to the NMDA receptor, the AMPA, kainate and the metabotropic GluRs may be targets for the development of rapidly acting antidepressant drugs.&quot;,&quot;publisher&quot;:&quot;Nature Publishing Group&quot;,&quot;issue&quot;:&quot;9&quot;,&quot;volume&quot;:&quot;20&quot;,&quot;container-title-short&quot;:&quot;&quot;},&quot;isTemporary&quot;:false}]},{&quot;citationID&quot;:&quot;MENDELEY_CITATION_6ef9e8b0-4d71-451a-a2be-b64f3c22c2e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&quot;,&quot;citationItems&quot;:[{&quot;id&quot;:&quot;4b5b9b2b-a144-3a85-b0aa-be70f0639647&quot;,&quot;itemData&quot;:{&quot;type&quot;:&quot;article-journal&quot;,&quot;id&quot;:&quot;4b5b9b2b-a144-3a85-b0aa-be70f0639647&quot;,&quot;title&quot;:&quot;Changes in cortical N-methyl-d-aspartate receptors and post-synaptic density protein 95 in schizophrenia, mood disorders and suicide&quot;,&quot;author&quot;:[{&quot;family&quot;:&quot;Dean&quot;,&quot;given&quot;:&quot;Brian&quot;,&quot;parse-names&quot;:false,&quot;dropping-particle&quot;:&quot;&quot;,&quot;non-dropping-particle&quot;:&quot;&quot;},{&quot;family&quot;:&quot;Gibbons&quot;,&quot;given&quot;:&quot;Andrew S.&quot;,&quot;parse-names&quot;:false,&quot;dropping-particle&quot;:&quot;&quot;,&quot;non-dropping-particle&quot;:&quot;&quot;},{&quot;family&quot;:&quot;Boer&quot;,&quot;given&quot;:&quot;Simone&quot;,&quot;parse-names&quot;:false,&quot;dropping-particle&quot;:&quot;&quot;,&quot;non-dropping-particle&quot;:&quot;&quot;},{&quot;family&quot;:&quot;Uezato&quot;,&quot;given&quot;:&quot;Akihito&quot;,&quot;parse-names&quot;:false,&quot;dropping-particle&quot;:&quot;&quot;,&quot;non-dropping-particle&quot;:&quot;&quot;},{&quot;family&quot;:&quot;Meador-Woodruff&quot;,&quot;given&quot;:&quot;James&quot;,&quot;parse-names&quot;:false,&quot;dropping-particle&quot;:&quot;&quot;,&quot;non-dropping-particle&quot;:&quot;&quot;},{&quot;family&quot;:&quot;Scarr&quot;,&quot;given&quot;:&quot;Elizabeth&quot;,&quot;parse-names&quot;:false,&quot;dropping-particle&quot;:&quot;&quot;,&quot;non-dropping-particle&quot;:&quot;&quot;},{&quot;family&quot;:&quot;McCullumsmith&quot;,&quot;given&quot;:&quot;Robert E.&quot;,&quot;parse-names&quot;:false,&quot;dropping-particle&quot;:&quot;&quot;,&quot;non-dropping-particle&quot;:&quot;&quot;}],&quot;container-title&quot;:&quot;Australian and New Zealand Journal of Psychiatry&quot;,&quot;accessed&quot;:{&quot;date-parts&quot;:[[2024,11,19]]},&quot;DOI&quot;:&quot;10.1177/0004867415586601/ASSET/IMAGES/LARGE/10.1177_0004867415586601-FIG4.JPEG&quot;,&quot;ISSN&quot;:&quot;14401614&quot;,&quot;PMID&quot;:&quot;26013316&quot;,&quot;URL&quot;:&quot;https://journals.sagepub.com/doi/10.1177/0004867415586601&quot;,&quot;issued&quot;:{&quot;date-parts&quot;:[[2016,3,1]]},&quot;page&quot;:&quot;275-283&quot;,&quot;abstract&quot;:&quot;Objectives: In humans, depending on dose, blocking the N-methyl-d-aspartate receptor (NMDAR) with ketamine can cause psychomimetic or antidepressant effects. The overall outcome for drugs such as ketamine depends on dose and the number of its available binding sites in the central nervous system, and to understand something of the latter variable we measure NMDAR in the frontal pole, dorsolateral prefrontal, anterior cingulate and parietal cortices from people with schizophrenia, bipolar disorder, major depressive disorders and age/sex matched controls. Method: We measured levels of NMDARs (using [3H]MK-801 binding) and NMDAR sub-unit mRNAs (GRINs: using in situ hybridisation) as well as post-synaptic density protein 95 (anterior cingulate cortex only; not major depressive disorders: an NMDAR post-synaptic associated protein) in bipolar disorder, schizophrenia and controls. Results: Compared to controls, levels of NMDAR were lower in the outer laminae of the dorsolateral prefrontal cortex (-17%, p = 0.01) in people with schizophrenia. In bipolar disorder, levels of NMDAR binding (laminae IV-VI;-19%, p &lt; 0.01) and GRIN2C mRNA (laminae I-VI;-27%, p &lt; 0.05) were lower in the anterior cingulate cortex and NMDAR binding was lower in the outer lamina IV of the dorsolateral prefrontal cortex (-19%, p &lt; 0.01). In major depressive disorders, levels of GRIN2D mRNA were higher in frontal pole (+22%, p &lt; 0.05). In suicide completers, levels of GRIN2B mRNA were higher in parietal cortex (+20%, p &lt; 0.01) but lower (-35%, p = 0.02) in dorsolateral prefrontal cortex while post-synaptic density protein 95 was higher (+26%, p &lt; 0.05) in anterior cingulate cortex. Conclusion: These data suggest that differences in cortical NMDAR expression and post-synaptic density protein 95 are present in psychiatric disorders and suicide completion and may contribute to different responses to ketamine.&quot;,&quot;publisher&quot;:&quot;Taylor and Francis Ltd&quot;,&quot;issue&quot;:&quot;3&quot;,&quot;volume&quot;:&quot;50&quot;,&quot;container-title-short&quot;:&quot;&quot;},&quot;isTemporary&quot;:false}]},{&quot;citationID&quot;:&quot;MENDELEY_CITATION_585f1521-2714-4211-919c-8c2041d45e3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&quot;,&quot;citationItems&quot;:[{&quot;id&quot;:&quot;a0d3a4c3-4a50-34fa-8c88-46d079cea046&quot;,&quot;itemData&quot;:{&quot;type&quot;:&quot;article-journal&quot;,&quot;id&quot;:&quot;a0d3a4c3-4a50-34fa-8c88-46d079cea046&quot;,&quot;title&quot;:&quot;A pilot integrative genomics study of GABA and glutamate neurotransmitter systems in suicide, suicidal behavior, and major depressive disorder&quot;,&quot;author&quot;:[{&quot;family&quot;:&quot;Yin&quot;,&quot;given&quot;:&quot;Honglei&quot;,&quot;parse-names&quot;:false,&quot;dropping-particle&quot;:&quot;&quot;,&quot;non-dropping-particle&quot;:&quot;&quot;},{&quot;family&quot;:&quot;Pantazatos&quot;,&quot;given&quot;:&quot;Spiro P.&quot;,&quot;parse-names&quot;:false,&quot;dropping-particle&quot;:&quot;&quot;,&quot;non-dropping-particle&quot;:&quot;&quot;},{&quot;family&quot;:&quot;Galfalvy&quot;,&quot;given&quot;:&quot;Hanga&quot;,&quot;parse-names&quot;:false,&quot;dropping-particle&quot;:&quot;&quot;,&quot;non-dropping-particle&quot;:&quot;&quot;},{&quot;family&quot;:&quot;Huang&quot;,&quot;given&quot;:&quot;Yung yu&quot;,&quot;parse-names&quot;:false,&quot;dropping-particle&quot;:&quot;&quot;,&quot;non-dropping-particle&quot;:&quot;&quot;},{&quot;family&quot;:&quot;Rosoklija&quot;,&quot;given&quot;:&quot;Gorazd B.&quot;,&quot;parse-names&quot;:false,&quot;dropping-particle&quot;:&quot;&quot;,&quot;non-dropping-particle&quot;:&quot;&quot;},{&quot;family&quot;:&quot;Dwork&quot;,&quot;given&quot;:&quot;Andrew J.&quot;,&quot;parse-names&quot;:false,&quot;dropping-particle&quot;:&quot;&quot;,&quot;non-dropping-particle&quot;:&quot;&quot;},{&quot;family&quot;:&quot;Burke&quot;,&quot;given&quot;:&quot;Ainsley&quot;,&quot;parse-names&quot;:false,&quot;dropping-particle&quot;:&quot;&quot;,&quot;non-dropping-particle&quot;:&quot;&quot;},{&quot;family&quot;:&quot;Arango&quot;,&quot;given&quot;:&quot;Victoria&quot;,&quot;parse-names&quot;:false,&quot;dropping-particle&quot;:&quot;&quot;,&quot;non-dropping-particle&quot;:&quot;&quot;},{&quot;family&quot;:&quot;Oquendo&quot;,&quot;given&quot;:&quot;Maria A.&quot;,&quot;parse-names&quot;:false,&quot;dropping-particle&quot;:&quot;&quot;,&quot;non-dropping-particle&quot;:&quot;&quot;},{&quot;family&quot;:&quot;Mann&quot;,&quot;given&quot;:&quot;Joseph John&quot;,&quot;parse-names&quot;:false,&quot;dropping-particle&quot;:&quot;&quot;,&quot;non-dropping-particle&quot;:&quot;&quot;}],&quot;container-title&quot;:&quot;American Journal of Medical Genetics Part B: Neuropsychiatric Genetics&quot;,&quot;accessed&quot;:{&quot;date-parts&quot;:[[2024,9,5]]},&quot;DOI&quot;:&quot;10.1002/AJMG.B.32423&quot;,&quot;ISSN&quot;:&quot;1552-485X&quot;,&quot;PMID&quot;:&quot;26892569&quot;,&quot;URL&quot;:&quot;https://onlinelibrary.wiley.com/doi/full/10.1002/ajmg.b.32423&quot;,&quot;issued&quot;:{&quot;date-parts&quot;:[[2016,4,1]]},&quot;page&quot;:&quot;414-426&quot;,&quot;abstract&quot;:&quot;Gamma-amino butyric acid (GABA) and glutamate are the major inhibitory and excitatory neurotransmitters in the mammalian central nervous system, respectively, and have been associated with suicidal behavior and major depressive disorder (MDD). We examined the relationship between genotype, brain transcriptome, and MDD/suicide for 24 genes involved in GABAergic and glutamatergic signaling. In part 1 of the study, 119 candidate SNPs in 24 genes (4 transporters, 4 enzymes, and 16 receptors) were tested for associations with MDD and suicidal behavior in 276 live participants (86 nonfatal suicide attempters with MDD and 190 non-attempters of whom 70% had MDD) and 209 postmortem cases (121 suicide deaths of whom 62% had MDD and 88 sudden death from other causes of whom 11% had MDD) using logistic regression adjusting for sex and age. In part 2, RNA-seq was used to assay isoform-level expression in dorsolateral prefrontal cortex of 59 postmortem samples (21 with MDD and suicide, 9 MDD without suicide, and 29 sudden death non-suicides and no psychiatric illness) using robust regression adjusting for sex, age, and RIN score. In part 3, SNPs with subthreshold (uncorrected) significance levels below 0.05 for an association with suicidal behavior and/or MDD in part 1 were tested for eQTL effects in prefrontal cortex using the Brain eQTL Almanac (www.braineac.org). No SNPs or transcripts were significant after adjustment for multiple comparisons. However, a protein coding transcript (ENST00000414552) of the GABA A receptor, gamma 2 (GABRG2) had lower brain expression postmortem in suicide (P=0.01) and evidence for association with suicide death (P=0.03) in a SNP that may be an eQTL in prefrontal cortex (rs424740, P=0.02). These preliminary results implicate GABRG2 in suicide and warrant further investigation and replication in larger samples.&quot;,&quot;publisher&quot;:&quot;John Wiley &amp; Sons, Ltd&quot;,&quot;issue&quot;:&quot;3&quot;,&quot;volume&quot;:&quot;171&quot;,&quot;container-title-short&quot;:&quot;&quot;},&quot;isTemporary&quot;:false}]},{&quot;citationID&quot;:&quot;MENDELEY_CITATION_084e3b3d-6fa4-43de-80ed-00488e4e41b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&quot;,&quot;citationItems&quot;:[{&quot;id&quot;:&quot;de94d46e-cb2b-306c-9d10-50828dd8c689&quot;,&quot;itemData&quot;:{&quot;type&quot;:&quot;article-journal&quot;,&quot;id&quot;:&quot;de94d46e-cb2b-306c-9d10-50828dd8c689&quot;,&quot;title&quot;:&quot;Prefrontal changes in the glutamate-glutamine cycle and neuronal/glial glutamate transporters in depression with and without suicide&quot;,&quot;author&quot;:[{&quot;family&quot;:&quot;Zhao&quot;,&quot;given&quot;:&quot;J.&quot;,&quot;parse-names&quot;:false,&quot;dropping-particle&quot;:&quot;&quot;,&quot;non-dropping-particle&quot;:&quot;&quot;},{&quot;family&quot;:&quot;Verwer&quot;,&quot;given&quot;:&quot;R. W.H.&quot;,&quot;parse-names&quot;:false,&quot;dropping-particle&quot;:&quot;&quot;,&quot;non-dropping-particle&quot;:&quot;&quot;},{&quot;family&quot;:&quot;Wamelen&quot;,&quot;given&quot;:&quot;D. J.&quot;,&quot;parse-names&quot;:false,&quot;dropping-particle&quot;:&quot;&quot;,&quot;non-dropping-particle&quot;:&quot;van&quot;},{&quot;family&quot;:&quot;Qi&quot;,&quot;given&quot;:&quot;X. R.&quot;,&quot;parse-names&quot;:false,&quot;dropping-particle&quot;:&quot;&quot;,&quot;non-dropping-particle&quot;:&quot;&quot;},{&quot;family&quot;:&quot;Gao&quot;,&quot;given&quot;:&quot;S. F.&quot;,&quot;parse-names&quot;:false,&quot;dropping-particle&quot;:&quot;&quot;,&quot;non-dropping-particle&quot;:&quot;&quot;},{&quot;family&quot;:&quot;Lucassen&quot;,&quot;given&quot;:&quot;P. J.&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6.06.017&quot;,&quot;ISSN&quot;:&quot;0022-3956&quot;,&quot;PMID&quot;:&quot;27450072&quot;,&quot;issued&quot;:{&quot;date-parts&quot;:[[2016,11,1]]},&quot;page&quot;:&quot;8-15&quot;,&quot;abstract&quot;:&quot;There are indications for changes in glutamate metabolism in relation to depression or suicide. The glutamate-glutamine cycle and neuronal/glial glutamate transporters mediate the uptake of the glutamate and glutamine. The expression of various components of the glutamate-glutamine cycle and the neuronal/glial glutamate transporters was determined by qPCR in postmortem prefrontal cortex. The anterior cingulate cortex (ACC) and the dorsolateral prefrontal cortex (DLPFC) were selected from young MDD patients who had committed suicide (MDD-S; n = 17), from MDD patients who died of non-suicide related causes (MDD-NS; n = 7) and from matched control subjects (n = 12). We also compared elderly depressed patients who had not committed suicide (n = 14) with matched control subjects (n = 22). We found that neuronal located components (EAAT3, EAAT4, ASCT1, SNAT1, SNAT2) of the glutamate-glutamine cycle were increased in the ACC while the astroglia located components (EAAT1, EAAT2, GLUL) were decreased in the DLPFC of MDD-S patients. In contrast, most of the components in the cycle were increased in the DLPFC of MDD-NS patients. In conclusion, the glutamate-glutamine cycle - and thus glutamine transmission - is differentially affected in depressed suicide patients and depressed non-suicide patients in an area specific way.&quot;,&quot;publisher&quot;:&quot;Pergamon&quot;,&quot;volume&quot;:&quot;82&quot;},&quot;isTemporary&quot;:false}]},{&quot;citationID&quot;:&quot;MENDELEY_CITATION_1b940b8c-c851-49a0-89ef-a5a5b410ece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&quot;,&quot;citationItems&quot;:[{&quot;id&quot;:&quot;963c59f1-a32a-3891-9087-a993be3e6759&quot;,&quot;itemData&quot;:{&quot;type&quot;:&quot;article-journal&quot;,&quot;id&quot;:&quot;963c59f1-a32a-3891-9087-a993be3e6759&quot;,&quot;title&quot;:&quot;Changes in levels of cortical metabotropic glutamate 2 receptors with gender and suicide but not psychiatric diagnoses&quot;,&quot;author&quot;:[{&quot;family&quot;:&quot;Dean&quot;,&quot;given&quot;:&quot;Brian&quot;,&quot;parse-names&quot;:false,&quot;dropping-particle&quot;:&quot;&quot;,&quot;non-dropping-particle&quot;:&quot;&quot;},{&quot;family&quot;:&quot;Duncan&quot;,&quot;given&quot;:&quot;Clare&quot;,&quot;parse-names&quot;:false,&quot;dropping-particle&quot;:&quot;&quot;,&quot;non-dropping-particle&quot;:&quot;&quot;},{&quot;family&quot;:&quot;Gibbons&quot;,&quot;given&quot;:&quot;Andrew&quot;,&quot;parse-names&quot;:false,&quot;dropping-particle&quot;:&quot;&quot;,&quot;non-dropping-particle&quot;:&quot;&quot;}],&quot;container-title&quot;:&quot;Journal of Affective Disorders&quot;,&quot;container-title-short&quot;:&quot;J Affect Disord&quot;,&quot;accessed&quot;:{&quot;date-parts&quot;:[[2024,11,19]]},&quot;DOI&quot;:&quot;10.1016/J.JAD.2018.10.088&quot;,&quot;ISSN&quot;:&quot;0165-0327&quot;,&quot;PMID&quot;:&quot;30326345&quot;,&quot;issued&quot;:{&quot;date-parts&quot;:[[2019,2,1]]},&quot;page&quot;:&quot;80-84&quot;,&quot;abstract&quot;:&quot;Background: We previously reported that, compared to controls, there are lower levels of [ 3 H]LY341495 binding to metabotropic 2/3 receptors (GRM2/3) in Brodmann's area (BA) 24, but not 17 or 46, from subjects with major depressive disorders (MDD) but not bipolar disorders (BD) or schizophrenia. To be able to better interpret these data we have now measured levels of GRM2 in two of these cortical regions. Methods: Using a rabbit anti-metabotropic GRM2 monoclonal antibody with Western blotting we measured levels of GRM2 in BA 24 and 46 from subjects with MDD, BD, schizophrenia and controls (n = 15 per group). Results: Compared to controls, levels of GRM2, normalised to β-actin, did not differ in BA 24 or 46 from subjects with MDD, BD or schizophrenia (p from 0.36 to 0.79). Levels of GRM2 in BA 46, but not BA 24, were significantly higher in males compared to females (p &lt; 0.01) and in suicide completers (p &lt; 0.01) compare to death by other causes. Limitations: Our cohort sizes, whilst being comparable to many postmortem CNS studies, are relatively low. Conclusions: Our data suggests levels of GRM2 are not altered in two cortical regions from subjects with mood disorders or schizophrenia. Given we have found lower levels of [ 3 H]LY341495 binding to GRM2/3 in BA 24 from subjects with MDD, our new data argues the lower levels of radioligand binding was due to lower levels of GRM3. Our data also suggests that glutamatergic activity through GRM2 in BA 46 may differ with gender and suicide ideation.&quot;,&quot;publisher&quot;:&quot;Elsevier&quot;,&quot;volume&quot;:&quot;244&quot;},&quot;isTemporary&quot;:false}]},{&quot;citationID&quot;:&quot;MENDELEY_CITATION_a6a6b7b6-7b91-4fa5-a9c9-6bd211c0327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&quot;,&quot;citationItems&quot;:[{&quot;id&quot;:&quot;af422533-558b-314f-b5c6-a5786f326346&quot;,&quot;itemData&quot;:{&quot;type&quot;:&quot;article-journal&quot;,&quot;id&quot;:&quot;af422533-558b-314f-b5c6-a5786f326346&quot;,&quot;title&quot;:&quot;Impairment and reorganization of the phosphoinositide-specific phospholipase C enzymes in suicide brains&quot;,&quot;author&quot;:[{&quot;family&quot;:&quot;Vasco&quot;,&quot;given&quot;:&quot;Vincenza Rita&quot;,&quot;parse-names&quot;:false,&quot;dropping-particle&quot;:&quot;&quot;,&quot;non-dropping-particle&quot;:&quot;Lo&quot;},{&quot;family&quot;:&quot;Leopizzi&quot;,&quot;given&quot;:&quot;M.&quot;,&quot;parse-names&quot;:false,&quot;dropping-particle&quot;:&quot;&quot;,&quot;non-dropping-particle&quot;:&quot;&quot;},{&quot;family&quot;:&quot;DellaRocca&quot;,&quot;given&quot;:&quot;C.&quot;,&quot;parse-names&quot;:false,&quot;dropping-particle&quot;:&quot;&quot;,&quot;non-dropping-particle&quot;:&quot;&quot;},{&quot;family&quot;:&quot;Fais&quot;,&quot;given&quot;:&quot;P.&quot;,&quot;parse-names&quot;:false,&quot;dropping-particle&quot;:&quot;&quot;,&quot;non-dropping-particle&quot;:&quot;&quot;},{&quot;family&quot;:&quot;Montisci&quot;,&quot;given&quot;:&quot;M.&quot;,&quot;parse-names&quot;:false,&quot;dropping-particle&quot;:&quot;&quot;,&quot;non-dropping-particle&quot;:&quot;&quot;},{&quot;family&quot;:&quot;Cecchetto&quot;,&quot;given&quot;:&quot;G.&quot;,&quot;parse-names&quot;:false,&quot;dropping-particle&quot;:&quot;&quot;,&quot;non-dropping-particle&quot;:&quot;&quot;}],&quot;container-title&quot;:&quot;Journal of Affective Disorders&quot;,&quot;container-title-short&quot;:&quot;J Affect Disord&quot;,&quot;accessed&quot;:{&quot;date-parts&quot;:[[2024,11,19]]},&quot;DOI&quot;:&quot;10.1016/J.JAD.2014.12.006&quot;,&quot;ISSN&quot;:&quot;0165-0327&quot;,&quot;PMID&quot;:&quot;25532079&quot;,&quot;issued&quot;:{&quot;date-parts&quot;:[[2015,3,15]]},&quot;page&quot;:&quot;324-328&quot;,&quot;abstract&quot;:&quot;A number of studies suggested that suicide may be associated with specific neurobiological abnormalities. Neurobiology studies focused upon abnormalities of signalling mechanisms with special regard to the serotonin system and the related Phosphoinositide (PI) signalling system. Previous data suggested the involvement of the PI-specific phospholipase C (PLC) family in neuropsychiatric disorders. By using PCR and morphological microscopy observation we examined the whole panel of expression of PLC isoforms in the brains of 28 individuals who committed suicide and in normal controls in order to evaluate the involvement of specific PLC isoforms. The overall PLC expression was reduced and a complex reorganization of the isoforms was observed. The knowledge of the complex network of neurobiological molecules and interconnected signal transduction pathways in the brain of suicide victims might be helpful to understand the natural history and the pathogenesis of the suicidal behavior. That might lead to obtain prognostic suggestions in order to prevent suicide and to new therapeutic agents targeting specific sites in this signalling cascade.&quot;,&quot;publisher&quot;:&quot;Elsevier&quot;,&quot;volume&quot;:&quot;174&quot;},&quot;isTemporary&quot;:false}]},{&quot;citationID&quot;:&quot;MENDELEY_CITATION_bc38a4ff-227b-4f5a-9b37-b0168cac966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&quot;,&quot;citationItems&quot;:[{&quot;id&quot;:&quot;788f2564-1967-3c5e-909d-1458d4d31cdf&quot;,&quot;itemData&quot;:{&quot;type&quot;:&quot;article-journal&quot;,&quot;id&quot;:&quot;788f2564-1967-3c5e-909d-1458d4d31cdf&quot;,&quot;title&quot;:&quot;Multiple tissue methylation analysis of HTR2A exon i in suicidal behavior&quot;,&quot;author&quot;:[{&quot;family&quot;:&quot;Bani-Fatemi&quot;,&quot;given&quot;:&quot;Ali&quot;,&quot;parse-names&quot;:false,&quot;dropping-particle&quot;:&quot;&quot;,&quot;non-dropping-particle&quot;:&quot;&quot;},{&quot;family&quot;:&quot;Strauss&quot;,&quot;given&quot;:&quot;John&quot;,&quot;parse-names&quot;:false,&quot;dropping-particle&quot;:&quot;&quot;,&quot;non-dropping-particle&quot;:&quot;&quot;},{&quot;family&quot;:&quot;Zai&quot;,&quot;given&quot;:&quot;Clement&quot;,&quot;parse-names&quot;:false,&quot;dropping-particle&quot;:&quot;&quot;,&quot;non-dropping-particle&quot;:&quot;&quot;},{&quot;family&quot;:&quot;Wong&quot;,&quot;given&quot;:&quot;Albert H.C.&quot;,&quot;parse-names&quot;:false,&quot;dropping-particle&quot;:&quot;&quot;,&quot;non-dropping-particle&quot;:&quot;&quot;},{&quot;family&quot;:&quot;Luca&quot;,&quot;given&quot;:&quot;Vincenzo&quot;,&quot;parse-names&quot;:false,&quot;dropping-particle&quot;:&quot;&quot;,&quot;non-dropping-particle&quot;:&quot;De&quot;}],&quot;container-title&quot;:&quot;Psychiatric Genetics&quot;,&quot;container-title-short&quot;:&quot;Psychiatr Genet&quot;,&quot;accessed&quot;:{&quot;date-parts&quot;:[[2024,11,19]]},&quot;DOI&quot;:&quot;10.1097/YPG.0000000000000183&quot;,&quot;ISSN&quot;:&quot;14735873&quot;,&quot;PMID&quot;:&quot;29068870&quot;,&quot;URL&quot;:&quot;https://journals.lww.com/psychgenetics/fulltext/2017/12000/multiple_tissue_methylation_analysis_of_htr2a_exon.3.aspx&quot;,&quot;issued&quot;:{&quot;date-parts&quot;:[[2017]]},&quot;page&quot;:&quot;219-224&quot;,&quot;abstract&quot;:&quot;Objective The main aim of the current study was to investigate epigenetic alterations in serotonin 2A receptor (HTR2A) exon I CpG sites as possible risk factors for suicidal behavior. We also aimed to analyze the epigenetic alterations in two different tissues as epigenetic mechanisms are tissue specific. These epigenetic changes may lead to a better prediction of suicidal behavior. Methods Direct CpG methylation analysis was carried out on genomic DNA from the saliva of 20 schizophrenia suicide attempters and 27 non-attempters, and from post-mortem brain tissues of nine suicide victims and 11 controls. We used bisulfite pyrosequencing to assess the contributions of six CpG sites including the rs6313 (C102T) site in the first exon of HTR2A in suicide attempters and suicide victims. Results DNA methylation analysis did not find a significant difference in CpG methylation between suicide attempters and non-attempters (P=0.759) or between suicide victims and controls (P=0.189). We found a strong positive correlation between CpG methylation levels in blood and saliva (r=0.547, P&lt;0.001). Discussion DNA methylation analysis confirmed that the overall methylation level of HTR2A exon I was around 80% for DNA extracted from saliva and almost 30% in the frontal cortex DNA. The results of this investigation do not support the evidence that methylation analysis of the HTR2A may be useful for investigating the epigenetic factors involved in suicidal behavior.&quot;,&quot;publisher&quot;:&quot;Lippincott Williams and Wilkins&quot;,&quot;issue&quot;:&quot;6&quot;,&quot;volume&quot;:&quot;27&quot;},&quot;isTemporary&quot;:false}]},{&quot;citationID&quot;:&quot;MENDELEY_CITATION_1ca5e03b-d9ac-41c0-9e6a-e9086868c04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&quot;,&quot;citationItems&quot;:[{&quot;id&quot;:&quot;6bf1959a-cc2c-3dcc-8575-c661c8527609&quot;,&quot;itemData&quot;:{&quot;type&quot;:&quot;article-journal&quot;,&quot;id&quot;:&quot;6bf1959a-cc2c-3dcc-8575-c661c8527609&quot;,&quot;title&quot;:&quot;Regulation of impulsive and aggressive behaviours by a novel lncRNA&quot;,&quot;author&quot;:[{&quot;family&quot;:&quot;Labonté&quot;,&quot;given&quot;:&quot;Benoit&quot;,&quot;parse-names&quot;:false,&quot;dropping-particle&quot;:&quot;&quot;,&quot;non-dropping-particle&quot;:&quot;&quot;},{&quot;family&quot;:&quot;Abdallah&quot;,&quot;given&quot;:&quot;Khaled&quot;,&quot;parse-names&quot;:false,&quot;dropping-particle&quot;:&quot;&quot;,&quot;non-dropping-particle&quot;:&quot;&quot;},{&quot;family&quot;:&quot;Maussion&quot;,&quot;given&quot;:&quot;Gilles&quot;,&quot;parse-names&quot;:false,&quot;dropping-particle&quot;:&quot;&quot;,&quot;non-dropping-particle&quot;:&quot;&quot;},{&quot;family&quot;:&quot;Yerko&quot;,&quot;given&quot;:&quot;Volodymyr&quot;,&quot;parse-names&quot;:false,&quot;dropping-particle&quot;:&quot;&quot;,&quot;non-dropping-particle&quot;:&quot;&quot;},{&quot;family&quot;:&quot;Yang&quot;,&quot;given&quot;:&quot;Jennie&quot;,&quot;parse-names&quot;:false,&quot;dropping-particle&quot;:&quot;&quot;,&quot;non-dropping-particle&quot;:&quot;&quot;},{&quot;family&quot;:&quot;Bittar&quot;,&quot;given&quot;:&quot;Thibault&quot;,&quot;parse-names&quot;:false,&quot;dropping-particle&quot;:&quot;&quot;,&quot;non-dropping-particle&quot;:&quot;&quot;},{&quot;family&quot;:&quot;Quessy&quot;,&quot;given&quot;:&quot;Francis&quot;,&quot;parse-names&quot;:false,&quot;dropping-particle&quot;:&quot;&quot;,&quot;non-dropping-particle&quot;:&quot;&quot;},{&quot;family&quot;:&quot;Golden&quot;,&quot;given&quot;:&quot;Sam A.&quot;,&quot;parse-names&quot;:false,&quot;dropping-particle&quot;:&quot;&quot;,&quot;non-dropping-particle&quot;:&quot;&quot;},{&quot;family&quot;:&quot;Navarro&quot;,&quot;given&quot;:&quot;Luis&quot;,&quot;parse-names&quot;:false,&quot;dropping-particle&quot;:&quot;&quot;,&quot;non-dropping-particle&quot;:&quot;&quot;},{&quot;family&quot;:&quot;Checknita&quot;,&quot;given&quot;:&quot;Dave&quot;,&quot;parse-names&quot;:false,&quot;dropping-particle&quot;:&quot;&quot;,&quot;non-dropping-particle&quot;:&quot;&quot;},{&quot;family&quot;:&quot;Gigek&quot;,&quot;given&quot;:&quot;Carolina&quot;,&quot;parse-names&quot;:false,&quot;dropping-particle&quot;:&quot;&quot;,&quot;non-dropping-particle&quot;:&quot;&quot;},{&quot;family&quot;:&quot;Lopez&quot;,&quot;given&quot;:&quot;Juan Pablo&quot;,&quot;parse-names&quot;:false,&quot;dropping-particle&quot;:&quot;&quot;,&quot;non-dropping-particle&quot;:&quot;&quot;},{&quot;family&quot;:&quot;Neve&quot;,&quot;given&quot;:&quot;Rachael L.&quot;,&quot;parse-names&quot;:false,&quot;dropping-particle&quot;:&quot;&quot;,&quot;non-dropping-particle&quot;:&quot;&quot;},{&quot;family&quot;:&quot;Russo&quot;,&quot;given&quot;:&quot;Scott J.&quot;,&quot;parse-names&quot;:false,&quot;dropping-particle&quot;:&quot;&quot;,&quot;non-dropping-particle&quot;:&quot;&quot;},{&quot;family&quot;:&quot;Tremblay&quot;,&quot;given&quot;:&quot;Richard E.&quot;,&quot;parse-names&quot;:false,&quot;dropping-particle&quot;:&quot;&quot;,&quot;non-dropping-particle&quot;:&quot;&quot;},{&quot;family&quot;:&quot;Côté&quot;,&quot;given&quot;:&quot;Gilles&quot;,&quot;parse-names&quot;:false,&quot;dropping-particle&quot;:&quot;&quot;,&quot;non-dropping-particle&quot;:&quot;&quot;},{&quot;family&quot;:&quot;Meaney&quot;,&quot;given&quot;:&quot;Michael J.&quot;,&quot;parse-names&quot;:false,&quot;dropping-particle&quot;:&quot;&quot;,&quot;non-dropping-particle&quot;:&quot;&quot;},{&quot;family&quot;:&quot;Mechawar&quot;,&quot;given&quot;:&quot;Naguib&quot;,&quot;parse-names&quot;:false,&quot;dropping-particle&quot;:&quot;&quot;,&quot;non-dropping-particle&quot;:&quot;&quot;},{&quot;family&quot;:&quot;Nestler&quot;,&quot;given&quot;:&quot;Eric J.&quot;,&quot;parse-names&quot;:false,&quot;dropping-particle&quot;:&quot;&quot;,&quot;non-dropping-particle&quot;:&quot;&quot;},{&quot;family&quot;:&quot;Turecki&quot;,&quot;given&quot;:&quot;Gustavo&quot;,&quot;parse-names&quot;:false,&quot;dropping-particle&quot;:&quot;&quot;,&quot;non-dropping-particle&quot;:&quot;&quot;}],&quot;container-title&quot;:&quot;Molecular Psychiatry 2020 26:8&quot;,&quot;accessed&quot;:{&quot;date-parts&quot;:[[2024,11,19]]},&quot;DOI&quot;:&quot;10.1038/s41380-019-0637-4&quot;,&quot;ISSN&quot;:&quot;1476-5578&quot;,&quot;PMID&quot;:&quot;31907380&quot;,&quot;URL&quot;:&quot;https://www.nature.com/articles/s41380-019-0637-4&quot;,&quot;issued&quot;:{&quot;date-parts&quot;:[[2020,1,6]]},&quot;page&quot;:&quot;3751-3764&quot;,&quot;abstract&quot;:&quot;High impulsive and aggressive traits associate with poor behavioural self-control. Despite their importance in predicting behavioural negative outcomes including suicide, the molecular mechanisms underlying the expression of impulsive and aggressive traits remain poorly understood. Here, we identified and characterized a novel long noncoding RNA (lncRNA), acting as a regulator of the monoamine oxidase A (MAOA) gene in the brain, and named it MAOA-associated lncRNA (MAALIN). Our results show that in the brain of suicide completers, MAALIN is regulated by a combination of epigenetic mechanisms including DNA methylation and chromatin modifications. Elevated MAALIN in the dentate gyrus of impulsive-aggressive suicides was associated with lower MAOA expression. Viral overexpression of MAALIN in neuroprogenitor cells decreased MAOA expression while CRISPR-mediated knock out resulted in elevated MAOA expression. Using viral-mediated gene transfer, we confirmed that MAALIN in the hippocampus significantly decreases MAOA expression and exacerbates the expression of impulsive-aggressive behavioural traits in CD1 aggressive mice. Overall, our findings suggest that variations in DNA methylation mediate the differential expression of a novel lncRNA that acts on MAOA expression to regulate impulsive-aggressive behaviours.&quot;,&quot;publisher&quot;:&quot;Nature Publishing Group&quot;,&quot;issue&quot;:&quot;8&quot;,&quot;volume&quot;:&quot;26&quot;},&quot;isTemporary&quot;:false}]},{&quot;citationID&quot;:&quot;MENDELEY_CITATION_78c29c5b-a541-4ead-9105-dfd725faac6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&quot;,&quot;citationItems&quot;:[{&quot;id&quot;:&quot;b859b234-a146-3efd-bf5b-88d07e6cdc87&quot;,&quot;itemData&quot;:{&quot;type&quot;:&quot;article-journal&quot;,&quot;id&quot;:&quot;b859b234-a146-3efd-bf5b-88d07e6cdc87&quot;,&quot;title&quot;:&quot;Identification and replication of a combined epigenetic and genetic biomarker predicting suicide and suicidal behaviors&quot;,&quot;author&quot;:[{&quot;family&quot;:&quot;Guintivano&quot;,&quot;given&quot;:&quot;Jerry&quot;,&quot;parse-names&quot;:false,&quot;dropping-particle&quot;:&quot;&quot;,&quot;non-dropping-particle&quot;:&quot;&quot;},{&quot;family&quot;:&quot;Brown&quot;,&quot;given&quot;:&quot;Tori&quot;,&quot;parse-names&quot;:false,&quot;dropping-particle&quot;:&quot;&quot;,&quot;non-dropping-particle&quot;:&quot;&quot;},{&quot;family&quot;:&quot;Newcomer&quot;,&quot;given&quot;:&quot;Alison&quot;,&quot;parse-names&quot;:false,&quot;dropping-particle&quot;:&quot;&quot;,&quot;non-dropping-particle&quot;:&quot;&quot;},{&quot;family&quot;:&quot;Jones&quot;,&quot;given&quot;:&quot;Marcus&quot;,&quot;parse-names&quot;:false,&quot;dropping-particle&quot;:&quot;&quot;,&quot;non-dropping-particle&quot;:&quot;&quot;},{&quot;family&quot;:&quot;Cox&quot;,&quot;given&quot;:&quot;Olivia&quot;,&quot;parse-names&quot;:false,&quot;dropping-particle&quot;:&quot;&quot;,&quot;non-dropping-particle&quot;:&quot;&quot;},{&quot;family&quot;:&quot;Maher&quot;,&quot;given&quot;:&quot;Brion S.&quot;,&quot;parse-names&quot;:false,&quot;dropping-particle&quot;:&quot;&quot;,&quot;non-dropping-particle&quot;:&quot;&quot;},{&quot;family&quot;:&quot;Eaton&quot;,&quot;given&quot;:&quot;William W.&quot;,&quot;parse-names&quot;:false,&quot;dropping-particle&quot;:&quot;&quot;,&quot;non-dropping-particle&quot;:&quot;&quot;},{&quot;family&quot;:&quot;Payne&quot;,&quot;given&quot;:&quot;Jennifer L.&quot;,&quot;parse-names&quot;:false,&quot;dropping-particle&quot;:&quot;&quot;,&quot;non-dropping-particle&quot;:&quot;&quot;},{&quot;family&quot;:&quot;Wilcox&quot;,&quot;given&quot;:&quot;Holly C.&quot;,&quot;parse-names&quot;:false,&quot;dropping-particle&quot;:&quot;&quot;,&quot;non-dropping-particle&quot;:&quot;&quot;},{&quot;family&quot;:&quot;Kaminsky&quot;,&quot;given&quot;:&quot;Zachary A.&quot;,&quot;parse-names&quot;:false,&quot;dropping-particle&quot;:&quot;&quot;,&quot;non-dropping-particle&quot;:&quot;&quot;}],&quot;container-title&quot;:&quot;American Journal of Psychiatry&quot;,&quot;accessed&quot;:{&quot;date-parts&quot;:[[2024,11,19]]},&quot;DOI&quot;:&quot;10.1176/APPI.AJP.2014.14010008/SUPPL_FILE/APPI.AJP.2014.14010008_DS001.PDF&quot;,&quot;ISSN&quot;:&quot;15357228&quot;,&quot;PMID&quot;:&quot;25073599&quot;,&quot;URL&quot;:&quot;https://psychiatryonline.org/doi/10.1176/appi.ajp.2014.14010008&quot;,&quot;issued&quot;:{&quot;date-parts&quot;:[[2014,12,1]]},&quot;page&quot;:&quot;1287-1296&quot;,&quot;abstract&quot;:&quot;Objective: Reliable identification of individuals at high risk for suicide is a priority for suicide prevention. This study was conducted to identify genes exhibiting epigenetic variation associated with suicide and suicidal behaviors.\nMethod: Genome-wide DNA methylation profiling was employed separately on neuronal and glial nuclei in a discovery set of postmortem brains from the National Institute of Child Health and Human Development to identify associations with suicide. Pyrosequencing-based validation was conducted in prefrontal cortical tissue in cohorts from the Stanley Medical Research Institute and Harvard Brain Bank at McLeanHospital and peripheral blood from three living groups. Functional associations with gene expression, stress and anxiety, and salivary cortisol were assessed.\nResults: The DNA methylation scan identified an additive epigenetic and genetic associationwith suicide at rs7208505within the 3: untranslated region of the SKA2 gene independently in the three brain cohorts. This finding was replicated with suicidal ideation in blood from three live cohorts. SKA2 gene expression was significantly lower in suicide decedents and was associated with genetic and epigenetic variation of rs7208505, possibly mediated by interaction with an intronic microRNA, miR-301a. Analysis of salivary cortisol measurements suggested that SKA2 epigenetic and genetic variation may modulate cortisol suppression, consistent with its implicated role in glucocorticoid receptor transactivation. SKA2 significantly interacted with anxiety and stress to explain about 80% of suicidal behavior and progression from suicidal ideation to suicide attempt.\nConclusions: These findings implicate SKA2 as a novel genetic and epigenetic target involved in the etiology of suicide and suicidal behaviors.&quot;,&quot;publisher&quot;:&quot;American Psychiatric Association&quot;,&quot;issue&quot;:&quot;12&quot;,&quot;volume&quot;:&quot;171&quot;,&quot;container-title-short&quot;:&quot;&quot;},&quot;isTemporary&quot;:false}]},{&quot;citationID&quot;:&quot;MENDELEY_CITATION_84b13eb8-a175-4b88-85f7-f28e169f8fd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&quot;,&quot;citationItems&quot;:[{&quot;id&quot;:&quot;a992a159-77cd-36cd-9bbc-5a01757153aa&quot;,&quot;itemData&quot;:{&quot;type&quot;:&quot;article-journal&quot;,&quot;id&quot;:&quot;a992a159-77cd-36cd-9bbc-5a01757153aa&quot;,&quot;title&quot;:&quot;Isoform-level brain expression profiling of the spermidine/spermine N1-Acetyltransferase1 (SAT1) gene in major depression and suicide&quot;,&quot;author&quot;:[{&quot;family&quot;:&quot;Pantazatos&quot;,&quot;given&quot;:&quot;Spiro P.&quot;,&quot;parse-names&quot;:false,&quot;dropping-particle&quot;:&quot;&quot;,&quot;non-dropping-particle&quot;:&quot;&quot;},{&quot;family&quot;:&quot;Andrews&quot;,&quot;given&quot;:&quot;Stuart J.&quot;,&quot;parse-names&quot;:false,&quot;dropping-particle&quot;:&quot;&quot;,&quot;non-dropping-particle&quot;:&quot;&quot;},{&quot;family&quot;:&quot;Dunning-Broadbent&quot;,&quot;given&quot;:&quot;Jane&quot;,&quot;parse-names&quot;:false,&quot;dropping-particle&quot;:&quot;&quot;,&quot;non-dropping-particle&quot;:&quot;&quot;},{&quot;family&quot;:&quot;Pang&quot;,&quot;given&quot;:&quot;Jiuhong&quot;,&quot;parse-names&quot;:false,&quot;dropping-particle&quot;:&quot;&quot;,&quot;non-dropping-particle&quot;:&quot;&quot;},{&quot;family&quot;:&quot;Huang&quot;,&quot;given&quot;:&quot;Yung yu&quot;,&quot;parse-names&quot;:false,&quot;dropping-particle&quot;:&quot;&quot;,&quot;non-dropping-particle&quot;:&quot;&quot;},{&quot;family&quot;:&quot;Arango&quot;,&quot;given&quot;:&quot;Victoria&quot;,&quot;parse-names&quot;:false,&quot;dropping-particle&quot;:&quot;&quot;,&quot;non-dropping-particle&quot;:&quot;&quot;},{&quot;family&quot;:&quot;Nagy&quot;,&quot;given&quot;:&quot;Peter L.&quot;,&quot;parse-names&quot;:false,&quot;dropping-particle&quot;:&quot;&quot;,&quot;non-dropping-particle&quot;:&quot;&quot;},{&quot;family&quot;:&quot;John Mann&quot;,&quot;given&quot;:&quot;J.&quot;,&quot;parse-names&quot;:false,&quot;dropping-particle&quot;:&quot;&quot;,&quot;non-dropping-particle&quot;:&quot;&quot;}],&quot;container-title&quot;:&quot;Neurobiology of Disease&quot;,&quot;container-title-short&quot;:&quot;Neurobiol Dis&quot;,&quot;accessed&quot;:{&quot;date-parts&quot;:[[2024,11,19]]},&quot;DOI&quot;:&quot;10.1016/J.NBD.2015.04.014&quot;,&quot;ISSN&quot;:&quot;0969-9961&quot;,&quot;PMID&quot;:&quot;25959060&quot;,&quot;issued&quot;:{&quot;date-parts&quot;:[[2015,7,1]]},&quot;page&quot;:&quot;123-134&quot;,&quot;abstract&quot;:&quot;Low brain expression of the spermidine/spermine N-1 acetyltransferase (SAT1) gene, the rate-limiting enzyme involved in catabolism of polyamines that mediate the polyamine stress response (PSR), has been reported in depressed suicides. However, it is unknown whether this effect is associated with depression or with suicide and whether all or only specific isoforms expressed by SAT1, such as the primary 171 amino acid protein-encoding transcript (SSAT), or an alternative splice variant (SSATX) that is involved in SAT1 regulated unproductive splicing and transcription (RUST), are involved. We applied next generation sequencing (RNA-seq) to assess gene-level, isoform-level, and exon-level SAT1 expression differences between healthy controls (HC, N = 29), DSM-IV major depressive disorder suicides (MDD-S, N = 21) and MDD non-suicides (MDD, N = 9) in the dorsal lateral prefrontal cortex (Brodmann Area 9, BA9) of medication-free individuals postmortem. Using small RNA-seq, we also examined miRNA species putatively involved in SAT1 post-transcriptional regulation. A DSM-IV diagnosis was made by structured interview. Toxicology and history ruled out recent psychotropic medication. At the gene-level, we found low SAT1 expression in both MDD-S (vs HC, p = 0.002) and MDD (vs HC, p = 0.002). At the isoform-level, reductions in MDD-S (vs. HC) were most pronounced in four transcripts including SSAT and SSATX, while reductions in MDD (vs. HC) were pronounced in three transcripts, one of which was reduced in MDD relative to MDD-S (all p &lt; 0.1 FDR corrected). We did not observe evidence for differential exon-usage (i.e. splicing) nor differences in miRNA expression. Results replicate the finding of low SAT1 brain expression in depressed suicides in an independent sample and implicate low SAT1 brain expression in MDD independent of suicide. Low expressions of both SSAT and SATX isoforms suggest that shared transcriptional mechanisms involved in RUST may account for low SAT1 brain expression in depressed suicides. Future studies are required to understand the functions and regulation of SAT1 isoforms, and how they relate to the pathogenesis of MDD and suicide.&quot;,&quot;publisher&quot;:&quot;Academic Press&quot;,&quot;volume&quot;:&quot;79&quot;},&quot;isTemporary&quot;:false}]},{&quot;citationID&quot;:&quot;MENDELEY_CITATION_6ae9bc9f-c0ed-4906-954a-0834d3c6178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&quot;,&quot;citationItems&quot;:[{&quot;id&quot;:&quot;d8be0083-a61c-3609-ba3e-4d576ce82eca&quot;,&quot;itemData&quot;:{&quot;type&quot;:&quot;article-journal&quot;,&quot;id&quot;:&quot;d8be0083-a61c-3609-ba3e-4d576ce82eca&quot;,&quot;title&quot;:&quot;Epigenetic Dysregulation in the Prefrontal Cortex of Suicide Completers&quot;,&quot;author&quot;:[{&quot;family&quot;:&quot;Schneider&quot;,&quot;given&quot;:&quot;Eberhard&quot;,&quot;parse-names&quot;:false,&quot;dropping-particle&quot;:&quot;&quot;,&quot;non-dropping-particle&quot;:&quot;&quot;},{&quot;family&quot;:&quot;Hajj&quot;,&quot;given&quot;:&quot;Nady&quot;,&quot;parse-names&quot;:false,&quot;dropping-particle&quot;:&quot;&quot;,&quot;non-dropping-particle&quot;:&quot;El&quot;},{&quot;family&quot;:&quot;Müller&quot;,&quot;given&quot;:&quot;Fabian&quot;,&quot;parse-names&quot;:false,&quot;dropping-particle&quot;:&quot;&quot;,&quot;non-dropping-particle&quot;:&quot;&quot;},{&quot;family&quot;:&quot;Navarro&quot;,&quot;given&quot;:&quot;Bianca&quot;,&quot;parse-names&quot;:false,&quot;dropping-particle&quot;:&quot;&quot;,&quot;non-dropping-particle&quot;:&quot;&quot;},{&quot;family&quot;:&quot;Haaf&quot;,&quot;given&quot;:&quot;Thomas&quot;,&quot;parse-names&quot;:false,&quot;dropping-particle&quot;:&quot;&quot;,&quot;non-dropping-particle&quot;:&quot;&quot;}],&quot;container-title&quot;:&quot;Cytogenetic and Genome Research&quot;,&quot;container-title-short&quot;:&quot;Cytogenet Genome Res&quot;,&quot;accessed&quot;:{&quot;date-parts&quot;:[[2024,11,19]]},&quot;DOI&quot;:&quot;10.1159/000435778&quot;,&quot;ISSN&quot;:&quot;1424-8581&quot;,&quot;PMID&quot;:&quot;26160260&quot;,&quot;URL&quot;:&quot;https://dx.doi.org/10.1159/000435778&quot;,&quot;issued&quot;:{&quot;date-parts&quot;:[[2015,9,1]]},&quot;page&quot;:&quot;19-27&quot;,&quot;abstract&quot;:&quot;The epigenome is thought to mediate between genes and the environment, particularly in response to adverse life experiences. Similar to other psychiatric diseases, the suicide liability of an individual appears to be influenced by many genetic factors of small effect size as well as by environmental stressors. To identify epigenetic marks associated with suicide, which is considered the endpoint of complex gene-environment interactions, we compared the cortex DNA methylation patterns of 6 suicide completers versus 6 non-psychiatric sudden-death controls, using Illumina 450K methylation arrays. Consistent with a multifactorial disease model, we found DNA methylation changes in a large number of genes, but no changes with large effects reaching genome-wide significance. Global methylation of all analyzed CpG sites was significantly (0.25 percentage point) lower in suicide than in control brains, whereas the vast majority (97%) of the top 1,000 differentially methylated regions (DMRs) were higher methylated (0.6 percentage point) in suicide brains. Annotation analysis of the top 1,000 DMRs revealed an enrichment of differentially methylated promoters in functional categories associated with transcription and expression in the brain. In addition, we performed a comprehensive literature research to identify suicide genes that have been replicated in independent genetic association, brain methylation and/or expression studies. Although, in general, there was no significant overlap between different published data sets or between our top 1,000 DMRs and published data sets, our methylation screen strengthens a number of candidate genes (APLP2, BDNF, HTR1A, NUAK1, PHACTR3, MSMP, SLC6A4, SYN2, and SYNE2) and supports a role for epigenetics in the pathophysiology of suicide.&quot;,&quot;publisher&quot;:&quot;S. Karger AG&quot;,&quot;issue&quot;:&quot;1&quot;,&quot;volume&quot;:&quot;146&quot;},&quot;isTemporary&quot;:false}]},{&quot;citationID&quot;:&quot;MENDELEY_CITATION_26094cfa-4643-438a-be2e-07575e601ab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&quot;,&quot;citationItems&quot;:[{&quot;id&quot;:&quot;ec7ff3d1-82d6-3aa8-ad97-497eb0632a0d&quot;,&quot;itemData&quot;:{&quot;type&quot;:&quot;article-journal&quot;,&quot;id&quot;:&quot;ec7ff3d1-82d6-3aa8-ad97-497eb0632a0d&quot;,&quot;title&quot;:&quot;Different stress-related gene expression in depression and suicide&quot;,&quot;author&quot;:[{&quot;family&quot;:&quot;Zhao&quot;,&quot;given&quot;:&quot;J.&quot;,&quot;parse-names&quot;:false,&quot;dropping-particle&quot;:&quot;&quot;,&quot;non-dropping-particle&quot;:&quot;&quot;},{&quot;family&quot;:&quot;Qi&quot;,&quot;given&quot;:&quot;X. R.&quot;,&quot;parse-names&quot;:false,&quot;dropping-particle&quot;:&quot;&quot;,&quot;non-dropping-particle&quot;:&quot;&quot;},{&quot;family&quot;:&quot;Gao&quot;,&quot;given&quot;:&quot;S. F.&quot;,&quot;parse-names&quot;:false,&quot;dropping-particle&quot;:&quot;&quot;,&quot;non-dropping-particle&quot;:&quot;&quot;},{&quot;family&quot;:&quot;Lu&quot;,&quot;given&quot;:&quot;J.&quot;,&quot;parse-names&quot;:false,&quot;dropping-particle&quot;:&quot;&quot;,&quot;non-dropping-particle&quot;:&quot;&quot;},{&quot;family&quot;:&quot;Wamelen&quot;,&quot;given&quot;:&quot;D. J.&quot;,&quot;parse-names&quot;:false,&quot;dropping-particle&quot;:&quot;&quot;,&quot;non-dropping-particle&quot;:&quot;van&quot;},{&quot;family&quot;:&quot;Kamphuis&quot;,&quot;given&quot;:&quot;W.&quot;,&quot;parse-names&quot;:false,&quot;dropping-particle&quot;:&quot;&quot;,&quot;non-dropping-particle&quot;:&quot;&quot;},{&quot;family&quot;:&quot;Bao&quot;,&quot;given&quot;:&quot;A. M.&quot;,&quot;parse-names&quot;:false,&quot;dropping-particle&quot;:&quot;&quot;,&quot;non-dropping-particle&quot;:&quot;&quot;},{&quot;family&quot;:&quot;Swaab&quot;,&quot;given&quot;:&quot;D.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5.06.010&quot;,&quot;ISSN&quot;:&quot;0022-3956&quot;,&quot;PMID&quot;:&quot;26228417&quot;,&quot;issued&quot;:{&quot;date-parts&quot;:[[2015,9,1]]},&quot;page&quot;:&quot;176-185&quot;,&quot;abstract&quot;:&quot;Objective: Suicide occurs in some, but not all depressed patients. So far, it remains unknown whether the studied stress-related candidate genes change in depression, suicide or both. The prefrontal cortex (PFC) is involved in, among other things, impulse control and inhibitory behavior and plays an important role in both suicide and depression. Methods: We have employed qPCR to study 124 anterior cingulate cortex (ACC) and dorsolateral PFC (DLPFC) brain samples, obtained from two brain banks, from: i) young depressed patients (average age 43 years) who committed suicide (MDD-S) and depressed patients who died from causes other than suicide (MDD-NS) and from ii) elderly depressed patients (average age 75 years) who did not commit suicide (DEP). Both cohorts were individually matched with non-psychiatric non-suicide control subjects. We determined the transcript levels of hypothalamic-pituitary-adrenal axis-regulating molecules (corticotropin-releasing hormone (CRH), CRH receptors, CRH binding protein, mineralocorticoid receptor/glucocorticoid receptor), transcription factors that regulate CRH expression, CRH-stimulating cytokines, chaperone proteins, retinoid signaling, brain-derived neurotrophic factor and tropomyosin-related kinase B, cytochrome proteins, nitric oxide synthase (NOS) and monoamines. Results: In the MDD-S group, expression levels of CRH and neuronal NOS-interacting DHHC domain-containing protein with dendritic mRNA (NIDD) were increased. Other changes were only present in the DEP group, i.e. decreased NIDD, and increased and 5-hydroxytryptamine receptor 1A (5-HT1A) expression levels. Changes were found to be more pronounced in the anterior cingulate cortex than in the dorsolateral PFC. Conclusion: Depressed patients who committed suicide have different gene expression patterns than depressed patients who died of causes other than suicide.&quot;,&quot;publisher&quot;:&quot;Pergamon&quot;,&quot;volume&quot;:&quot;68&quot;},&quot;isTemporary&quot;:false}]},{&quot;citationID&quot;:&quot;MENDELEY_CITATION_9e23972b-a05a-4255-a5b4-77b2717a9f5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&quot;,&quot;citationItems&quot;:[{&quot;id&quot;:&quot;59ee59b5-bdd3-34c8-a69c-a82dd1e5fb2d&quot;,&quot;itemData&quot;:{&quot;type&quot;:&quot;article-journal&quot;,&quot;id&quot;:&quot;59ee59b5-bdd3-34c8-a69c-a82dd1e5fb2d&quot;,&quot;title&quot;:&quot;GLUCOCORTICOID RECEPTOR-RELATED GENES: GENOTYPE AND BRAIN GENE EXPRESSION RELATIONSHIPS TO SUICIDE AND MAJOR DEPRESSIVE DISORDER&quot;,&quot;author&quot;:[{&quot;family&quot;:&quot;Yin&quot;,&quot;given&quot;:&quot;Honglei&quot;,&quot;parse-names&quot;:false,&quot;dropping-particle&quot;:&quot;&quot;,&quot;non-dropping-particle&quot;:&quot;&quot;},{&quot;family&quot;:&quot;Galfalvy&quot;,&quot;given&quot;:&quot;Hanga&quot;,&quot;parse-names&quot;:false,&quot;dropping-particle&quot;:&quot;&quot;,&quot;non-dropping-particle&quot;:&quot;&quot;},{&quot;family&quot;:&quot;Pantazatos&quot;,&quot;given&quot;:&quot;Spiro P.&quot;,&quot;parse-names&quot;:false,&quot;dropping-particle&quot;:&quot;&quot;,&quot;non-dropping-particle&quot;:&quot;&quot;},{&quot;family&quot;:&quot;Huang&quot;,&quot;given&quot;:&quot;Yung Yu&quot;,&quot;parse-names&quot;:false,&quot;dropping-particle&quot;:&quot;&quot;,&quot;non-dropping-particle&quot;:&quot;&quot;},{&quot;family&quot;:&quot;Rosoklija&quot;,&quot;given&quot;:&quot;Gorazd B.&quot;,&quot;parse-names&quot;:false,&quot;dropping-particle&quot;:&quot;&quot;,&quot;non-dropping-particle&quot;:&quot;&quot;},{&quot;family&quot;:&quot;Dwork&quot;,&quot;given&quot;:&quot;Andrew J.&quot;,&quot;parse-names&quot;:false,&quot;dropping-particle&quot;:&quot;&quot;,&quot;non-dropping-particle&quot;:&quot;&quot;},{&quot;family&quot;:&quot;Burke&quot;,&quot;given&quot;:&quot;Ainsley&quot;,&quot;parse-names&quot;:false,&quot;dropping-particle&quot;:&quot;&quot;,&quot;non-dropping-particle&quot;:&quot;&quot;},{&quot;family&quot;:&quot;Arango&quot;,&quot;given&quot;:&quot;Victoria&quot;,&quot;parse-names&quot;:false,&quot;dropping-particle&quot;:&quot;&quot;,&quot;non-dropping-particle&quot;:&quot;&quot;},{&quot;family&quot;:&quot;Oquendo&quot;,&quot;given&quot;:&quot;Maria A.&quot;,&quot;parse-names&quot;:false,&quot;dropping-particle&quot;:&quot;&quot;,&quot;non-dropping-particle&quot;:&quot;&quot;},{&quot;family&quot;:&quot;Mann&quot;,&quot;given&quot;:&quot;J. John&quot;,&quot;parse-names&quot;:false,&quot;dropping-particle&quot;:&quot;&quot;,&quot;non-dropping-particle&quot;:&quot;&quot;}],&quot;container-title&quot;:&quot;Depression and Anxiety&quot;,&quot;container-title-short&quot;:&quot;Depress Anxiety&quot;,&quot;accessed&quot;:{&quot;date-parts&quot;:[[2024,11,19]]},&quot;DOI&quot;:&quot;10.1002/DA.22499&quot;,&quot;ISSN&quot;:&quot;1520-6394&quot;,&quot;PMID&quot;:&quot;27030168&quot;,&quot;URL&quot;:&quot;https://onlinelibrary.wiley.com/doi/full/10.1002/da.22499&quot;,&quot;issued&quot;:{&quot;date-parts&quot;:[[2016,6,1]]},&quot;page&quot;:&quot;531-540&quot;,&quot;abstract&quot;:&quot;Introduction: We tested the relationship between genotype, gene expression and suicidal behavior and major depressive disorder (MDD) in live subjects and postmortem samples for three genes, associated with the hypothalamic-pituitary-adrenal axis, suicidal behavior, and MDD; FK506-binding protein 5 (FKBP5), Spindle and kinetochore-associated protein 2 (SKA2), and Glucocorticoid Receptor (NR3C1). Materials and Methods: Single-nucleotide polymorphisms (SNPs) and haplotypes were tested for association with suicidal behavior and MDD in a live (N = 277) and a postmortem sample (N = 209). RNA-seq was used to examine gene and isoform-level brain expression postmortem (Brodmann Area 9; N = 59). Expression quantitative trait loci (eQTL) relationships were examined using a public database (UK Brain Expression Consortium). Results: We identified a haplotype within the FKBP5 gene, present in 47% of the live subjects, which was associated with increased risk of suicide attempt (OR = 1.58, t = 6.03, P =.014). Six SNPs on this gene, three SNPs on SKA2, and one near NR3C1 showed before-adjustment association with attempted suicide, and two SNPs of SKA2 with suicide death, but none stayed significant after adjustment for multiple testing. Only the SKA2 SNPs were related to expression in the prefrontal cortex (pFCTX). One NR3C1 transcript had lower expression in suicide relative to nonsuicide sudden death cases (b = −0.48, SE = 0.12, t = −4.02, adjusted P =.004). Conclusion: We have identified an association of FKBP5 haplotype with risk of suicide attempt and found an association between suicide and altered NR3C1 gene expression in the pFCTX. Our findings further implicate hypothalamic pituitary axis dysfunction in suicidal behavior.&quot;,&quot;publisher&quot;:&quot;John Wiley &amp; Sons, Ltd&quot;,&quot;issue&quot;:&quot;6&quot;,&quot;volume&quot;:&quot;33&quot;},&quot;isTemporary&quot;:false}]},{&quot;citationID&quot;:&quot;MENDELEY_CITATION_aa98552a-5a06-463a-8e75-84b7000700a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&quot;,&quot;citationItems&quot;:[{&quot;id&quot;:&quot;4ebf075e-f968-32a9-8111-d6bd62750554&quot;,&quot;itemData&quot;:{&quot;type&quot;:&quot;article-journal&quot;,&quot;id&quot;:&quot;4ebf075e-f968-32a9-8111-d6bd62750554&quot;,&quot;title&quot;:&quot;Sexually Dimorphic Changes of Hypocretin (Orexin) in Depression&quot;,&quot;author&quot;:[{&quot;family&quot;:&quot;Lu&quot;,&quot;given&quot;:&quot;Jing&quot;,&quot;parse-names&quot;:false,&quot;dropping-particle&quot;:&quot;&quot;,&quot;non-dropping-particle&quot;:&quot;&quot;},{&quot;family&quot;:&quot;Zhao&quot;,&quot;given&quot;:&quot;Juan&quot;,&quot;parse-names&quot;:false,&quot;dropping-particle&quot;:&quot;&quot;,&quot;non-dropping-particle&quot;:&quot;&quot;},{&quot;family&quot;:&quot;Balesar&quot;,&quot;given&quot;:&quot;Rawien&quot;,&quot;parse-names&quot;:false,&quot;dropping-particle&quot;:&quot;&quot;,&quot;non-dropping-particle&quot;:&quot;&quot;},{&quot;family&quot;:&quot;Fronczek&quot;,&quot;given&quot;:&quot;Rolf&quot;,&quot;parse-names&quot;:false,&quot;dropping-particle&quot;:&quot;&quot;,&quot;non-dropping-particle&quot;:&quot;&quot;},{&quot;family&quot;:&quot;Zhu&quot;,&quot;given&quot;:&quot;Qiong&quot;,&quot;parse-names&quot;:false,&quot;dropping-particle&quot;:&quot;Bin&quot;,&quot;non-dropping-particle&quot;:&quot;&quot;},{&quot;family&quot;:&quot;Wu&quot;,&quot;given&quot;:&quot;Xue Yan&quot;,&quot;parse-names&quot;:false,&quot;dropping-particle&quot;:&quot;&quot;,&quot;non-dropping-particle&quot;:&quot;&quot;},{&quot;family&quot;:&quot;Hu&quot;,&quot;given&quot;:&quot;Shao Hua&quot;,&quot;parse-names&quot;:false,&quot;dropping-particle&quot;:&quot;&quot;,&quot;non-dropping-particle&quot;:&quot;&quot;},{&quot;family&quot;:&quot;Bao&quot;,&quot;given&quot;:&quot;Ai Min&quot;,&quot;parse-names&quot;:false,&quot;dropping-particle&quot;:&quot;&quot;,&quot;non-dropping-particle&quot;:&quot;&quot;},{&quot;family&quot;:&quot;Swaab&quot;,&quot;given&quot;:&quot;Dick F.&quot;,&quot;parse-names&quot;:false,&quot;dropping-particle&quot;:&quot;&quot;,&quot;non-dropping-particle&quot;:&quot;&quot;}],&quot;container-title&quot;:&quot;EBioMedicine&quot;,&quot;container-title-short&quot;:&quot;EBioMedicine&quot;,&quot;accessed&quot;:{&quot;date-parts&quot;:[[2024,11,19]]},&quot;DOI&quot;:&quot;10.1016/J.EBIOM.2017.03.043/ASSET/9FF85529-CC2E-4E1C-BA6A-8496D5662145/MAIN.ASSETS/GR4.JPG&quot;,&quot;ISSN&quot;:&quot;23523964&quot;,&quot;PMID&quot;:&quot;28377228&quot;,&quot;URL&quot;:&quot;http://www.thelancet.com/article/S2352396417301391/fulltext&quot;,&quot;issued&quot;:{&quot;date-parts&quot;:[[2017,4,1]]},&quot;page&quot;:&quot;311-319&quot;,&quot;abstract&quot;:&quot;Background Neurophysiological and behavioral processes regulated by hypocretin (orexin) are severely affected in depression. However, alterations in hypocretin have so far not been studied in the human brain. We explored the hypocretin system changes in the hypothalamus and cortex in depression from male and female subjects. Methods We quantified the differences between depression patients and well-matched controls, in terms of hypothalamic hypocretin-1 immunoreactivity (ir) and hypocretin receptors (Hcrtr-receptors)-mRNA in the anterior cingulate cortex (ACC) and dorsolateral prefrontal cortex. In addition, we determined the alterations in the hypocretin system in a frequently used model for depression, the chronic unpredictable mild stress (CUMS) rat. Results i) Compared to control subjects, the amount of hypocretin-immunoreactivity (ir) was significantly increased in female but not in male depression patients; ii) hypothalamic hypocretin-ir showed a clear diurnal fluctuation, which was absent in depression; iii) male depressive patients who had committed suicide showed significantly increased ACC Hcrt-receptor-2-mRNA expression compared to male controls; and iv) female but not male CUMS rats showed a highly significant positive correlation between the mRNA levels of corticotropin-releasing hormone and prepro-hypocretin in the hypothalamus, and a significantly increased Hcrt-receptor-1-mRNA expression in the frontal cortex compared to female control rats. Conclusions The clear sex-related change found in the hypothalamic hypocretin-1-ir in depression should be taken into account in the development of hypocretin-targeted therapeutic strategies.&quot;,&quot;publisher&quot;:&quot;Elsevier B.V.&quot;,&quot;volume&quot;:&quot;18&quot;},&quot;isTemporary&quot;:false}]},{&quot;citationID&quot;:&quot;MENDELEY_CITATION_a4b7bfc4-51b6-496a-975b-294caf45f9b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&quot;,&quot;citationItems&quot;:[{&quot;id&quot;:&quot;98578827-3a24-381e-80dd-9ff23a288b2d&quot;,&quot;itemData&quot;:{&quot;type&quot;:&quot;article-journal&quot;,&quot;id&quot;:&quot;98578827-3a24-381e-80dd-9ff23a288b2d&quot;,&quot;title&quot;:&quot;Integrative DNA Methylation and Gene Expression Analysis in the Prefrontal Cortex of Mexicans Who Died by Suicide&quot;,&quot;author&quot;:[{&quot;family&quot;:&quot;Romero-Pimentel&quot;,&quot;given&quot;:&quot;Ana L.&quot;,&quot;parse-names&quot;:false,&quot;dropping-particle&quot;:&quot;&quot;,&quot;non-dropping-particle&quot;:&quot;&quot;},{&quot;family&quot;:&quot;Almeida&quot;,&quot;given&quot;:&quot;Daniel&quot;,&quot;parse-names&quot;:false,&quot;dropping-particle&quot;:&quot;&quot;,&quot;non-dropping-particle&quot;:&quot;&quot;},{&quot;family&quot;:&quot;Munõz-Montero&quot;,&quot;given&quot;:&quot;Said&quot;,&quot;parse-names&quot;:false,&quot;dropping-particle&quot;:&quot;&quot;,&quot;non-dropping-particle&quot;:&quot;&quot;},{&quot;family&quot;:&quot;Rangel&quot;,&quot;given&quot;:&quot;Claudia&quot;,&quot;parse-names&quot;:false,&quot;dropping-particle&quot;:&quot;&quot;,&quot;non-dropping-particle&quot;:&quot;&quot;},{&quot;family&quot;:&quot;Mendoza-Morales&quot;,&quot;given&quot;:&quot;Roberto&quot;,&quot;parse-names&quot;:false,&quot;dropping-particle&quot;:&quot;&quot;,&quot;non-dropping-particle&quot;:&quot;&quot;},{&quot;family&quot;:&quot;Gonzalez-Saenz&quot;,&quot;given&quot;:&quot;Eli E.&quot;,&quot;parse-names&quot;:false,&quot;dropping-particle&quot;:&quot;&quot;,&quot;non-dropping-particle&quot;:&quot;&quot;},{&quot;family&quot;:&quot;Nagy&quot;,&quot;given&quot;:&quot;Corina&quot;,&quot;parse-names&quot;:false,&quot;dropping-particle&quot;:&quot;&quot;,&quot;non-dropping-particle&quot;:&quot;&quot;},{&quot;family&quot;:&quot;Chen&quot;,&quot;given&quot;:&quot;Gary&quot;,&quot;parse-names&quot;:false,&quot;dropping-particle&quot;:&quot;&quot;,&quot;non-dropping-particle&quot;:&quot;&quot;},{&quot;family&quot;:&quot;Aouabed&quot;,&quot;given&quot;:&quot;Zahia&quot;,&quot;parse-names&quot;:false,&quot;dropping-particle&quot;:&quot;&quot;,&quot;non-dropping-particle&quot;:&quot;&quot;},{&quot;family&quot;:&quot;Theroux&quot;,&quot;given&quot;:&quot;Jean Francois&quot;,&quot;parse-names&quot;:false,&quot;dropping-particle&quot;:&quot;&quot;,&quot;non-dropping-particle&quot;:&quot;&quot;},{&quot;family&quot;:&quot;Turecki&quot;,&quot;given&quot;:&quot;Gustavo&quot;,&quot;parse-names&quot;:false,&quot;dropping-particle&quot;:&quot;&quot;,&quot;non-dropping-particle&quot;:&quot;&quot;},{&quot;family&quot;:&quot;Martinez-Levy&quot;,&quot;given&quot;:&quot;Gabriela&quot;,&quot;parse-names&quot;:false,&quot;dropping-particle&quot;:&quot;&quot;,&quot;non-dropping-particle&quot;:&quot;&quot;},{&quot;family&quot;:&quot;Walss-Bass&quot;,&quot;given&quot;:&quot;Consuelo&quot;,&quot;parse-names&quot;:false,&quot;dropping-particle&quot;:&quot;&quot;,&quot;non-dropping-particle&quot;:&quot;&quot;},{&quot;family&quot;:&quot;Monroy-Jaramillo&quot;,&quot;given&quot;:&quot;Nancy&quot;,&quot;parse-names&quot;:false,&quot;dropping-particle&quot;:&quot;&quot;,&quot;non-dropping-particle&quot;:&quot;&quot;},{&quot;family&quot;:&quot;Fernández-Figueroa&quot;,&quot;given&quot;:&quot;Edith A.&quot;,&quot;parse-names&quot;:false,&quot;dropping-particle&quot;:&quot;&quot;,&quot;non-dropping-particle&quot;:&quot;&quot;},{&quot;family&quot;:&quot;Gómez-Cotero&quot;,&quot;given&quot;:&quot;Amalia&quot;,&quot;parse-names&quot;:false,&quot;dropping-particle&quot;:&quot;&quot;,&quot;non-dropping-particle&quot;:&quot;&quot;},{&quot;family&quot;:&quot;Garciá-Dolores&quot;,&quot;given&quot;:&quot;Fernando&quot;,&quot;parse-names&quot;:false,&quot;dropping-particle&quot;:&quot;&quot;,&quot;non-dropping-particle&quot;:&quot;&quot;},{&quot;family&quot;:&quot;Morales-Marin&quot;,&quot;given&quot;:&quot;Mirna E.&quot;,&quot;parse-names&quot;:false,&quot;dropping-particle&quot;:&quot;&quot;,&quot;non-dropping-particle&quot;:&quot;&quot;},{&quot;family&quot;:&quot;Nicolini&quot;,&quot;given&quot;:&quot;Humberto&quot;,&quot;parse-names&quot;:false,&quot;dropping-particle&quot;:&quot;&quot;,&quot;non-dropping-particle&quot;:&quot;&quot;}],&quot;container-title&quot;:&quot;International Journal of Neuropsychopharmacology&quot;,&quot;accessed&quot;:{&quot;date-parts&quot;:[[2024,11,19]]},&quot;DOI&quot;:&quot;10.1093/IJNP/PYAB042&quot;,&quot;ISSN&quot;:&quot;1461-1457&quot;,&quot;PMID&quot;:&quot;34214149&quot;,&quot;URL&quot;:&quot;https://dx.doi.org/10.1093/ijnp/pyab042&quot;,&quot;issued&quot;:{&quot;date-parts&quot;:[[2021,12,8]]},&quot;page&quot;:&quot;935-947&quot;,&quot;abstract&quot;:&quot;Background: Suicide represents a major health concern, especially in developing countries. While many demographic risk factors have been proposed, the underlying molecular pathology of suicide remains poorly understood. A body of evidence suggests that aberrant DNA methylation and expression is involved. In this study, we examined DNA methylation profiles and concordant gene expression changes in the prefrontal cortex of Mexicans who died by suicide. Methods: In collaboration with the coroner's office in Mexico City, brain samples of males who died by suicide (n = 35) and age-matched sudden death controls (n = 13) were collected. DNA and RNA were extracted from prefrontal cortex tissue and analyzed with the Infinium Methylation480k and the HumanHT-12 v4 Expression Beadchips, respectively. Results: We report evidence of altered DNA methylation profiles at 4430 genomic regions together with 622 genes characterized by differential expression in cases vs controls. Seventy genes were found to have concordant methylation and expression changes. Metacore-enriched analysis identified 10 genes with biological relevance to psychiatric phenotypes and suicide (ADCY9, CRH, NFATC4, ABCC8, HMGA1, KAT2A, EPHA2, TRRAP, CD22, and CBLN1) and highlighted the association that ADCY9 has with various pathways, including signal transduction regulated by the cAMP-responsive element modulator, neurophysiological process regulated by the corticotrophin-releasing hormone, and synaptic plasticity. We therefore went on to validate the observed hypomethylation of ADCY9 in cases vs control through targeted bisulfite sequencing. Conclusion: Our study represents the first, to our knowledge, analysis of DNA methylation and gene expression associated with suicide in a Mexican population using postmortem brain, providing novel insights for convergent molecular alterations associated with suicide.&quot;,&quot;publisher&quot;:&quot;Oxford Academic&quot;,&quot;issue&quot;:&quot;12&quot;,&quot;volume&quot;:&quot;24&quot;,&quot;container-title-short&quot;:&quot;&quot;},&quot;isTemporary&quot;:false}]},{&quot;citationID&quot;:&quot;MENDELEY_CITATION_379d250b-d0a6-4324-932d-d828ecb9bc7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&quot;,&quot;citationItems&quot;:[{&quot;id&quot;:&quot;551b8668-6cb9-3211-8e1f-9866b949a844&quot;,&quot;itemData&quot;:{&quot;type&quot;:&quot;article-journal&quot;,&quot;id&quot;:&quot;551b8668-6cb9-3211-8e1f-9866b949a844&quot;,&quot;title&quot;:&quot;Peptidergic neurons of the Edinger–Westphal nucleus express TRPA1 ion channel that is downregulated both upon chronic variable mild stress in male mice and in humans who died by suicide&quot;,&quot;author&quot;:[{&quot;family&quot;:&quot;Kormos&quot;,&quot;given&quot;:&quot;Viktória&quot;,&quot;parse-names&quot;:false,&quot;dropping-particle&quot;:&quot;&quot;,&quot;non-dropping-particle&quot;:&quot;&quot;},{&quot;family&quot;:&quot;Kecskés&quot;,&quot;given&quot;:&quot;Angéla&quot;,&quot;parse-names&quot;:false,&quot;dropping-particle&quot;:&quot;&quot;,&quot;non-dropping-particle&quot;:&quot;&quot;},{&quot;family&quot;:&quot;Farkas&quot;,&quot;given&quot;:&quot;József&quot;,&quot;parse-names&quot;:false,&quot;dropping-particle&quot;:&quot;&quot;,&quot;non-dropping-particle&quot;:&quot;&quot;},{&quot;family&quot;:&quot;Gaszner&quot;,&quot;given&quot;:&quot;Tamás&quot;,&quot;parse-names&quot;:false,&quot;dropping-particle&quot;:&quot;&quot;,&quot;non-dropping-particle&quot;:&quot;&quot;},{&quot;family&quot;:&quot;Csernus&quot;,&quot;given&quot;:&quot;Valér&quot;,&quot;parse-names&quot;:false,&quot;dropping-particle&quot;:&quot;&quot;,&quot;non-dropping-particle&quot;:&quot;&quot;},{&quot;family&quot;:&quot;Alomari&quot;,&quot;given&quot;:&quot;Ammar&quot;,&quot;parse-names&quot;:false,&quot;dropping-particle&quot;:&quot;&quot;,&quot;non-dropping-particle&quot;:&quot;&quot;},{&quot;family&quot;:&quot;Hegedüs&quot;,&quot;given&quot;:&quot;Dániel&quot;,&quot;parse-names&quot;:false,&quot;dropping-particle&quot;:&quot;&quot;,&quot;non-dropping-particle&quot;:&quot;&quot;},{&quot;family&quot;:&quot;Renner&quot;,&quot;given&quot;:&quot;Éva&quot;,&quot;parse-names&quot;:false,&quot;dropping-particle&quot;:&quot;&quot;,&quot;non-dropping-particle&quot;:&quot;&quot;},{&quot;family&quot;:&quot;Palkovits&quot;,&quot;given&quot;:&quot;Miklós&quot;,&quot;parse-names&quot;:false,&quot;dropping-particle&quot;:&quot;&quot;,&quot;non-dropping-particle&quot;:&quot;&quot;},{&quot;family&quot;:&quot;Zelena&quot;,&quot;given&quot;:&quot;Dóra&quot;,&quot;parse-names&quot;:false,&quot;dropping-particle&quot;:&quot;&quot;,&quot;non-dropping-particle&quot;:&quot;&quot;},{&quot;family&quot;:&quot;Helyes&quot;,&quot;given&quot;:&quot;Zsuzsanna&quot;,&quot;parse-names&quot;:false,&quot;dropping-particle&quot;:&quot;&quot;,&quot;non-dropping-particle&quot;:&quot;&quot;},{&quot;family&quot;:&quot;Pintér&quot;,&quot;given&quot;:&quot;Erika&quot;,&quot;parse-names&quot;:false,&quot;dropping-particle&quot;:&quot;&quot;,&quot;non-dropping-particle&quot;:&quot;&quot;},{&quot;family&quot;:&quot;Gaszner&quot;,&quot;given&quot;:&quot;Balázs&quot;,&quot;parse-names&quot;:false,&quot;dropping-particle&quot;:&quot;&quot;,&quot;non-dropping-particle&quot;:&quot;&quot;}],&quot;container-title&quot;:&quot;Journal of Psychiatry and Neuroscience&quot;,&quot;accessed&quot;:{&quot;date-parts&quot;:[[2024,11,19]]},&quot;DOI&quot;:&quot;10.1503/JPN.210187/TAB-RELATED-CONTENT&quot;,&quot;ISSN&quot;:&quot;14882434&quot;,&quot;PMID&quot;:&quot;35508327&quot;,&quot;URL&quot;:&quot;https://www.jpn.ca/content/47/3/E162&quot;,&quot;issued&quot;:{&quot;date-parts&quot;:[[2022,5,17]]},&quot;page&quot;:&quot;E162-E175&quot;,&quot;abstract&quot;:&quot;Background: Transient receptor potential ankyrin 1 (TRPA1), a cation channel, is expressed predominantly in primary sensory neurons, but its central distribution and role in mood control are not well understood. We investigated whether TRPA1 is expressed in the urocortin 1 (UCN1)–immunoreactive centrally projecting Edinger–Westphal nucleus (EWcp), and we hypothesized that chronic variable mild stress (CVMS) would reduce its expression in mice. We anticipated that TRPA1 mRNA would be present in the human EWcp, and that it would be downregulated in people who died by suicide. Methods: We exposed Trpa1 knockout and wild-type mice to CVMS or no-stress control conditions. We then performed behavioural tests for depression and anxiety, and we evaluated physical and endocrinological parameters of stress. We assessed EWcp Trpa1 and Ucn1 mRNA expression, as well as UCN1 peptide content, using RNAscope in situ hybridization and immunofluorescence. We tested human EWcp samples for TRPA1 using reverse transcription polymerase chain reaction. Results: Trpa1 mRNA was colocalized with EWcp/UCN1 neurons. Non-stressed Trpa1 knockout mice expressed higher levels of Ucn1 mRNA, had less body weight gain and showed greater immobility in the forced swim test than wild-type mice. CVMS downregulated EWcp/Trpa1 expression and increased immobility in the forced swim test only in wild-type mice. We confirmed that TRPA1 mRNA expression was downregulated in the human EWcp in people who died by suicide. Limitations: Developmental compensations and the global lack of TRPA1 may have influenced our findings. Because experimental data came from male brains only, we have no evidence for whether findings would be similar in female brains. Because a TRPA1-specific antibody is lacking, we have provided mRNA data only. Limited access to high-quality human tissues restricted sample size. Conclusion: TRPA1 in EWcp/ UCN1 neurons might contribute to the regulation of depression-like behaviour and stress adaptation response in mice. In humans, TRPA1 might contribute to mood control via EWcp/UCN1 neurons.&quot;,&quot;publisher&quot;:&quot;Canadian Medical Association&quot;,&quot;issue&quot;:&quot;3&quot;,&quot;volume&quot;:&quot;47&quot;},&quot;isTemporary&quot;:false}]},{&quot;citationID&quot;:&quot;MENDELEY_CITATION_33db8b14-d407-43a4-b338-e03f996afef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&quot;,&quot;citationItems&quot;:[{&quot;id&quot;:&quot;7ddee214-8294-30d3-a3c2-f4f811953708&quot;,&quot;itemData&quot;:{&quot;type&quot;:&quot;article-journal&quot;,&quot;id&quot;:&quot;7ddee214-8294-30d3-a3c2-f4f811953708&quot;,&quot;title&quot;:&quot;Alterations in pituitary adenylate cyclase-activating polypeptide in major depressive disorder, bipolar disorder, and comorbid depression in Alzheimer's disease in the human hypothalamus and prefrontal cortex&quot;,&quot;author&quot;:[{&quot;family&quot;:&quot;Slabe&quot;,&quot;given&quot;:&quot;Zala&quot;,&quot;parse-names&quot;:false,&quot;dropping-particle&quot;:&quot;&quot;,&quot;non-dropping-particle&quot;:&quot;&quot;},{&quot;family&quot;:&quot;Balesar&quot;,&quot;given&quot;:&quot;Rawien A.&quot;,&quot;parse-names&quot;:false,&quot;dropping-particle&quot;:&quot;&quot;,&quot;non-dropping-particle&quot;:&quot;&quot;},{&quot;family&quot;:&quot;Verwer&quot;,&quot;given&quot;:&quot;Ronald W.H.&quot;,&quot;parse-names&quot;:false,&quot;dropping-particle&quot;:&quot;&quot;,&quot;non-dropping-particle&quot;:&quot;&quot;},{&quot;family&quot;:&quot;Heerikhuize&quot;,&quot;given&quot;:&quot;Joop J.&quot;,&quot;parse-names&quot;:false,&quot;dropping-particle&quot;:&quot;&quot;,&quot;non-dropping-particle&quot;:&quot;Van&quot;},{&quot;family&quot;:&quot;Pechler&quot;,&quot;given&quot;:&quot;Gwyneth A.&quot;,&quot;parse-names&quot;:false,&quot;dropping-particle&quot;:&quot;&quot;,&quot;non-dropping-particle&quot;:&quot;&quot;},{&quot;family&quot;:&quot;Zorović&quot;,&quot;given&quot;:&quot;Maja&quot;,&quot;parse-names&quot;:false,&quot;dropping-particle&quot;:&quot;&quot;,&quot;non-dropping-particle&quot;:&quot;&quot;},{&quot;family&quot;:&quot;Hoogendijk&quot;,&quot;given&quot;:&quot;Witte J.G.&quot;,&quot;parse-names&quot;:false,&quot;dropping-particle&quot;:&quot;&quot;,&quot;non-dropping-particle&quot;:&quot;&quot;},{&quot;family&quot;:&quot;Swaab&quot;,&quot;given&quot;:&quot;Dick F.&quot;,&quot;parse-names&quot;:false,&quot;dropping-particle&quot;:&quot;&quot;,&quot;non-dropping-particle&quot;:&quot;&quot;}],&quot;container-title&quot;:&quot;Psychological Medicine&quot;,&quot;container-title-short&quot;:&quot;Psychol Med&quot;,&quot;accessed&quot;:{&quot;date-parts&quot;:[[2024,11,19]]},&quot;DOI&quot;:&quot;10.1017/S0033291723001265&quot;,&quot;ISSN&quot;:&quot;0033-2917&quot;,&quot;PMID&quot;:&quot;37226771&quot;,&quot;URL&quot;:&quot;https://www.cambridge.org/core/journals/psychological-medicine/article/alterations-in-pituitary-adenylate-cyclaseactivating-polypeptide-in-major-depressive-disorder-bipolar-disorder-and-comorbid-depression-in-alzheimers-disease-in-the-human-hypothalamus-and-prefrontal-cortex/177E5F9775F7B4DD7FA00ADA3BC60960&quot;,&quot;issued&quot;:{&quot;date-parts&quot;:[[2023,5,25]]},&quot;page&quot;:&quot;7537-7549&quot;,&quot;abstract&quot;:&quot;BackgroundPituitary Adenylate Cyclase-Activating Polypeptide (PACAP) is involved in the stress response and may play a key role in mood disorders, but no information is available on PACAP for the human brain in relation to mood disorders.MethodsPACAP-peptide levels were determined in a major stress-response site, the hypothalamic paraventricular nucleus (PVN), of people with major depressive disorder (MDD), bipolar disorder (BD) and of a unique cohort of Alzheimer's disease (AD) patients with and without depression, all with matched controls. The expression of PACAP-(Adcyap1mRNA) and PACAP-receptors was determined in the MDD and BD patients by qPCR in presumed target sites of PACAP in stress-related disorders, the dorsolateral prefrontal cortex (DLPFC) and anterior cingulate cortex (ACC).ResultsPACAP cell bodies and/or fibres were localised throughout the hypothalamus with differences between immunocytochemistry and in situ hybridisation. In the controls, PACAP-immunoreactivity-(ir) in the PVN was higher in women than in men. PVN-PACAP-ir was higher in male BD compared to the matched male controls. In all AD patients, the PVN-PACAP-ir was lower compared to the controls, but higher in AD depressed patients compared to those without depression. There was a significant positive correlation between the Cornell depression score and PVN-PACAP-ir in all AD patients combined. In the ACC and DLPFC, alterations in mRNA expression of PACAP and its receptors were associated with mood disorders in a differential way depending on the type of mood disorder, suicide, and psychotic features.ConclusionThe results support the possibility that PACAP plays a role in mood disorder pathophysiology.&quot;,&quot;publisher&quot;:&quot;Cambridge University Press&quot;,&quot;issue&quot;:&quot;16&quot;,&quot;volume&quot;:&quot;53&quot;},&quot;isTemporary&quot;:false}]},{&quot;citationID&quot;:&quot;MENDELEY_CITATION_195fef43-9024-4f6c-80d8-17392a3e15f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&quot;,&quot;citationItems&quot;:[{&quot;id&quot;:&quot;74556d13-4786-3081-b60f-10014a8ca43b&quot;,&quot;itemData&quot;:{&quot;type&quot;:&quot;article-journal&quot;,&quot;id&quot;:&quot;74556d13-4786-3081-b60f-10014a8ca43b&quot;,&quot;title&quot;:&quot;Increased pituitary adenylate cyclase-activating peptide genes expression in the prefrontal cortex in schizophrenia in relation to suicide&quot;,&quot;author&quot;:[{&quot;family&quot;:&quot;Slabe&quot;,&quot;given&quot;:&quot;Zala&quot;,&quot;parse-names&quot;:false,&quot;dropping-particle&quot;:&quot;&quot;,&quot;non-dropping-particle&quot;:&quot;&quot;},{&quot;family&quot;:&quot;Balesar&quot;,&quot;given&quot;:&quot;Rawien A.&quot;,&quot;parse-names&quot;:false,&quot;dropping-particle&quot;:&quot;&quot;,&quot;non-dropping-particle&quot;:&quot;&quot;},{&quot;family&quot;:&quot;Verwer&quot;,&quot;given&quot;:&quot;Ronald W.H.&quot;,&quot;parse-names&quot;:false,&quot;dropping-particle&quot;:&quot;&quot;,&quot;non-dropping-particle&quot;:&quot;&quot;},{&quot;family&quot;:&quot;Drevenšek&quot;,&quot;given&quot;:&quot;Gorazd&quot;,&quot;parse-names&quot;:false,&quot;dropping-particle&quot;:&quot;&quot;,&quot;non-dropping-particle&quot;:&quot;&quot;},{&quot;family&quot;:&quot;Swaab&quot;,&quot;given&quot;:&quot;Dick F.&quot;,&quot;parse-names&quot;:false,&quot;dropping-particle&quot;:&quot;&quot;,&quot;non-dropping-particle&quot;:&quot;&quot;}],&quot;container-title&quot;:&quot;Frontiers in Molecular Neuroscience&quot;,&quot;container-title-short&quot;:&quot;Front Mol Neurosci&quot;,&quot;accessed&quot;:{&quot;date-parts&quot;:[[2024,11,19]]},&quot;DOI&quot;:&quot;10.3389/FNMOL.2023.1277958/BIBTEX&quot;,&quot;ISSN&quot;:&quot;16625099&quot;,&quot;issued&quot;:{&quot;date-parts&quot;:[[2023,11,2]]},&quot;page&quot;:&quot;1277958&quot;,&quot;abstract&quot;:&quot;Introduction: Pituitary adenylate cyclase-activating peptide (PACAP) is a stress-related neuropeptide that is produced in several brain areas. It acts by 3 receptors: PACAP type-1 (PAC1), vasoactive intestinal peptide (VIP) -1 and -2 (VPAC1 and 2). Data on polymorphisms in PACAP and PAC1 indicate a relationship of the PACAP system with schizophrenia (SCZ). Methods: The prefrontal cortex was chosen to measure PACAP-gene related expression changes, since this is a central structure in the symptoms of schizophrenia (SCZ). We investigated alterations in the expression of the PACAP-related genes by qPCR in the human dorsolateral prefrontal cortex (DLPFC) and anterior cingulate cortex (ACC) of 35 SCZ patients and 34 matched controls in relation to SCZ, suicide, gender and medication. Results: The ACC revealed an upregulation in PACAP, PAC1, VPAC1 and VPAC2 in SCZ suicide (S) completers compared to controls. An increase in PACAP, VPAC1 and VPAC2 expression was also present in the ACC in SCZ-S compared to SCZ patients who died naturally (SCZ-N). In the DLPFC, an increase in PAC1 was found in SCZ-N patients compared to SCZ-S and controls. Moreover, an increase in all PACAP-related genes was present in SCZ-N male patients compared to SCZ-N females. Concluding, expression changes were found in PACAP-related genes in relation to SCZ, suicide and gender. In particular, there was a higher PACAP-related gene expression in SCZ patients in the ACC in relation to suicide and in DLPFC in relation to SCZ. Discussion: These findings suggest a potential link between PACAP and the pathophysiology of SCZ and suicide. Further research is needed to understand the functional significance and potential clinical applications of these changes.&quot;,&quot;publisher&quot;:&quot;Frontiers Media SA&quot;,&quot;volume&quot;:&quot;16&quot;},&quot;isTemporary&quot;:false}]},{&quot;citationID&quot;:&quot;MENDELEY_CITATION_4f647d70-25f5-469e-8bef-6dd3f5addb0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&quot;,&quot;citationItems&quot;:[{&quot;id&quot;:&quot;3ee13ab5-5110-3bda-b0c8-22b4175b6c7a&quot;,&quot;itemData&quot;:{&quot;type&quot;:&quot;article-journal&quot;,&quot;id&quot;:&quot;3ee13ab5-5110-3bda-b0c8-22b4175b6c7a&quot;,&quot;title&quot;:&quot;Microglia of prefrontal white matter in suicide.&quot;,&quot;author&quot;:[{&quot;family&quot;:&quot;Schnieder&quot;,&quot;given&quot;:&quot;Tatiana P&quot;,&quot;parse-names&quot;:false,&quot;dropping-particle&quot;:&quot;&quot;,&quot;non-dropping-particle&quot;:&quot;&quot;},{&quot;family&quot;:&quot;Trencevska&quot;,&quot;given&quot;:&quot;Iskra&quot;,&quot;parse-names&quot;:false,&quot;dropping-particle&quot;:&quot;&quot;,&quot;non-dropping-particle&quot;:&quot;&quot;},{&quot;family&quot;:&quot;Rosoklija&quot;,&quot;given&quot;:&quot;Gorazd&quot;,&quot;parse-names&quot;:false,&quot;dropping-particle&quot;:&quot;&quot;,&quot;non-dropping-particle&quot;:&quot;&quot;},{&quot;family&quot;:&quot;Stankov&quot;,&quot;given&quot;:&quot;Aleksandr&quot;,&quot;parse-names&quot;:false,&quot;dropping-particle&quot;:&quot;&quot;,&quot;non-dropping-particle&quot;:&quot;&quot;},{&quot;family&quot;:&quot;Mann&quot;,&quot;given&quot;:&quot;J John&quot;,&quot;parse-names&quot;:false,&quot;dropping-particle&quot;:&quot;&quot;,&quot;non-dropping-particle&quot;:&quot;&quot;},{&quot;family&quot;:&quot;Smiley&quot;,&quot;given&quot;:&quot;John&quot;,&quot;parse-names&quot;:false,&quot;dropping-particle&quot;:&quot;&quot;,&quot;non-dropping-particle&quot;:&quot;&quot;},{&quot;family&quot;:&quot;Dwork&quot;,&quot;given&quot;:&quot;Andrew J&quot;,&quot;parse-names&quot;:false,&quot;dropping-particle&quot;:&quot;&quot;,&quot;non-dropping-particle&quot;:&quot;&quot;}],&quot;container-title&quot;:&quot;Journal of neuropathology and experimental neurology&quot;,&quot;container-title-short&quot;:&quot;J Neuropathol Exp Neurol&quot;,&quot;DOI&quot;:&quot;10.1097/NEN.0000000000000107&quot;,&quot;ISSN&quot;:&quot;1554-6578&quot;,&quot;PMID&quot;:&quot;25101704&quot;,&quot;issued&quot;:{&quot;date-parts&quot;:[[2014,9]]},&quot;page&quot;:&quot;880-90&quot;,&quot;abstract&quot;:&quot;Immune functions in the brain are associated with psychiatric illness and temporary alteration of mental state. Microglia, the principal brain immunologic cells, respond to changes in the internal brain milieu through a sequence of activated states, each with characteristic function and morphology. To assess a possible association of frontal white matter pathology with suicide, we stained autopsy brain tissue samples from 11 suicide and 25 nonsuicide subjects for ionized calcium-binding adapter molecule 1, cluster of differentiation 68, and myelin. Groups were matched by age, sex, and psychiatric diagnosis. We classified ionized calcium-binding adapter molecule 1-immunoreactive cells based on shape, immunoreactivity to cluster of differentiation 68, and association with blood vessels to obtain stereologic estimates of densities of resting microglia, activated phagocytes, and perivascular cells. We found no effect of psychiatric diagnosis but 2 statistically significant effects of suicide: 1) The dorsal-ventral difference in activated microglial density was reversed such that, with suicide, the density was greater in ventral prefrontal white matter than in dorsal prefrontal white matter, whereas in the absence of suicide, the opposite was true; and 2) with suicide, there was a greater density of ionized calcium-binding adapter molecule 1-immunoreactive cells within or in contact with blood vessel walls in dorsal prefrontal white matter. These observations could reflect a mechanism for the stress/diathesis (state/trait) model of suicide, whereby an acute stress activates a reactive process in the brain, either directly or by compromising the blood-brain barrier, and creates a suicidal state in an individual at risk. They also indicate the theoretical potential of imaging studies in living vulnerable individuals for the assessment of suicide risk. Further studies are needed to investigate specific phenotypes of perivascular cells and blood-brain barrier changes associated with suicide.&quot;,&quot;issue&quot;:&quot;9&quot;,&quot;volume&quot;:&quot;73&quot;},&quot;isTemporary&quot;:false}]},{&quot;citationID&quot;:&quot;MENDELEY_CITATION_1d6d6e20-df74-4f33-a339-fccee4031b9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&quot;,&quot;citationItems&quot;:[{&quot;id&quot;:&quot;cc6a70e4-ecb4-3fc8-a553-9e36c6f61180&quot;,&quot;itemData&quot;:{&quot;type&quot;:&quot;article-journal&quot;,&quot;id&quot;:&quot;cc6a70e4-ecb4-3fc8-a553-9e36c6f61180&quot;,&quot;title&quot;:&quot;Abnormal gene and protein expression of inflammatory cytokines in the postmortem brain of schizophrenia patients&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Zhang&quot;,&quot;given&quot;:&quot;Hui&quot;,&quot;parse-names&quot;:false,&quot;dropping-particle&quot;:&quot;&quot;,&quot;non-dropping-particle&quot;:&quot;&quot;},{&quot;family&quot;:&quot;Ren&quot;,&quot;given&quot;:&quot;Xinguo&quot;,&quot;parse-names&quot;:false,&quot;dropping-particle&quot;:&quot;&quot;,&quot;non-dropping-particle&quot;:&quot;&quot;}],&quot;container-title&quot;:&quot;Schizophrenia Research&quot;,&quot;container-title-short&quot;:&quot;Schizophr Res&quot;,&quot;accessed&quot;:{&quot;date-parts&quot;:[[2024,11,19]]},&quot;DOI&quot;:&quot;10.1016/J.SCHRES.2017.04.043&quot;,&quot;ISSN&quot;:&quot;0920-9964&quot;,&quot;PMID&quot;:&quot;28476335&quot;,&quot;issued&quot;:{&quot;date-parts&quot;:[[2018,2,1]]},&quot;page&quot;:&quot;247-254&quot;,&quot;abstract&quot;:&quot;Immune function abnormalities have been implicated in the pathophysiology of schizophrenia (SZ). This is primarily based on the observation that the levels of proinflammatory cytokines are significantly increased in the serum of SZ patients compared with normal control (NC) subjects. However, it is not known if similar cytokines abnormalities are also present in the brain of SZ patients. To further examine the involvement of inflammatory cytokines in the brain of SZ patients, we determined the protein and mRNA levels of TNF-α, IL-1β, IL-2, IL-6, IL-8, IL-10, IL-13, LTA and IL-1RA in the prefrontal cortex (PFC, Brodmann area 9) of SZ patients. We found that the protein and mRNA expression levels of the cytokines TNF-α and IL-6 are significantly increased and those of IL-10 are significantly decreased in the PFC of SZ patients. No difference in the protein and mRNA levels of IL-1β, IL-13, and IL-1RA was observed between SZ patients and NC subjects. The protein expression levels of IL-8 were significantly decreased and those of LTA were significantly increased in SZ patients, but no significant difference in the mRNA levels of IL-8 and LTA was observed between SZ patients and NC subjects. The levels of IL-2 were undetectable or very low in the postmortem brain of either SZ or NC subjects. These results suggest abnormalities of specific pro- and anti-inflammatory cytokines in the postmortem brain of SZ patients. These observations may have important implications in understanding the role of inflammatory cytokines in the pathophysiology of SZ.&quot;,&quot;publisher&quot;:&quot;Elsevier&quot;,&quot;volume&quot;:&quot;192&quot;},&quot;isTemporary&quot;:false}]},{&quot;citationID&quot;:&quot;MENDELEY_CITATION_862a440e-5730-4a9e-a902-d5ad3c35ab0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&quot;,&quot;citationItems&quot;:[{&quot;id&quot;:&quot;08679d1b-7855-32b0-9d4d-e75b57f40ada&quot;,&quot;itemData&quot;:{&quot;type&quot;:&quot;article-journal&quot;,&quot;id&quot;:&quot;08679d1b-7855-32b0-9d4d-e75b57f40ada&quot;,&quot;title&quot;:&quot;Altered levels of interleukins and neurotrophic growth factors in mood disorders and suicidality: an analysis from periphery to central nervous system&quot;,&quot;author&quot;:[{&quot;family&quot;:&quot;Gadad&quot;,&quot;given&quot;:&quot;Bharathi S.&quot;,&quot;parse-names&quot;:false,&quot;dropping-particle&quot;:&quot;&quot;,&quot;non-dropping-particle&quot;:&quot;&quot;},{&quot;family&quot;:&quot;Vargas-Medrano&quot;,&quot;given&quot;:&quot;Javier&quot;,&quot;parse-names&quot;:false,&quot;dropping-particle&quot;:&quot;&quot;,&quot;non-dropping-particle&quot;:&quot;&quot;},{&quot;family&quot;:&quot;Ramos&quot;,&quot;given&quot;:&quot;Enrique Ivan&quot;,&quot;parse-names&quot;:false,&quot;dropping-particle&quot;:&quot;&quot;,&quot;non-dropping-particle&quot;:&quot;&quot;},{&quot;family&quot;:&quot;Najera&quot;,&quot;given&quot;:&quot;Katherine&quot;,&quot;parse-names&quot;:false,&quot;dropping-particle&quot;:&quot;&quot;,&quot;non-dropping-particle&quot;:&quot;&quot;},{&quot;family&quot;:&quot;Fagan&quot;,&quot;given&quot;:&quot;Matthew&quot;,&quot;parse-names&quot;:false,&quot;dropping-particle&quot;:&quot;&quot;,&quot;non-dropping-particle&quot;:&quot;&quot;},{&quot;family&quot;:&quot;Forero&quot;,&quot;given&quot;:&quot;Angelica&quot;,&quot;parse-names&quot;:false,&quot;dropping-particle&quot;:&quot;&quot;,&quot;non-dropping-particle&quot;:&quot;&quot;},{&quot;family&quot;:&quot;Thompson&quot;,&quot;given&quot;:&quot;Peter M.&quot;,&quot;parse-names&quot;:false,&quot;dropping-particle&quot;:&quot;&quot;,&quot;non-dropping-particle&quot;:&quot;&quot;}],&quot;container-title&quot;:&quot;Translational Psychiatry 2021 11:1&quot;,&quot;accessed&quot;:{&quot;date-parts&quot;:[[2024,11,19]]},&quot;DOI&quot;:&quot;10.1038/s41398-021-01452-1&quot;,&quot;ISSN&quot;:&quot;2158-3188&quot;,&quot;PMID&quot;:&quot;34078872&quot;,&quot;URL&quot;:&quot;https://www.nature.com/articles/s41398-021-01452-1&quot;,&quot;issued&quot;:{&quot;date-parts&quot;:[[2021,6,2]]},&quot;page&quot;:&quot;1-11&quot;,&quot;abstract&quot;:&quot;Interleukins and neurotrophins levels are altered in the periphery of patients with major depression and suicidal behavior, however it is not clear if similar abnormalities occur in the central nervous system. Our objective was to examine the association of IL-6, IL-1β, BDNF, and GDNF levels between postmortem plasma, cerebrospinal fluid (CSF), and brain tissue in a heterogeneous diagnostic subject groups including normal controls, mood disorders only, mood disorders with AUD/SUD (alcohol abuse disorder, substance abuse disorder), and AUD/SUD without mood disorders. To address these questions we collected postmortem plasma (n = 29), CSF (n = 28), and brain (BA10) (n = 57) samples from individuals with mood disorder, mood disorder with AUD/SUD, AUD/SUD and normal controls. These samples were analyzed using a multiplex based luminex assay with a customized 4-plex cytokine/interleukins- IL-6, IL-1β, BDNF, and GDNF human acute phase based on xMAP technology platform. Protein levels were determined using a Luminex 200 instrument equipped with Xponent-analyzing software. We observed IL-6 (p = 2.1e-07), and GDNF (p = 0.046) were significantly correlated between brain and CSF. In addition, IL-6 (p = 0.031), were significantly correlated between brain and plasma. Overall diagnostic group analysis showed a significant difference with brain GDNF, p = 0.0106. Pairwise comparisons showed that GDNF level is—39.9 ± 12 pg/ml, p = 0.0106, was significantly higher than in the brains derived from mood disorders compared to normal controls, —23.8 ± 5.5 pg/ml, p = 0.034. Brain BDNF was higher in suicide (p = 0.0023), males compared to females (p = 0.017), and psychiatric medication treated vs. non-treated (p = 0.005) individuals. Overall, we demonstrate that blood IL-6, GDNF and BDNF could be informative peripheral biomarkers of brain biology associated with mood disorders, substance disorders, and suicide.&quot;,&quot;publisher&quot;:&quot;Nature Publishing Group&quot;,&quot;issue&quot;:&quot;1&quot;,&quot;volume&quot;:&quot;11&quot;,&quot;container-title-short&quot;:&quot;&quot;},&quot;isTemporary&quot;:false}]},{&quot;citationID&quot;:&quot;MENDELEY_CITATION_7218dbad-9426-45de-996a-9d5493108b9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&quot;,&quot;citationItems&quot;:[{&quot;id&quot;:&quot;81f56a80-7d1a-335a-b5b8-98dd79f143e8&quot;,&quot;itemData&quot;:{&quot;type&quot;:&quot;article-journal&quot;,&quot;id&quot;:&quot;81f56a80-7d1a-335a-b5b8-98dd79f143e8&quot;,&quot;title&quot;:&quot;Toll-like receptors in the depressed and suicide brain&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Ren&quot;,&quot;given&quot;:&quot;Xinguo&quot;,&quot;parse-names&quot;:false,&quot;dropping-particle&quot;:&quot;&quot;,&quot;non-dropping-particle&quot;:&quot;&quot;},{&quot;family&quot;:&quot;Bhaumik&quot;,&quot;given&quot;:&quot;Runa&quot;,&quot;parse-names&quot;:false,&quot;dropping-particle&quot;:&quot;&quot;,&quot;non-dropping-particle&quot;:&quot;&quot;},{&quot;family&quot;:&quot;Dwivedi&quot;,&quot;given&quot;:&quot;Yogesh&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4.01.021&quot;,&quot;ISSN&quot;:&quot;0022-3956&quot;,&quot;PMID&quot;:&quot;24565447&quot;,&quot;issued&quot;:{&quot;date-parts&quot;:[[2014,6,1]]},&quot;page&quot;:&quot;62-68&quot;,&quot;abstract&quot;:&quot;Abnormalities of the immune function in depression and suicide are based in part on the observation of increased levels of proinflammatory cytokines in the serum and postmortem brain of depressed and suicidal patients. We have examined if abnormalities of the innate immune receptors, known as Toll-like receptors (TLRs), in the brain are associated with depression and suicide, since the activation of these receptors results in production of cytokines. Of all the TLRs shown to be present in humans, TLR3 and TLR4 appear to be unique and important in brain function. We have determined the protein (by ELISA method) and mRNA expression (using qPCR) of TLR3 and TLR4 in the postmortem brain (dorsolateral prefrontal cortex [DLPFC]) of 22 depressed suicide victims, 11 non-depressed suicide victims, 12 depressed non-suicide subjects and 20 normal control subjects. We found that the mRNA expression of TLR3 and TLR4 was significantly increased in DLPFC of depressed suicide victims and in depressed non-suicide subjects, compared with controls. However, the protein expression of TLR3 and TLR4 was significantly increased in depressed suicide victims, but not in depressed non-suicide subjects compared with controls. The observed abnormalities of proinflammatory cytokines in the brain of suicide victims may be related to an abnormality of TLR3 and TLR4 over-expression. To our knowledge, this is the first study of TLRs in the brain of psychiatric subjects. © 2014 Elsevier Ltd.&quot;,&quot;publisher&quot;:&quot;Pergamon&quot;,&quot;issue&quot;:&quot;1&quot;,&quot;volume&quot;:&quot;53&quot;},&quot;isTemporary&quot;:false}]},{&quot;citationID&quot;:&quot;MENDELEY_CITATION_6ef80d76-1164-4009-a8eb-de26a3d9bb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&quot;,&quot;citationItems&quot;:[{&quot;id&quot;:&quot;a905b097-d106-3c20-915e-91c86bf7b0d6&quot;,&quot;itemData&quot;:{&quot;type&quot;:&quot;article-journal&quot;,&quot;id&quot;:&quot;a905b097-d106-3c20-915e-91c86bf7b0d6&quot;,&quot;title&quot;:&quot;Microglia in the dorsal raphe nucleus plays a potential role in both suicide facilitation and prevention in affective disorders&quot;,&quot;author&quot;:[{&quot;family&quot;:&quot;Brisch&quot;,&quot;given&quot;:&quot;Ralf&quot;,&quot;parse-names&quot;:false,&quot;dropping-particle&quot;:&quot;&quot;,&quot;non-dropping-particle&quot;:&quot;&quot;},{&quot;family&quot;:&quot;Steiner&quot;,&quot;given&quot;:&quot;Johann&quot;,&quot;parse-names&quot;:false,&quot;dropping-particle&quot;:&quot;&quot;,&quot;non-dropping-particle&quot;:&quot;&quot;},{&quot;family&quot;:&quot;Mawrin&quot;,&quot;given&quot;:&quot;Christian&quot;,&quot;parse-names&quot;:false,&quot;dropping-particle&quot;:&quot;&quot;,&quot;non-dropping-particle&quot;:&quot;&quot;},{&quot;family&quot;:&quot;Krzyżanowska&quot;,&quot;given&quot;:&quot;Marta&quot;,&quot;parse-names&quot;:false,&quot;dropping-particle&quot;:&quot;&quot;,&quot;non-dropping-particle&quot;:&quot;&quot;},{&quot;family&quot;:&quot;Jankowski&quot;,&quot;given&quot;:&quot;Zbigniew&quot;,&quot;parse-names&quot;:false,&quot;dropping-particle&quot;:&quot;&quot;,&quot;non-dropping-particle&quot;:&quot;&quot;},{&quot;family&quot;:&quot;Gos&quot;,&quot;given&quot;:&quot;Tomasz&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4,11,19]]},&quot;DOI&quot;:&quot;10.1007/S00406-017-0774-1/TABLES/3&quot;,&quot;ISSN&quot;:&quot;14338491&quot;,&quot;PMID&quot;:&quot;28229240&quot;,&quot;URL&quot;:&quot;https://link.springer.com/article/10.1007/s00406-017-0774-1&quot;,&quot;issued&quot;:{&quot;date-parts&quot;:[[2017,8,1]]},&quot;page&quot;:&quot;403-415&quot;,&quot;abstract&quot;:&quot;An involvement of the central serotonergic system has constantly been reported in the pathogenesis of suicide. The dorsal raphe nucleus (DRN) is the main source of serotonergic innervation of forebrain limbic structures disturbed in suicidal behaviour, in which an abnormal microglia reaction seems to play a role. In our present study, the density of microglia immunostained for the HLA-DR antigen was evaluated in the DRN. These analyses were carried out on paraffin-embedded brains from 24 suicidal and 21 non-suicidal patients; among them, 27 depressed (15 major depressive disorder and 12 bipolar disorder) and 18 schizophrenia (9 residual and 9 paranoid) patients and 22 matched controls without mental disorders. Only the non-suicidal depressed subgroup revealed significantly lower microglial reaction, i.e., a decreased density of HLA-DR positive microglia versus both depressed suicide victims and controls. The effect was not related to antidepressant or antipsychotic medication, as the former correlated positively with microglial density in non-suicidal depressed patients, and the latter had no effect. Moreover, the comparison of these results with previously published data from our workgroup in the same cohort (Krzyżanowska et al. in Psychiatry Res 241:43–46, 4) suggested a positive impact of microglia on ribosomal DNA transcription in DRN neurons in the non-suicidal depressed subgroup, but not in depressed suicidal cases. Therefore, the interaction between microglia and neurons in the DRN may be potentially involved in opposite ways regarding suicide facilitation and prevention in the tested subgroups of depressed patients.&quot;,&quot;publisher&quot;:&quot;Dr. Dietrich Steinkopff Verlag GmbH and Co. KG&quot;,&quot;issue&quot;:&quot;5&quot;,&quot;volume&quot;:&quot;267&quot;},&quot;isTemporary&quot;:false}]},{&quot;citationID&quot;:&quot;MENDELEY_CITATION_54093b56-a856-4633-b558-fcb89cf0d8e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&quot;,&quot;citationItems&quot;:[{&quot;id&quot;:&quot;e32f4bae-818a-3dfb-9320-814e314808cf&quot;,&quot;itemData&quot;:{&quot;type&quot;:&quot;article-journal&quot;,&quot;id&quot;:&quot;e32f4bae-818a-3dfb-9320-814e314808cf&quot;,&quot;title&quot;:&quot;Innate immunity in the postmortem brain of depressed and suicide subjects: Role of Toll-like receptors&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Bhaumik&quot;,&quot;given&quot;:&quot;Runa&quot;,&quot;parse-names&quot;:false,&quot;dropping-particle&quot;:&quot;&quot;,&quot;non-dropping-particle&quot;:&quot;&quot;},{&quot;family&quot;:&quot;Ren&quot;,&quot;given&quot;:&quot;Xinguo&quot;,&quot;parse-names&quot;:false,&quot;dropping-particle&quot;:&quot;&quot;,&quot;non-dropping-particle&quot;:&quot;&quot;}],&quot;container-title&quot;:&quot;Brain, Behavior, and Immunity&quot;,&quot;container-title-short&quot;:&quot;Brain Behav Immun&quot;,&quot;accessed&quot;:{&quot;date-parts&quot;:[[2024,11,19]]},&quot;DOI&quot;:&quot;10.1016/J.BBI.2018.09.024&quot;,&quot;ISSN&quot;:&quot;0889-1591&quot;,&quot;PMID&quot;:&quot;30266463&quot;,&quot;issued&quot;:{&quot;date-parts&quot;:[[2019,1,1]]},&quot;page&quot;:&quot;101-111&quot;,&quot;abstract&quot;:&quot;Abnormalities of Toll-like receptors (TLRs) have been implicated in the pathophysiology of depression and suicide. Interactions of TLRs with pathogen-associated molecular patterns (PAMP) and damage-associated molecular patterns (DAMP) initiate signaling through myeloid differentiation primary response-88 (MyD88) and produce cytokines through the activation of the transcription factor nuclear factor kappa beta (NF-kB). We have earlier shown an increase in the protein and mRNA expression of TLR3 and TLR4 in the prefrontal cortex (PFC) of depressed suicide (DS) subjects compared with normal control (NC) subjects. To examine if other TLRs are altered in postmortem brain, we have now determined the protein and mRNA expression of other TLRs (TLR1, TLR2, TLR5, TLR6, TLR7, TLR8, TLR9 and TLR10) in the PFC of DS, depressed non-suicide (DNS), non-depressed suicide (NDS) and NC subjects. We determined the protein expression by Western blot and mRNA expression levels by real-time PCR (qPCR) in the PFC of 24 NC, 24 DS, 12 DNS and 11 NDS subjects. Combined with our previous study of TLR3 and TLR4, we found that the protein expression of TLR2, TLR3, TLR4, TLR6 and TLR10, and mRNA expression of TLR2 and TLR3 was significantly increased in the DS group compared with NC group. This study demonstrated that certain specific TLRs are altered in DS subjects, and hence those TLRs may be appropriate targets for the development of therapeutic agents for the treatment of suicidal behavior.&quot;,&quot;publisher&quot;:&quot;Academic Press&quot;,&quot;volume&quot;:&quot;75&quot;},&quot;isTemporary&quot;:false}]},{&quot;citationID&quot;:&quot;MENDELEY_CITATION_fa2b62aa-90b4-4572-86e9-fbf8f66392c7&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&quot;,&quot;citationItems&quot;:[{&quot;id&quot;:&quot;b428b14f-3b0e-3c5a-984b-02a81e7fbe2e&quot;,&quot;itemData&quot;:{&quot;type&quot;:&quot;article-journal&quot;,&quot;id&quot;:&quot;b428b14f-3b0e-3c5a-984b-02a81e7fbe2e&quot;,&quot;title&quot;:&quot;Blood vessels and perivascular phagocytes of prefrontal white and gray matter in suicide&quot;,&quot;author&quot;:[{&quot;family&quot;:&quot;Schnieder&quot;,&quot;given&quot;:&quot;Tatiana P.&quot;,&quot;parse-names&quot;:false,&quot;dropping-particle&quot;:&quot;&quot;,&quot;non-dropping-particle&quot;:&quot;&quot;},{&quot;family&quot;:&quot;Zhou&quot;,&quot;given&quot;:&quot;Isaiah D.&quot;,&quot;parse-names&quot;:false,&quot;dropping-particle&quot;:&quot;&quot;,&quot;non-dropping-particle&quot;:&quot;&quot;},{&quot;family&quot;:&quot;Qin&quot;,&quot;given&quot;:&quot;B. M.&quot;,&quot;parse-names&quot;:false,&quot;dropping-particle&quot;:&quot;&quot;,&quot;non-dropping-particle&quot;:&quot;&quot;},{&quot;family&quot;:&quot;Trencevska-Ivanovska&quot;,&quot;given&quot;:&quot;Iskra&quot;,&quot;parse-names&quot;:false,&quot;dropping-particle&quot;:&quot;&quot;,&quot;non-dropping-particle&quot;:&quot;&quot;},{&quot;family&quot;:&quot;Rosoklija&quot;,&quot;given&quot;:&quot;Gorazd&quot;,&quot;parse-names&quot;:false,&quot;dropping-particle&quot;:&quot;&quot;,&quot;non-dropping-particle&quot;:&quot;&quot;},{&quot;family&quot;:&quot;Stankov&quot;,&quot;given&quot;:&quot;Aleksandar&quot;,&quot;parse-names&quot;:false,&quot;dropping-particle&quot;:&quot;&quot;,&quot;non-dropping-particle&quot;:&quot;&quot;},{&quot;family&quot;:&quot;Pavlovski&quot;,&quot;given&quot;:&quot;Goran&quot;,&quot;parse-names&quot;:false,&quot;dropping-particle&quot;:&quot;&quot;,&quot;non-dropping-particle&quot;:&quot;&quot;},{&quot;family&quot;:&quot;Mann&quot;,&quot;given&quot;:&quot;J. John&quot;,&quot;parse-names&quot;:false,&quot;dropping-particle&quot;:&quot;&quot;,&quot;non-dropping-particle&quot;:&quot;&quot;},{&quot;family&quot;:&quot;Dwork&quot;,&quot;given&quot;:&quot;Andrew J.&quot;,&quot;parse-names&quot;:false,&quot;dropping-particle&quot;:&quot;&quot;,&quot;non-dropping-particle&quot;:&quot;&quot;}],&quot;container-title&quot;:&quot;Journal of Neuropathology and Experimental Neurology&quot;,&quot;container-title-short&quot;:&quot;J Neuropathol Exp Neurol&quot;,&quot;accessed&quot;:{&quot;date-parts&quot;:[[2024,11,19]]},&quot;DOI&quot;:&quot;10.1093/JNEN/NLY103&quot;,&quot;ISSN&quot;:&quot;15546578&quot;,&quot;PMID&quot;:&quot;30496451&quot;,&quot;issued&quot;:{&quot;date-parts&quot;:[[2019,1,1]]},&quot;page&quot;:&quot;15-30&quot;,&quot;abstract&quot;:&quot;Inflammatory processes may contribute to psychiatric disorders and suicide. Earlier, we reported greater densities of perivascular phagocytes in dorsal prefrontal white matter (DPFWM) in suicide than in non-suicide deaths. To distinguish between greater vascularity and greater coverage of vessels by perivascular phagocytes, and to determine whether the excess of perivascular phagocytes is derived from microglia or from non-parenchymal immune cells, we made stereological estimates of vascular surface area density (AVTOTAL) by staining for glucose transporter Glut-1, and the fraction of vascular surface area (AF) immunoreactive (IR) for CD163 (CD163 AF) in dorsal and ventral prefrontal white and gray matter. Manner of death or psychiatric diagnosis showed no association with CD163 AF in any region. Suicide was associated with a lower AVTOTAL compared with non-suicides in DPFWM (p ¼ 0.018) but not with AVTOTAL in the 3 other regions of interest. Thus, the earlier observation of increased density of perivascular phagocytes in DPFWM after suicide cannot be attributed to infiltration by peripheral monocytes or to increased vascularity. Greater AVTOTAL ventrally than dorsally (p ¼ 0.002) was unique to suicide and white matter.&quot;,&quot;publisher&quot;:&quot;Oxford University Press&quot;,&quot;issue&quot;:&quot;1&quot;,&quot;volume&quot;:&quot;78&quot;},&quot;isTemporary&quot;:false}]},{&quot;citationID&quot;:&quot;MENDELEY_CITATION_2761a486-2844-4866-bc03-56deb1c3d93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&quot;,&quot;citationItems&quot;:[{&quot;id&quot;:&quot;adb3842f-1862-3944-bb6c-bf5223b87330&quot;,&quot;itemData&quot;:{&quot;type&quot;:&quot;article-journal&quot;,&quot;id&quot;:&quot;adb3842f-1862-3944-bb6c-bf5223b87330&quot;,&quot;title&quot;:&quot;Lateralization of increased density of Iba1-immunopositive microglial cells in the anterior midcingulate cortex of schizophrenia and bipolar disorder&quot;,&quot;author&quot;:[{&quot;family&quot;:&quot;Petrasch-Parwez&quot;,&quot;given&quot;:&quot;Elisabeth&quot;,&quot;parse-names&quot;:false,&quot;dropping-particle&quot;:&quot;&quot;,&quot;non-dropping-particle&quot;:&quot;&quot;},{&quot;family&quot;:&quot;Schöbel&quot;,&quot;given&quot;:&quot;Andreas&quot;,&quot;parse-names&quot;:false,&quot;dropping-particle&quot;:&quot;&quot;,&quot;non-dropping-particle&quot;:&quot;&quot;},{&quot;family&quot;:&quot;Benali&quot;,&quot;given&quot;:&quot;Alia&quot;,&quot;parse-names&quot;:false,&quot;dropping-particle&quot;:&quot;&quot;,&quot;non-dropping-particle&quot;:&quot;&quot;},{&quot;family&quot;:&quot;Moinfar&quot;,&quot;given&quot;:&quot;Zahra&quot;,&quot;parse-names&quot;:false,&quot;dropping-particle&quot;:&quot;&quot;,&quot;non-dropping-particle&quot;:&quot;&quot;},{&quot;family&quot;:&quot;Förster&quot;,&quot;given&quot;:&quot;Eckart&quot;,&quot;parse-names&quot;:false,&quot;dropping-particle&quot;:&quot;&quot;,&quot;non-dropping-particle&quot;:&quot;&quot;},{&quot;family&quot;:&quot;Brüne&quot;,&quot;given&quot;:&quot;Martin&quot;,&quot;parse-names&quot;:false,&quot;dropping-particle&quot;:&quot;&quot;,&quot;non-dropping-particle&quot;:&quot;&quot;},{&quot;family&quot;:&quot;Juckel&quot;,&quot;given&quot;:&quot;Georg&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4,11,19]]},&quot;DOI&quot;:&quot;10.1007/S00406-020-01107-0/TABLES/2&quot;,&quot;ISSN&quot;:&quot;14338491&quot;,&quot;PMID&quot;:&quot;32062729&quot;,&quot;URL&quot;:&quot;https://link.springer.com/article/10.1007/s00406-020-01107-0&quot;,&quot;issued&quot;:{&quot;date-parts&quot;:[[2020,10,1]]},&quot;page&quot;:&quot;819-828&quot;,&quot;abstract&quot;:&quot;There is increasing evidence from genetic, biochemical, pharmacological, neuroimaging and post-mortem studies that immunological dysregulation plays a crucial role in the pathogenesis of psychoses. The involvement of microglia in schizophrenia and bipolar disorder (BD) has remained controversial, however, since results from various post-mortem studies are still inconclusive. Here, we analyzed the estimated density of microglia of age-matched individuals with schizophrenia (n = 17), BD (n = 13), and non-psychiatric control subjects (n = 17) in the anterior midcingulate cortex (aMCC), a brain area putatively involved in the pathogenesis of psychoses, using ionized calcium binding adaptor molecule 1 (Iba1)—immunohistochemistry. The microglial cells displayed a homogenously distributed Iba1—staining pattern in the aMCC with slightly varying activation states in all three groups. The estimated microglial densities did not differ significantly between individuals with schizophrenia, BD and control subjects. Remarkably, when both hemispheres were investigated separately within the three groups, the density was significantly lateralized towards the right aMCC in schizophrenia (p = 0.01) and—even more evident—in BD subjects (p = 0.008). This left–right lateralization was not observed in the control group (p = 0.52). Of note, microglial density was significantly lower in BD individuals who did not commit suicide compared with BD individuals who died from suicide (p = 0.002). This difference was not observed between individuals with BD who committed suicide and controls. The results, tentatively interpreted, suggest a hitherto unknown increased lateralization of microglial density to the right hemisphere in both psychiatric groups. If confirmed in independent samples, lateralization should be considered in all post-mortem studies on microglia. Density differences between suicide and non-suicide individuals needs further elucidation.&quot;,&quot;publisher&quot;:&quot;Springer Science and Business Media Deutschland GmbH&quot;,&quot;issue&quot;:&quot;7&quot;,&quot;volume&quot;:&quot;270&quot;},&quot;isTemporary&quot;:false}]},{&quot;citationID&quot;:&quot;MENDELEY_CITATION_5c6009d5-b508-450c-a014-dad852f4448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&quot;,&quot;citationItems&quot;:[{&quot;id&quot;:&quot;59ce207e-f68a-3f42-8168-db69801ae7f1&quot;,&quot;itemData&quot;:{&quot;type&quot;:&quot;article-journal&quot;,&quot;id&quot;:&quot;59ce207e-f68a-3f42-8168-db69801ae7f1&quot;,&quot;title&quot;:&quot;Chemokine alterations in the postmortem brains of suicide completers&quot;,&quot;author&quot;:[{&quot;family&quot;:&quot;Shinko&quot;,&quot;given&quot;:&quot;Yutaka&quot;,&quot;parse-names&quot;:false,&quot;dropping-particle&quot;:&quot;&quot;,&quot;non-dropping-particle&quot;:&quot;&quot;},{&quot;family&quot;:&quot;Otsuka&quot;,&quot;given&quot;:&quot;Ikuo&quot;,&quot;parse-names&quot;:false,&quot;dropping-particle&quot;:&quot;&quot;,&quot;non-dropping-particle&quot;:&quot;&quot;},{&quot;family&quot;:&quot;Okazaki&quot;,&quot;given&quot;:&quot;Satoshi&quot;,&quot;parse-names&quot;:false,&quot;dropping-particle&quot;:&quot;&quot;,&quot;non-dropping-particle&quot;:&quot;&quot;},{&quot;family&quot;:&quot;Horai&quot;,&quot;given&quot;:&quot;Tadasu&quot;,&quot;parse-names&quot;:false,&quot;dropping-particle&quot;:&quot;&quot;,&quot;non-dropping-particle&quot;:&quot;&quot;},{&quot;family&quot;:&quot;Boku&quot;,&quot;given&quot;:&quot;Shuken&quot;,&quot;parse-names&quot;:false,&quot;dropping-particle&quot;:&quot;&quot;,&quot;non-dropping-particle&quot;:&quot;&quot;},{&quot;family&quot;:&quot;Takahashi&quot;,&quot;given&quot;:&quot;Motonori&quot;,&quot;parse-names&quot;:false,&quot;dropping-particle&quot;:&quot;&quot;,&quot;non-dropping-particle&quot;:&quot;&quot;},{&quot;family&quot;:&quot;Ueno&quot;,&quot;given&quot;:&quot;Yasuhiro&quot;,&quot;parse-names&quot;:false,&quot;dropping-particle&quot;:&quot;&quot;,&quot;non-dropping-particle&quot;:&quot;&quot;},{&quot;family&quot;:&quot;Sora&quot;,&quot;given&quot;:&quot;Ichiro&quot;,&quot;parse-names&quot;:false,&quot;dropping-particle&quot;:&quot;&quot;,&quot;non-dropping-particle&quot;:&quot;&quot;},{&quot;family&quot;:&quot;Hishimoto&quot;,&quot;given&quot;:&quot;Akitoyo&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9.10.008&quot;,&quot;ISSN&quot;:&quot;0022-3956&quot;,&quot;PMID&quot;:&quot;31629996&quot;,&quot;issued&quot;:{&quot;date-parts&quot;:[[2020,1,1]]},&quot;page&quot;:&quot;29-33&quot;,&quot;abstract&quot;:&quot;Suicide is a major health problem in the modern world. However, its physiological mechanisms have not been well elucidated yet. Immunological disturbances have been reported in psychiatric disorders such as major depressive disorder (MDD), bipolar disorder (BP), and schizophrenia. Some studies have also suggested an association between immunological alterations especially neuroinflammation, and suicide. Chemokines play important roles in inflammation, and studies investigating chemokines in psychiatric diseases such as schizophrenia, MDD, and BP have reported chemokine dysregulations. However, there have been very few studies on the association between chemokines and suicide. We studied chemokine alterations in the postmortem brains of suicide completers and compared them to those of controls. We obtained brain tissue samples of the dorsolateral prefrontal cortex from 16 suicide completers and 23 controls. We examined the concentrations of chemokines and related substances in the brain tissue from these two groups using the Bio-Plex Pro™ Human Chemokine Panel 40-Plex. We performed multiple regression analysis with covariates. The levels of CCL1, CCL8, CCL13, CCL15, CCL17, CCL19, CCL20, CXCL11, and IL-10 were significantly decreased, whereas the IL-16 levels were significantly increased in the suicide completers after adjustment with the Benjamini-Hochberg method to control for type Ⅰ errors (Q &lt; 0.05). The observed chemokine alterations might suggest the presence of suicide-specific immunological mechanisms.&quot;,&quot;publisher&quot;:&quot;Pergamon&quot;,&quot;volume&quot;:&quot;120&quot;},&quot;isTemporary&quot;:false}]},{&quot;citationID&quot;:&quot;MENDELEY_CITATION_5d642126-6506-424f-8093-79a02fb5505f&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&quot;,&quot;citationItems&quot;:[{&quot;id&quot;:&quot;05ac9bab-b5f9-3d18-8259-5e4d77c0b6ba&quot;,&quot;itemData&quot;:{&quot;type&quot;:&quot;article-journal&quot;,&quot;id&quot;:&quot;05ac9bab-b5f9-3d18-8259-5e4d77c0b6ba&quot;,&quot;title&quot;:&quot;Prefrontal cortex alterations in glia gene expression in schizophrenia with and without suicide&quot;,&quot;author&quot;:[{&quot;family&quot;:&quot;Zhang&quot;,&quot;given&quot;:&quot;Lin&quot;,&quot;parse-names&quot;:false,&quot;dropping-particle&quot;:&quot;&quot;,&quot;non-dropping-particle&quot;:&quot;&quot;},{&quot;family&quot;:&quot;Verwer&quot;,&quot;given&quot;:&quot;Ronald W.H.&quot;,&quot;parse-names&quot;:false,&quot;dropping-particle&quot;:&quot;&quot;,&quot;non-dropping-particle&quot;:&quot;&quot;},{&quot;family&quot;:&quot;Lucassen&quot;,&quot;given&quot;:&quot;Paul J.&quot;,&quot;parse-names&quot;:false,&quot;dropping-particle&quot;:&quot;&quot;,&quot;non-dropping-particle&quot;:&quot;&quot;},{&quot;family&quot;:&quot;Huitinga&quot;,&quot;given&quot;:&quot;Inge&quot;,&quot;parse-names&quot;:false,&quot;dropping-particle&quot;:&quot;&quot;,&quot;non-dropping-particle&quot;:&quot;&quot;},{&quot;family&quot;:&quot;Swaab&quot;,&quot;given&quot;:&quot;Dick F.&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9.11.002&quot;,&quot;ISSN&quot;:&quot;0022-3956&quot;,&quot;PMID&quot;:&quot;31739114&quot;,&quot;issued&quot;:{&quot;date-parts&quot;:[[2020,2,1]]},&quot;page&quot;:&quot;31-38&quot;,&quot;abstract&quot;:&quot;Background: Patients with schizophrenia (SCZ) run a lifelong risk of suicide. Alterations in glia activities in the prefrontal cortex (PFC) have been reported in relation to suicide in patients with SCZ. While immune processes in the CNS have been related to the susceptibility and course of SCZ, there are hardly any direct comparisons between individuals with SCZ, both those who died of natural causes and those that committed suicide, and healthy controls. Materials and methods: We compared mRNA expression using real time qPCR of 16 glia-related genes in the dorsal lateral prefrontal cortex (DLPFC) and the anterior cingulate cortex (ACC) between 35 patients with SCZ (7 suicide completers and 28 patients who died of natural causes) and 34 well-matched controls without psychiatric or neurological diseases. Results: We found an increased expression of the astrocytic gene aldehyde dehydrogenase-1 family member L1 (ALDH1L1) mRNA, a marker involved in dopaminergic activity, in SCZ versus controls. Excluding individuals with SCZ that committed suicide resulted in an elevated expression in the DLPFC of both ALDH1L1 and glutamine synthetase (GS) genes in patients with SCZ, compared to suicide completers and non-psychiatric controls. Regarding microglia genes: in the ACC, homeostatic markers such as chemokine (C-X3-C motif) ligand 1 (CX3CR1) mRNA expression was increased in SCZ without suicide as compared to suicide completers, while no change was found when compared to controls. Another, purinergic receptor 12 (P2RY12) mRNA was exclusively elevated in the ACC of suicide completers, compared to either other group. Triggering receptor expressed on myeloid cells 2 (TREM2) expression, which maintains microglial metabolism, was reduced in non-suicide patients with SCZ, compared to suicide victims and control subjects. Conclusions: Differential changes are found in astrocyte and microglia genes in the PFC subregions in relation to SCZ and suicide, indicating possible disturbances of glia homeostasis in these conditions.&quot;,&quot;publisher&quot;:&quot;Pergamon&quot;,&quot;volume&quot;:&quot;121&quot;},&quot;isTemporary&quot;:false}]},{&quot;citationID&quot;:&quot;MENDELEY_CITATION_f24c9570-dc31-47f8-9ab2-86534ad8dcb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&quot;,&quot;citationItems&quot;:[{&quot;id&quot;:&quot;1f721ad6-ba28-3a77-bde2-cdb123f9642f&quot;,&quot;itemData&quot;:{&quot;type&quot;:&quot;article-journal&quot;,&quot;id&quot;:&quot;1f721ad6-ba28-3a77-bde2-cdb123f9642f&quot;,&quot;title&quot;:&quot;Changes in glial gene expression in the prefrontal cortex in relation to major depressive disorder, suicide and psychotic features&quot;,&quot;author&quot;:[{&quot;family&quot;:&quot;Zhang&quot;,&quot;given&quot;:&quot;Lin&quot;,&quot;parse-names&quot;:false,&quot;dropping-particle&quot;:&quot;&quot;,&quot;non-dropping-particle&quot;:&quot;&quot;},{&quot;family&quot;:&quot;Verwer&quot;,&quot;given&quot;:&quot;Ronald W.H.&quot;,&quot;parse-names&quot;:false,&quot;dropping-particle&quot;:&quot;&quot;,&quot;non-dropping-particle&quot;:&quot;&quot;},{&quot;family&quot;:&quot;Zhao&quot;,&quot;given&quot;:&quot;Juan&quot;,&quot;parse-names&quot;:false,&quot;dropping-particle&quot;:&quot;&quot;,&quot;non-dropping-particle&quot;:&quot;&quot;},{&quot;family&quot;:&quot;Huitinga&quot;,&quot;given&quot;:&quot;Inge&quot;,&quot;parse-names&quot;:false,&quot;dropping-particle&quot;:&quot;&quot;,&quot;non-dropping-particle&quot;:&quot;&quot;},{&quot;family&quot;:&quot;Lucassen&quot;,&quot;given&quot;:&quot;Paul J.&quot;,&quot;parse-names&quot;:false,&quot;dropping-particle&quot;:&quot;&quot;,&quot;non-dropping-particle&quot;:&quot;&quot;},{&quot;family&quot;:&quot;Swaab&quot;,&quot;given&quot;:&quot;Dick F.&quot;,&quot;parse-names&quot;:false,&quot;dropping-particle&quot;:&quot;&quot;,&quot;non-dropping-particle&quot;:&quot;&quot;}],&quot;container-title&quot;:&quot;Journal of Affective Disorders&quot;,&quot;container-title-short&quot;:&quot;J Affect Disord&quot;,&quot;accessed&quot;:{&quot;date-parts&quot;:[[2024,11,19]]},&quot;DOI&quot;:&quot;10.1016/J.JAD.2021.08.098&quot;,&quot;ISSN&quot;:&quot;0165-0327&quot;,&quot;PMID&quot;:&quot;34706460&quot;,&quot;issued&quot;:{&quot;date-parts&quot;:[[2021,12,1]]},&quot;page&quot;:&quot;893-903&quot;,&quot;abstract&quot;:&quot;Background: To establish whether major depressive disorder (MDD), suicidal behaviors and psychotic features contribute to glial alterations in the human prefrontal cortex. Materials and methods: We compared mRNA expression using real-time qPCR of 17 glia related genes in the dorsolateral prefrontal cortex (DLPFC) and the anterior cingulate cortex (ACC) between 24 patients with MDD and 12 well-matched controls without psychiatric or neurological diseases. The MDD group was subdivided into i) MDD who died of suicide (MDD-S) or natural causes (MDD-NS) and ii) MDD with or without psychotic features (MDD-P and MDD-NP). The results were followed up with confounder factor analysis. Results: Astrocyte gene aldehyde dehydrogenase-1 L1 (ALDH1L1) showed an increased expression in the DLPFC of MDD-NS and the ACC of MDD-NP. S100 calcium-binding protein B (S100B) was upregulated in the DLPFC of MDD compared to the controls. Microglial markers CD11B and purinergic receptor 12 (P2RY12) both showed decreased expression in the ACC of MDD-NS. CD68 was increased in the DLPFC of MDD in both, MDD-S and MDD-P, compared to the controls. In addition, there was increased translocator protein (TSPO) expression in the DLPFC of MDD, especially MDD-NS. In the ACC, this gene had a lower expression in MDD-P than in MDD-NP. Myelin basic protein (MBP) mRNA in the DLPFC increased in MDD, in relation to psychotic features, but not to suicide. Limitations: Sample volumes are relatively small. Conclusions: Different glial functions in MDD were related to specific brain area, suicide or psychotic features.&quot;,&quot;publisher&quot;:&quot;Elsevier&quot;,&quot;volume&quot;:&quot;295&quot;},&quot;isTemporary&quot;:false}]},{&quot;citationID&quot;:&quot;MENDELEY_CITATION_bbc16346-8ec7-43bd-b4c2-8900f1d4ceb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&quot;,&quot;citationItems&quot;:[{&quot;id&quot;:&quot;d3e3bc8c-352f-3724-8bd3-09b2ee63310b&quot;,&quot;itemData&quot;:{&quot;type&quot;:&quot;article-journal&quot;,&quot;id&quot;:&quot;d3e3bc8c-352f-3724-8bd3-09b2ee63310b&quot;,&quot;title&quot;:&quot;Transcriptome Profiling of the Dorsomedial Prefrontal Cortex in Suicide Victims&quot;,&quot;author&quot;:[{&quot;family&quot;:&quot;Dóra&quot;,&quot;given&quot;:&quot;Fanni&quot;,&quot;parse-names&quot;:false,&quot;dropping-particle&quot;:&quot;&quot;,&quot;non-dropping-particle&quot;:&quot;&quot;},{&quot;family&quot;:&quot;Renner&quot;,&quot;given&quot;:&quot;Éva&quot;,&quot;parse-names&quot;:false,&quot;dropping-particle&quot;:&quot;&quot;,&quot;non-dropping-particle&quot;:&quot;&quot;},{&quot;family&quot;:&quot;Keller&quot;,&quot;given&quot;:&quot;Dávid&quot;,&quot;parse-names&quot;:false,&quot;dropping-particle&quot;:&quot;&quot;,&quot;non-dropping-particle&quot;:&quot;&quot;},{&quot;family&quot;:&quot;Palkovits&quot;,&quot;given&quot;:&quot;Miklós&quot;,&quot;parse-names&quot;:false,&quot;dropping-particle&quot;:&quot;&quot;,&quot;non-dropping-particle&quot;:&quot;&quot;},{&quot;family&quot;:&quot;Dobolyi&quot;,&quot;given&quot;:&quot;Árpád&quot;,&quot;parse-names&quot;:false,&quot;dropping-particle&quot;:&quot;&quot;,&quot;non-dropping-particle&quot;:&quot;&quot;}],&quot;container-title&quot;:&quot;International Journal of Molecular Sciences&quot;,&quot;container-title-short&quot;:&quot;Int J Mol Sci&quot;,&quot;accessed&quot;:{&quot;date-parts&quot;:[[2024,11,19]]},&quot;DOI&quot;:&quot;10.3390/IJMS23137067/S1&quot;,&quot;ISSN&quot;:&quot;14220067&quot;,&quot;URL&quot;:&quot;https://www.mdpi.com/1422-0067/23/13/7067/htm&quot;,&quot;issued&quot;:{&quot;date-parts&quot;:[[2022,7,1]]},&quot;page&quot;:&quot;7067&quot;,&quot;abstract&quot;:&quot;The default mode network (DMN) plays an outstanding role in psychiatric disorders. Still, gene expressional changes in its major component, the dorsomedial prefrontal cortex (DMPFC), have not been characterized. We used RNA sequencing in postmortem DMPFC samples to investigate suicide victims compared to control subjects. 1400 genes differed using log2FC &gt; ±1 and adjusted p-value &lt; 0.05 criteria between groups. Genes associated with depressive disorder, schizophrenia and impaired cognition were strongly overexpressed in top differentially expressed genes. Protein–protein interaction and co-expressional networks coupled with gene set enrichment analysis revealed that pathways related to cytokine receptor signaling were enriched in downregulated, while glutamatergic synaptic signaling upregulated genes in suicidal individuals. A validated differentially expressed gene, which is known to be associated with mGluR5, was the N-terminal EFhand calcium-binding protein 2 (NECAB2). In situ hybridization histochemistry and immunohistochemistry proved that NECAB2 is expressed in two different types of inhibitory neurons located in layers II-IV and VI, respectively. Our results imply extensive gene expressional alterations in the DMPFC related to suicidal behavior. Some of these genes may contribute to the altered mental state and behavior of suicide victims.&quot;,&quot;publisher&quot;:&quot;MDPI&quot;,&quot;issue&quot;:&quot;13&quot;,&quot;volume&quot;:&quot;23&quot;},&quot;isTemporary&quot;:false}]},{&quot;citationID&quot;:&quot;MENDELEY_CITATION_479ef3b0-9384-4e42-90a0-7d4b93f998f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&quot;,&quot;citationItems&quot;:[{&quot;id&quot;:&quot;1764088d-9e1c-34dd-8233-ec00178d77fa&quot;,&quot;itemData&quot;:{&quot;type&quot;:&quot;article-journal&quot;,&quot;id&quot;:&quot;1764088d-9e1c-34dd-8233-ec00178d77fa&quot;,&quot;title&quot;:&quot;Suicide in bipolar disorder patients is associated with hippocampal microglia activation and reduction of lymphocytes-activation gene 3 (LAG3) microglial checkpoint expression&quot;,&quot;author&quot;:[{&quot;family&quot;:&quot;Naggan&quot;,&quot;given&quot;:&quot;Lior&quot;,&quot;parse-names&quot;:false,&quot;dropping-particle&quot;:&quot;&quot;,&quot;non-dropping-particle&quot;:&quot;&quot;},{&quot;family&quot;:&quot;Robinson&quot;,&quot;given&quot;:&quot;Elad&quot;,&quot;parse-names&quot;:false,&quot;dropping-particle&quot;:&quot;&quot;,&quot;non-dropping-particle&quot;:&quot;&quot;},{&quot;family&quot;:&quot;Dinur&quot;,&quot;given&quot;:&quot;Eyal&quot;,&quot;parse-names&quot;:false,&quot;dropping-particle&quot;:&quot;&quot;,&quot;non-dropping-particle&quot;:&quot;&quot;},{&quot;family&quot;:&quot;Goldenberg&quot;,&quot;given&quot;:&quot;Hagar&quot;,&quot;parse-names&quot;:false,&quot;dropping-particle&quot;:&quot;&quot;,&quot;non-dropping-particle&quot;:&quot;&quot;},{&quot;family&quot;:&quot;Kozela&quot;,&quot;given&quot;:&quot;Ewa&quot;,&quot;parse-names&quot;:false,&quot;dropping-particle&quot;:&quot;&quot;,&quot;non-dropping-particle&quot;:&quot;&quot;},{&quot;family&quot;:&quot;Yirmiya&quot;,&quot;given&quot;:&quot;Raz&quot;,&quot;parse-names&quot;:false,&quot;dropping-particle&quot;:&quot;&quot;,&quot;non-dropping-particle&quot;:&quot;&quot;}],&quot;container-title&quot;:&quot;Brain, Behavior, and Immunity&quot;,&quot;container-title-short&quot;:&quot;Brain Behav Immun&quot;,&quot;accessed&quot;:{&quot;date-parts&quot;:[[2024,11,19]]},&quot;DOI&quot;:&quot;10.1016/J.BBI.2023.02.021&quot;,&quot;ISSN&quot;:&quot;0889-1591&quot;,&quot;PMID&quot;:&quot;36863492&quot;,&quot;issued&quot;:{&quot;date-parts&quot;:[[2023,5,1]]},&quot;page&quot;:&quot;185-194&quot;,&quot;abstract&quot;:&quot;Background: Bipolar disorder (BD) is associated with marked functional impairments along with increased rate of suicide. Although there is ample evidence for the involvement of inflammatory processes and microglia activation in the pathophysiology of BD, the mechanisms that regulate these cells in BD patients, and particularly the role of microglia checkpoints, is still unclear. Methods: Immunohistochemical analyses of hippocampal sections from post-mortem brains of 15 BD patients and 12 control subjects were used to assess microglia density, by staining the microglia-specific receptor P2RY12, and microglia activation, by staining the activation marker MHC II. Given recent findings on the involvement of LAG3, which interacts with MHC II and serves as a negative microglia checkpoint, in depression and electroconvulsive therapy, we assessed the levels of LAG3 expression and their correlations with microglia density and activation. Results: There were no overall differences between BD patients and controls, but BD patients who committed suicide (N = 9) displayed a significant elevation in the overall microglia density and the density of MHC II-labeled microglia (but not other MHC II-labeled cells), compared with no suicide BD patients (N = 6) and controls. Furthermore, the percent of microglia expressing LAG3 was significantly reduced only in suicidal BD patients, with significant negative correlations between microglial LAG3 expression levels and the density of microglia, in general, and activated microglia, in particular. Conclusion: Suicidal BD patients exhibit microglia activation, which is possibly mediated by reduced LAG3 checkpoint expression, suggesting that anti-microglial therapeutics, including LAG3 modulators, may be beneficial for this subgroup of patients.&quot;,&quot;publisher&quot;:&quot;Academic Press&quot;,&quot;volume&quot;:&quot;110&quot;},&quot;isTemporary&quot;:false}]},{&quot;citationID&quot;:&quot;MENDELEY_CITATION_ce9b9ec7-f626-4448-8b87-77aa06d47bb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&quot;,&quot;citationItems&quot;:[{&quot;id&quot;:&quot;0a01fff4-f4be-3f8a-80c8-96e6b16522f2&quot;,&quot;itemData&quot;:{&quot;type&quot;:&quot;article-journal&quot;,&quot;id&quot;:&quot;0a01fff4-f4be-3f8a-80c8-96e6b16522f2&quot;,&quot;title&quot;:&quot;The involvement of the GPR39-Zn(2+)-sensing receptor in the pathophysiology of depression. Studies in rodent models and suicide victims&quot;,&quot;author&quot;:[{&quot;family&quot;:&quot;Młyniec&quot;,&quot;given&quot;:&quot;Katarzyna&quot;,&quot;parse-names&quot;:false,&quot;dropping-particle&quot;:&quot;&quot;,&quot;non-dropping-particle&quot;:&quot;&quot;},{&quot;family&quot;:&quot;Doboszewska&quot;,&quot;given&quot;:&quot;Urszula&quot;,&quot;parse-names&quot;:false,&quot;dropping-particle&quot;:&quot;&quot;,&quot;non-dropping-particle&quot;:&quot;&quot;},{&quot;family&quot;:&quot;Szewczyk&quot;,&quot;given&quot;:&quot;Bernadeta&quot;,&quot;parse-names&quot;:false,&quot;dropping-particle&quot;:&quot;&quot;,&quot;non-dropping-particle&quot;:&quot;&quot;},{&quot;family&quot;:&quot;Sowa-Kućma&quot;,&quot;given&quot;:&quot;Magdalena&quot;,&quot;parse-names&quot;:false,&quot;dropping-particle&quot;:&quot;&quot;,&quot;non-dropping-particle&quot;:&quot;&quot;},{&quot;family&quot;:&quot;Misztak&quot;,&quot;given&quot;:&quot;Paulina&quot;,&quot;parse-names&quot;:false,&quot;dropping-particle&quot;:&quot;&quot;,&quot;non-dropping-particle&quot;:&quot;&quot;},{&quot;family&quot;:&quot;Piekoszewski&quot;,&quot;given&quot;:&quot;Wojciech&quot;,&quot;parse-names&quot;:false,&quot;dropping-particle&quot;:&quot;&quot;,&quot;non-dropping-particle&quot;:&quot;&quot;},{&quot;family&quot;:&quot;Trela&quot;,&quot;given&quot;:&quot;Franciszek&quot;,&quot;parse-names&quot;:false,&quot;dropping-particle&quot;:&quot;&quot;,&quot;non-dropping-particle&quot;:&quot;&quot;},{&quot;family&quot;:&quot;Ostachowicz&quot;,&quot;given&quot;:&quot;Beata&quot;,&quot;parse-names&quot;:false,&quot;dropping-particle&quot;:&quot;&quot;,&quot;non-dropping-particle&quot;:&quot;&quot;},{&quot;family&quot;:&quot;Nowak&quot;,&quot;given&quot;:&quot;Gabriel&quot;,&quot;parse-names&quot;:false,&quot;dropping-particle&quot;:&quot;&quot;,&quot;non-dropping-particle&quot;:&quot;&quot;}],&quot;container-title&quot;:&quot;Neuropharmacology&quot;,&quot;container-title-short&quot;:&quot;Neuropharmacology&quot;,&quot;accessed&quot;:{&quot;date-parts&quot;:[[2024,11,19]]},&quot;DOI&quot;:&quot;10.1016/J.NEUROPHARM.2013.12.001&quot;,&quot;ISSN&quot;:&quot;0028-3908&quot;,&quot;PMID&quot;:&quot;24333148&quot;,&quot;issued&quot;:{&quot;date-parts&quot;:[[2014,4,1]]},&quot;page&quot;:&quot;290-297&quot;,&quot;abstract&quot;:&quot;Zinc is one of the most important trace elements in our body. Patients suffering from depression show lower serum zinc levels compared to healthy controls. Zincs antagonism to the glutamatergic system seems to be responsible for mood recovery. Recent years have shown that zinc may regulate neurotransmission via the metabotropic GPR39 receptor. Activation of the GPR39-Zn(2+)-sensing receptor (GPR39) triggers diverse neuronal pathways leading to a cAMP-responsive element binding the protein (CREB) expression, which then induces synthesis of the brain-derived neurotrophic factor and, in turn, activation of the Tropomyosin receptor kinase B (TrkB) receptor. In the present study, we investigated the alteration of the GPR39 in different models of depression, such as zinc deficiency and olfactory bulbectomy and in suicide victims. Additionaly, we focused on CREB-BDNF/TrkB under zinc deficient conditions in mice. To demonstrate depressive-like behaviour, a standard and modified forced swim test (FST) was performed. To evaluate expression of GPR39, CREB, BDNF and TrkB, Western Blot analysis was used. Zinc deficient mice and rats showed decreased GPR39 expression in the hippocampus and frontal cortex. A decreased level of hippocampal and cortical GPR39 was also observed in suicide victims. In contrast, increased GPR39 in the hippocampus of olfactory bulbectomized rats was observed. Additionally, we found a decreased expression of CREB, BDNF and TrkB only in the hippocampus of zinc-deficient mice. Our present study demonstrates the associacion of the GPR39 Zn(2+)-sensing receptor in the pathomechanism of depression. Down-regulation of CREB, BDNF, TrkB and GPR39 receptor found under zinc-deficient conditions in the hippocampus, may play an important role in the pathophysiology of mood disorders, since most of patients suffering from depression show lower serum zinc. © 2013 Elsevier B.V. All rights reserved.&quot;,&quot;publisher&quot;:&quot;Pergamon&quot;,&quot;volume&quot;:&quot;79&quot;},&quot;isTemporary&quot;:false}]},{&quot;citationID&quot;:&quot;MENDELEY_CITATION_27069b84-1001-49a9-8db8-0fbc000fce76&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&quot;,&quot;citationItems&quot;:[{&quot;id&quot;:&quot;fb863931-4dfb-3da7-8adc-f7116d3d2683&quot;,&quot;itemData&quot;:{&quot;type&quot;:&quot;article-journal&quot;,&quot;id&quot;:&quot;fb863931-4dfb-3da7-8adc-f7116d3d2683&quot;,&quot;title&quot;:&quot;Abnormal expression pattern of Notch receptors, ligands, and downstream effectors in the dorsolateral prefrontal cortex and amygdala of suicidal victims&quot;,&quot;author&quot;:[{&quot;family&quot;:&quot;Monsalve&quot;,&quot;given&quot;:&quot;Eva M.&quot;,&quot;parse-names&quot;:false,&quot;dropping-particle&quot;:&quot;&quot;,&quot;non-dropping-particle&quot;:&quot;&quot;},{&quot;family&quot;:&quot;García-Gutiérrez&quot;,&quot;given&quot;:&quot;María S.&quot;,&quot;parse-names&quot;:false,&quot;dropping-particle&quot;:&quot;&quot;,&quot;non-dropping-particle&quot;:&quot;&quot;},{&quot;family&quot;:&quot;Navarrete&quot;,&quot;given&quot;:&quot;Francisco&quot;,&quot;parse-names&quot;:false,&quot;dropping-particle&quot;:&quot;&quot;,&quot;non-dropping-particle&quot;:&quot;&quot;},{&quot;family&quot;:&quot;Giner&quot;,&quot;given&quot;:&quot;Salvador&quot;,&quot;parse-names&quot;:false,&quot;dropping-particle&quot;:&quot;&quot;,&quot;non-dropping-particle&quot;:&quot;&quot;},{&quot;family&quot;:&quot;Laborda&quot;,&quot;given&quot;:&quot;Jorge&quot;,&quot;parse-names&quot;:false,&quot;dropping-particle&quot;:&quot;&quot;,&quot;non-dropping-particle&quot;:&quot;&quot;},{&quot;family&quot;:&quot;Manzanares&quot;,&quot;given&quot;:&quot;Jorge&quot;,&quot;parse-names&quot;:false,&quot;dropping-particle&quot;:&quot;&quot;,&quot;non-dropping-particle&quot;:&quot;&quot;}],&quot;container-title&quot;:&quot;Molecular Neurobiology&quot;,&quot;container-title-short&quot;:&quot;Mol Neurobiol&quot;,&quot;accessed&quot;:{&quot;date-parts&quot;:[[2024,11,19]]},&quot;DOI&quot;:&quot;10.1007/S12035-013-8570-Z/FIGURES/5&quot;,&quot;ISSN&quot;:&quot;15591182&quot;,&quot;PMID&quot;:&quot;24151014&quot;,&quot;URL&quot;:&quot;https://link.springer.com/article/10.1007/s12035-013-8570-z&quot;,&quot;issued&quot;:{&quot;date-parts&quot;:[[2014,10,23]]},&quot;page&quot;:&quot;957-965&quot;,&quot;abstract&quot;:&quot;Recent studies have associated alterations of neuronal plasticity in specific brain areas with suicidal behavior. The Notch signaling pathway plays a relevant role in the control of stem cell maintenance, cell migration, and neuronal plasticity. In the present study, the gene expression of the four Notch receptors (NOTCH1-4), the five canonical ligands (DLL1, DLL3, DLL4, JAGGED1, and JAGGED2), the two non-canonical ligands (DLK1 and DLK2), and the transcription factors (HES1, HEY1, and HEY2) were measured in the dorsolateral prefrontal cortex (DLPFC) and amygdala (AMY) of suicide victims (S; n = 13 males, with no clinical psychiatric history and non-treated with anxiolytic or antidepressant drugs) and their corresponding controls (C; n = 13 males) by real-time PCR. The results revealed a reduction of NOTCH2 and NOTCH1, NOTCH3, and NOTCH4 gene expression in the DLPFC and AMY of S compared with C, respectively. DLL1 levels were increased in the DLPFC and decreased in the AMY, whereas DLL4, JAGGED1, and JAGGED2 were significantly decreased in the regions analyzed. DLK1 was reduced in the AMY, whereas no changes were observed in the DLPFC and in DLK2 expression levels in any of the regions analyzed. HES1 was significantly reduced in both brain regions from S, whereas there were no significant changes in HEY1 and HEY2. This study provides evidence suggesting that the Notch signaling pathway could be a potential key target in the treatment of suicidal behaviors. © 2013 Springer Science+Business Media.&quot;,&quot;publisher&quot;:&quot;Humana Press Inc.&quot;,&quot;issue&quot;:&quot;2&quot;,&quot;volume&quot;:&quot;49&quot;},&quot;isTemporary&quot;:false}]},{&quot;citationID&quot;:&quot;MENDELEY_CITATION_1feaebf5-28df-419e-a344-f99e868b1d4b&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&quot;,&quot;citationItems&quot;:[{&quot;id&quot;:&quot;c97c36b6-1e96-3ec9-bdf1-740b7bfb698d&quot;,&quot;itemData&quot;:{&quot;type&quot;:&quot;article-journal&quot;,&quot;id&quot;:&quot;c97c36b6-1e96-3ec9-bdf1-740b7bfb698d&quot;,&quot;title&quot;:&quot;Glucocorticoid regulates TrkB protein levels via c-Cbl dependent ubiquitination: A decrease in c-Cbl mRNA in the prefrontal cortex of suicide subjects&quot;,&quot;author&quot;:[{&quot;family&quot;:&quot;Pandya&quot;,&quot;given&quot;:&quot;Chirayu&quot;,&quot;parse-names&quot;:false,&quot;dropping-particle&quot;:&quot;&quot;,&quot;non-dropping-particle&quot;:&quot;&quot;},{&quot;family&quot;:&quot;Kutiyanawalla&quot;,&quot;given&quot;:&quot;Ammar&quot;,&quot;parse-names&quot;:false,&quot;dropping-particle&quot;:&quot;&quot;,&quot;non-dropping-particle&quot;:&quot;&quot;},{&quot;family&quot;:&quot;Turecki&quot;,&quot;given&quot;:&quot;Gustavo&quot;,&quot;parse-names&quot;:false,&quot;dropping-particle&quot;:&quot;&quot;,&quot;non-dropping-particle&quot;:&quot;&quot;},{&quot;family&quot;:&quot;Pillai&quot;,&quot;given&quot;:&quot;Anilkumar&quot;,&quot;parse-names&quot;:false,&quot;dropping-particle&quot;:&quot;&quot;,&quot;non-dropping-particle&quot;:&quot;&quot;}],&quot;container-title&quot;:&quot;Psychoneuroendocrinology&quot;,&quot;container-title-short&quot;:&quot;Psychoneuroendocrinology&quot;,&quot;accessed&quot;:{&quot;date-parts&quot;:[[2024,11,19]]},&quot;DOI&quot;:&quot;10.1016/J.PSYNEUEN.2014.03.020&quot;,&quot;ISSN&quot;:&quot;0306-4530&quot;,&quot;PMID&quot;:&quot;24845182&quot;,&quot;issued&quot;:{&quot;date-parts&quot;:[[2014,7,1]]},&quot;page&quot;:&quot;108-118&quot;,&quot;abstract&quot;:&quot;Brain derived neurotrophic factor (BDNF) signaling through its receptor TrkB plays a crucial role in neurodevelopment and plasticity. Stress and glucocorticoids have been shown to alter TrkB signaling in neurons, and defects in TrkB expression have been reported in the prefrontal cortex of suicide subjects. Glucocorticoid treatment has been shown to induce deleterious effects on the neuronal maturation. However, the mechanisms involved in the regulation of TrkB by glucocorticoid during neurodevelopment are not clear. Here we show that acute corticosterone exposure induced posttranslational upregulation of TrkB in primary cortical neurons (days in vitro 4, DIV4), which was blocked by the proteasome inhibitors. Acute corticosterone-induced increase in TrkB protein levels was dependent on glucocorticoid receptor (GR). At the cellular level, ubiquitin E3 ligase c-Cbl mediates TrkB stabilization and corticosterone-induced TrkB levels. Moreover, the tyrosine kinase binding domain in c-Cbl plays a critical role in corticosterone-induced TrkB levels. Chronic treatment of neurons with corticosterone induced significant decreases in both TrkB and c-Cbl protein levels. Acute corticosterone treatment failed to induce any significant change in TrkB and c-Cbl protein levels in mature neurons (DIV 12), where as chronic corticosterone exposure reduced TrkB levels. Under an in vivo condition, chronic corticosterone exposure induced down-regulation of c-Cbl in mouse frontal cortex and hippocampus. Importantly, we demonstrate for the first time a significant decrease in c-Cbl mRNA levels in the prefrontal cortex of suicide subjects indicating the possible role of c-Cbl in the pathophysiology of suicidal behavior. Thus, ubiquitin-proteasome-mediated TrkB regulation may be an important mechanism for improving BDNF signaling and maintaining neuroplasticity in stress-related neuropsychiatric disorders. © 2014 Elsevier Ltd.&quot;,&quot;publisher&quot;:&quot;Pergamon&quot;,&quot;volume&quot;:&quot;45&quot;},&quot;isTemporary&quot;:false}]},{&quot;citationID&quot;:&quot;MENDELEY_CITATION_51a3aafa-b8ae-468b-bba3-1b579faab92a&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&quot;,&quot;citationItems&quot;:[{&quot;id&quot;:&quot;9b372081-2f73-3955-85dd-7e5fa1ed3abb&quot;,&quot;itemData&quot;:{&quot;type&quot;:&quot;article-journal&quot;,&quot;id&quot;:&quot;9b372081-2f73-3955-85dd-7e5fa1ed3abb&quot;,&quot;title&quot;:&quot;Increased expression of MARCKS in post-mortem brain of violent suicide completers is related to transcription of a long, noncoding, antisense RNA&quot;,&quot;author&quot;:[{&quot;family&quot;:&quot;Punzi&quot;,&quot;given&quot;:&quot;G.&quot;,&quot;parse-names&quot;:false,&quot;dropping-particle&quot;:&quot;&quot;,&quot;non-dropping-particle&quot;:&quot;&quot;},{&quot;family&quot;:&quot;Ursini&quot;,&quot;given&quot;:&quot;G.&quot;,&quot;parse-names&quot;:false,&quot;dropping-particle&quot;:&quot;&quot;,&quot;non-dropping-particle&quot;:&quot;&quot;},{&quot;family&quot;:&quot;Shin&quot;,&quot;given&quot;:&quot;J. H.&quot;,&quot;parse-names&quot;:false,&quot;dropping-particle&quot;:&quot;&quot;,&quot;non-dropping-particle&quot;:&quot;&quot;},{&quot;family&quot;:&quot;Kleinman&quot;,&quot;given&quot;:&quot;J. E.&quot;,&quot;parse-names&quot;:false,&quot;dropping-particle&quot;:&quot;&quot;,&quot;non-dropping-particle&quot;:&quot;&quot;},{&quot;family&quot;:&quot;Hyde&quot;,&quot;given&quot;:&quot;T. M.&quot;,&quot;parse-names&quot;:false,&quot;dropping-particle&quot;:&quot;&quot;,&quot;non-dropping-particle&quot;:&quot;&quot;},{&quot;family&quot;:&quot;Weinberger&quot;,&quot;given&quot;:&quot;D. R.&quot;,&quot;parse-names&quot;:false,&quot;dropping-particle&quot;:&quot;&quot;,&quot;non-dropping-particle&quot;:&quot;&quot;}],&quot;container-title&quot;:&quot;Molecular Psychiatry 2014 19:10&quot;,&quot;accessed&quot;:{&quot;date-parts&quot;:[[2024,11,19]]},&quot;DOI&quot;:&quot;10.1038/mp.2014.41&quot;,&quot;ISSN&quot;:&quot;1476-5578&quot;,&quot;PMID&quot;:&quot;24821221&quot;,&quot;URL&quot;:&quot;https://www.nature.com/articles/mp201441&quot;,&quot;issued&quot;:{&quot;date-parts&quot;:[[2014,5,13]]},&quot;page&quot;:&quot;1057-1059&quot;,&quot;publisher&quot;:&quot;Nature Publishing Group&quot;,&quot;issue&quot;:&quot;10&quot;,&quot;volume&quot;:&quot;19&quot;},&quot;isTemporary&quot;:false}]},{&quot;citationID&quot;:&quot;MENDELEY_CITATION_c9e2e9c2-fb1d-458b-a929-e900a96a45a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&quot;,&quot;citationItems&quot;:[{&quot;id&quot;:&quot;e1a343b0-ad57-3266-94e8-832da1a9c275&quot;,&quot;itemData&quot;:{&quot;type&quot;:&quot;article-journal&quot;,&quot;id&quot;:&quot;e1a343b0-ad57-3266-94e8-832da1a9c275&quot;,&quot;title&quot;:&quot;Region-specific dysregulation of glycogen synthase kinase-3β and β-catenin in the postmortem brains of subjects with bipolar disorder and schizophrenia&quot;,&quot;author&quot;:[{&quot;family&quot;:&quot;Pandey&quot;,&quot;given&quot;:&quot;Ghanshyam N.&quot;,&quot;parse-names&quot;:false,&quot;dropping-particle&quot;:&quot;&quot;,&quot;non-dropping-particle&quot;:&quot;&quot;},{&quot;family&quot;:&quot;Rizavi&quot;,&quot;given&quot;:&quot;Hooriyah S.&quot;,&quot;parse-names&quot;:false,&quot;dropping-particle&quot;:&quot;&quot;,&quot;non-dropping-particle&quot;:&quot;&quot;},{&quot;family&quot;:&quot;Tripathi&quot;,&quot;given&quot;:&quot;Madhulika&quot;,&quot;parse-names&quot;:false,&quot;dropping-particle&quot;:&quot;&quot;,&quot;non-dropping-particle&quot;:&quot;&quot;},{&quot;family&quot;:&quot;Ren&quot;,&quot;given&quot;:&quot;Xinguo&quot;,&quot;parse-names&quot;:false,&quot;dropping-particle&quot;:&quot;&quot;,&quot;non-dropping-particle&quot;:&quot;&quot;}],&quot;container-title&quot;:&quot;Bipolar Disorders&quot;,&quot;container-title-short&quot;:&quot;Bipolar Disord&quot;,&quot;accessed&quot;:{&quot;date-parts&quot;:[[2024,11,19]]},&quot;DOI&quot;:&quot;10.1111/BDI.12228&quot;,&quot;ISSN&quot;:&quot;1399-5618&quot;,&quot;PMID&quot;:&quot;25041379&quot;,&quot;URL&quot;:&quot;https://onlinelibrary.wiley.com/doi/full/10.1111/bdi.12228&quot;,&quot;issued&quot;:{&quot;date-parts&quot;:[[2015,3,1]]},&quot;page&quot;:&quot;160-171&quot;,&quot;abstract&quot;:&quot;Objectives: There is both direct and indirect evidence suggesting abnormalities of glycogen synthase kinase (GSK)-3β and β-catenin, two important components of the Wingless-type (Wnt) signaling pathway, in the pathophysiology of bipolar illness and possibly schizophrenia (SZ). In order to further clarify the role of the Wnt signaling pathway in the pathophysiology of bipolar disorder (BP) and SZ, we studied GSK-3β and β-catenin in the postmortem brains of subjects with these disorders. Methods: We determined the protein expression of GSK-3β, phosphorylated form at serine 9 position (pGSK-3-ser-9), and β-catenin using the western blot technique, and mRNA using the quantitative polymerase chain reaction (qPCR) method, in the dorsolateral prefrontal cortex (DLPFC), cingulate gyrus (CG), and temporal cortex (TEMP) obtained from 19 subjects with BP, 20 subjects with SZ, and 20 normal control (NC) subjects. Results: We found that the protein expression of GSK-3β, pGSK-3β-ser-9, and β-catenin was significantly decreased in the DLPFC and TEMP, but not in the CG, of subjects with BP compared with NC subjects. The mRNA expression of GSK-3β and β-catenin was significantly decreased in the DLPFC and TEMP, but not in the CG, of subjects with BP compared with NC subjects. There were no significant differences in the protein or mRNA expression of GSK-3β, pGSK-3β-ser-9, or β-catenin between subjects with SZ and NC subjects in any of the brain areas studied. Conclusions: These studies show region-specific abnormalities of both protein and mRNA expression of GSK-3β and β-catenin in postmortem brains of subjects with BP but not subjects with SZ. Thus, abnormalities of the Wnt signaling pathway may be associated with the pathophysiology of bipolar illness.&quot;,&quot;publisher&quot;:&quot;John Wiley &amp; Sons, Ltd&quot;,&quot;issue&quot;:&quot;2&quot;,&quot;volume&quot;:&quot;17&quot;},&quot;isTemporary&quot;:false}]},{&quot;citationID&quot;:&quot;MENDELEY_CITATION_f46e043c-9cef-45f5-bd16-48373ca6941b&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&quot;,&quot;citationItems&quot;:[{&quot;id&quot;:&quot;abe35370-f1a1-3730-b25e-2a1a72bd8496&quot;,&quot;itemData&quot;:{&quot;type&quot;:&quot;article-journal&quot;,&quot;id&quot;:&quot;abe35370-f1a1-3730-b25e-2a1a72bd8496&quot;,&quot;title&quot;:&quot;Epigenetic marks and their relationship with BDNF in the brain of suicide victims&quot;,&quot;author&quot;:[{&quot;family&quot;:&quot;Misztak&quot;,&quot;given&quot;:&quot;Paulina&quot;,&quot;parse-names&quot;:false,&quot;dropping-particle&quot;:&quot;&quot;,&quot;non-dropping-particle&quot;:&quot;&quot;},{&quot;family&quot;:&quot;Pańczyszyn-Trzewik&quot;,&quot;given&quot;:&quot;Patrycja&quot;,&quot;parse-names&quot;:false,&quot;dropping-particle&quot;:&quot;&quot;,&quot;non-dropping-particle&quot;:&quot;&quot;},{&quot;family&quot;:&quot;Nowak&quot;,&quot;given&quot;:&quot;Gabriel&quot;,&quot;parse-names&quot;:false,&quot;dropping-particle&quot;:&quot;&quot;,&quot;non-dropping-particle&quot;:&quot;&quot;},{&quot;family&quot;:&quot;Sowa-Kućma&quot;,&quot;given&quot;:&quot;Magdalena&quot;,&quot;parse-names&quot;:false,&quot;dropping-particle&quot;:&quot;&quot;,&quot;non-dropping-particle&quot;:&quot;&quot;}],&quot;container-title&quot;:&quot;PLOS ONE&quot;,&quot;container-title-short&quot;:&quot;PLoS One&quot;,&quot;accessed&quot;:{&quot;date-parts&quot;:[[2024,11,19]]},&quot;DOI&quot;:&quot;10.1371/JOURNAL.PONE.0239335&quot;,&quot;ISSN&quot;:&quot;1932-6203&quot;,&quot;PMID&quot;:&quot;32970734&quot;,&quot;URL&quot;:&quot;https://journals.plos.org/plosone/article?id=10.1371/journal.pone.0239335&quot;,&quot;issued&quot;:{&quot;date-parts&quot;:[[2020,9,1]]},&quot;page&quot;:&quot;e0239335&quot;,&quot;abstract&quot;:&quot;Background Suicide is a common phenomenon affecting people of all ages. There is a strong relationship between suicidal ideation and depressive disorders. Increasing number of studies suggest that epigenetic modifications in certain brain areas are the main mechanism through which environmental and genetic factors interact with each other contributing to the development of mental disorders. To verify this hypothesis, some epigenetic marks: H3K9/14ac, HDAC2/3, H3K27me2 and Sin3a, as well as p-S421-MeCP2/MeCP2 were examined. On the other hand, BDNF protein level were studied.   Materials and methods Western blot analysis were performed in the frontal cortex (FCx) and hippocampus (HP) of suicide victims (n = 14) and non-suicidal controls (n = 8). The differences between groups and correlations between selected proteins were evaluated using Mann-Whitney U-test and Spearman’s rank correlation.   Results Statistically significant decrease in H3K9/14ac (FCx:↓~23%;HP:↓~33%) combined with increase in HDAC3 (FCx:↑~103%;HP:↑~85% in HP) protein levels in suicides compared to the controls was shown. These alterations were accompanied by an increase in H3K27me2 (FCx:↑45%;HP:↑~59%) and Sin3a (HP:↑50%) levels and decrease in p-S421-MeCP2/MeCP2 protein ratio (HP:↓~55%;FCx:↓~27%). Moreover, reduced BDNF protein level (FCx:↓~43%;HP:↓~28%) in suicides was observed. On the other hand, some significant correlations (e.g. between H3K9/14ac and HDAC2 or between BDNF and p-S421-MeCP2/MeCP2) were demonstrated.   Conclusions Our findings confirm the role of epigenetic component and BDNF protein in suicidal behavior. Lowered BDNF protein level in suicides is probably due to decrease in histone acetylation and increased level of factors related with deacetylation and methylation processes, including MeCP2 factor, which may operate bidirectionally (an activator or inhibitor of transcription).&quot;,&quot;publisher&quot;:&quot;Public Library of Science&quot;,&quot;issue&quot;:&quot;9&quot;,&quot;volume&quot;:&quot;15&quot;},&quot;isTemporary&quot;:false}]},{&quot;citationID&quot;:&quot;MENDELEY_CITATION_ddca3e6a-c1f2-4245-9dba-27cc4d0eb694&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&quot;,&quot;citationItems&quot;:[{&quot;id&quot;:&quot;0ff9af77-d14b-3ae8-a0f0-72d2f5a92f3c&quot;,&quot;itemData&quot;:{&quot;type&quot;:&quot;article-journal&quot;,&quot;id&quot;:&quot;0ff9af77-d14b-3ae8-a0f0-72d2f5a92f3c&quot;,&quot;title&quot;:&quot;Neuropathologic Features of Suicide Victims Who Presented With Acute Poststroke Depression: Significance of Association With Neurodegenerative Disorders&quot;,&quot;author&quot;:[{&quot;family&quot;:&quot;Nishida&quot;,&quot;given&quot;:&quot;Naoki&quot;,&quot;parse-names&quot;:false,&quot;dropping-particle&quot;:&quot;&quot;,&quot;non-dropping-particle&quot;:&quot;&quot;},{&quot;family&quot;:&quot;Hata&quot;,&quot;given&quot;:&quot;Yukiko&quot;,&quot;parse-names&quot;:false,&quot;dropping-particle&quot;:&quot;&quot;,&quot;non-dropping-particle&quot;:&quot;&quot;},{&quot;family&quot;:&quot;Yoshida&quot;,&quot;given&quot;:&quot;Koji&quot;,&quot;parse-names&quot;:false,&quot;dropping-particle&quot;:&quot;&quot;,&quot;non-dropping-particle&quot;:&quot;&quot;},{&quot;family&quot;:&quot;Kinoshita&quot;,&quot;given&quot;:&quot;Koshi&quot;,&quot;parse-names&quot;:false,&quot;dropping-particle&quot;:&quot;&quot;,&quot;non-dropping-particle&quot;:&quot;&quot;}],&quot;container-title&quot;:&quot;Journal of Neuropathology &amp; Experimental Neurology&quot;,&quot;container-title-short&quot;:&quot;J Neuropathol Exp Neurol&quot;,&quot;accessed&quot;:{&quot;date-parts&quot;:[[2024,11,19]]},&quot;DOI&quot;:&quot;10.1097/NEN.0000000000000184&quot;,&quot;ISSN&quot;:&quot;0022-3069&quot;,&quot;PMID&quot;:&quot;25853693&quot;,&quot;URL&quot;:&quot;https://dx.doi.org/10.1097/NEN.0000000000000184&quot;,&quot;issued&quot;:{&quot;date-parts&quot;:[[2015,5,1]]},&quot;page&quot;:&quot;401-410&quot;,&quot;abstract&quot;:&quot;To investigate the neuropathologic characteristics of poststroke depression (PSD) leading to suicide, we retrospectively selected deceased subjects who had been diagnosed as having early PSD. Cases were divided into subjects who had committed suicide and those who had not. Neuropathologic examinations, including immunohistochemistry, were conducted. Twenty-four subjects fulfilled criteria for early PSD; 11 of these had committed suicide, and the other 13 had not. Lesion type, size of stroke, and location of stroke were variable but did not differ significantly between the groups. Alzheimer disease-related pathology stages also did not differ between the groups. Argyrophilic grain disease was found in both the suicide group (6 of 11) and the nonsuicide group (2 of 13); there were 2 highly possible cases of early progressive supranuclear palsy in the suicide group. Together, argyrophilic grain disease and progressive supranuclear palsy were found significantly more frequently in suicide cases than in nonsuicide cases (p = 0.01). These data suggest that overlapping 4-repeat tauopathies, which include argyrophilic grain disease and progressive supranuclear palsy, might be an important aggravating factor of PSD that could lead to suicide. The presence of other neurodegenerative diseases does not preclude PSD because the prevalence of these diseases in older persons suggests that they might often occur concomitantly.&quot;,&quot;publisher&quot;:&quot;Oxford Academic&quot;,&quot;issue&quot;:&quot;5&quot;,&quot;volume&quot;:&quot;74&quot;},&quot;isTemporary&quot;:false}]},{&quot;citationID&quot;:&quot;MENDELEY_CITATION_354913f8-b41f-45df-aa21-ce3bd907e7f7&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&quot;,&quot;citationItems&quot;:[{&quot;id&quot;:&quot;7d1a2a82-4e1b-3170-a6f4-7d9d64270049&quot;,&quot;itemData&quot;:{&quot;type&quot;:&quot;article-journal&quot;,&quot;id&quot;:&quot;7d1a2a82-4e1b-3170-a6f4-7d9d64270049&quot;,&quot;title&quot;:&quot;Oligodendrocyte morphometry and expression of myelin – Related mRNA in ventral prefrontal white matter in major depressive disorder&quot;,&quot;author&quot;:[{&quot;family&quot;:&quot;Rajkowska&quot;,&quot;given&quot;:&quot;Grazyna&quot;,&quot;parse-names&quot;:false,&quot;dropping-particle&quot;:&quot;&quot;,&quot;non-dropping-particle&quot;:&quot;&quot;},{&quot;family&quot;:&quot;Mahajan&quot;,&quot;given&quot;:&quot;Gouri&quot;,&quot;parse-names&quot;:false,&quot;dropping-particle&quot;:&quot;&quot;,&quot;non-dropping-particle&quot;:&quot;&quot;},{&quot;family&quot;:&quot;Maciag&quot;,&quot;given&quot;:&quot;Dorota&quot;,&quot;parse-names&quot;:false,&quot;dropping-particle&quot;:&quot;&quot;,&quot;non-dropping-particle&quot;:&quot;&quot;},{&quot;family&quot;:&quot;Sathyanesan&quot;,&quot;given&quot;:&quot;Monica&quot;,&quot;parse-names&quot;:false,&quot;dropping-particle&quot;:&quot;&quot;,&quot;non-dropping-particle&quot;:&quot;&quot;},{&quot;family&quot;:&quot;Iyo&quot;,&quot;given&quot;:&quot;Abiye H.&quot;,&quot;parse-names&quot;:false,&quot;dropping-particle&quot;:&quot;&quot;,&quot;non-dropping-particle&quot;:&quot;&quot;},{&quot;family&quot;:&quot;Moulana&quot;,&quot;given&quot;:&quot;Mohadetheh&quot;,&quot;parse-names&quot;:false,&quot;dropping-particle&quot;:&quot;&quot;,&quot;non-dropping-particle&quot;:&quot;&quot;},{&quot;family&quot;:&quot;Kyle&quot;,&quot;given&quot;:&quot;Patrick B.&quot;,&quot;parse-names&quot;:false,&quot;dropping-particle&quot;:&quot;&quot;,&quot;non-dropping-particle&quot;:&quot;&quot;},{&quot;family&quot;:&quot;Woolverton&quot;,&quot;given&quot;:&quot;William L.&quot;,&quot;parse-names&quot;:false,&quot;dropping-particle&quot;:&quot;&quot;,&quot;non-dropping-particle&quot;:&quot;&quot;},{&quot;family&quot;:&quot;Miguel-Hidalgo&quot;,&quot;given&quot;:&quot;Jose Javier&quot;,&quot;parse-names&quot;:false,&quot;dropping-particle&quot;:&quot;&quot;,&quot;non-dropping-particle&quot;:&quot;&quot;},{&quot;family&quot;:&quot;Stockmeier&quot;,&quot;given&quot;:&quot;Craig A.&quot;,&quot;parse-names&quot;:false,&quot;dropping-particle&quot;:&quot;&quot;,&quot;non-dropping-particle&quot;:&quot;&quot;},{&quot;family&quot;:&quot;Newton&quot;,&quot;given&quot;:&quot;Samuel S.&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15.04.010&quot;,&quot;ISSN&quot;:&quot;0022-3956&quot;,&quot;PMID&quot;:&quot;25930075&quot;,&quot;issued&quot;:{&quot;date-parts&quot;:[[2015,6,1]]},&quot;page&quot;:&quot;53-62&quot;,&quot;abstract&quot;:&quot;White matter disturbance in the ventral prefrontal cortex (vPFC) in major depressive disorder (MDD) has been noted with diffusion tensor imaging (DTI). However, the cellular and molecular pathology of prefrontal white matter in MDD and potential influence of antidepressant medications is not fully understood. Oligodendrocyte morphometry and myelin-related mRNA and protein expression was examined in the white matter of the vPFC in MDD. Sections of deep and gyral white matter from the vPFC were collected from 20 subjects with MDD and 16 control subjects. Density and size of CNPase-immunoreactive (-IR) oligodendrocytes were estimated using 3-dimensional cell counting. While neither density nor soma size of oligodendrocytes was significantly affected in deep white matter, soma size was significantly decreased in the gyral white matter in MDD. In rhesus monkeys treated chronically with fluoxetine there was no significant effect on oligodendrocyte morphometry. Using quantitative RT-PCR to measure oligodendrocyte-related mRNA for CNPase, PLP1, MBP, MOG, MOBP, Olig1 and Olig2, in MDD there was a significantly reduced expression of PLP1 mRNA (which positively correlated with smaller sizes) and increased expression of mRNA for CNPase, OLIG1 and MOG. The expression of CNPase protein was significantly decreased in MDD. Altered expression of four myelin genes and CNPase protein suggests a mechanism for the degeneration of cortical axons and dysfunctional maturation of oligodendrocytes in MDD. The change in oligodendrocyte morphology in gyral white matter may parallel altered axonal integrity as revealed by DTI.&quot;,&quot;publisher&quot;:&quot;Pergamon&quot;,&quot;volume&quot;:&quot;65&quot;},&quot;isTemporary&quot;:false}]},{&quot;citationID&quot;:&quot;MENDELEY_CITATION_f8184ed4-dae3-4027-be2b-08b8f78e055a&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&quot;,&quot;citationItems&quot;:[{&quot;id&quot;:&quot;f4f2dc27-c733-30b8-b6ad-714144066f72&quot;,&quot;itemData&quot;:{&quot;type&quot;:&quot;article-journal&quot;,&quot;id&quot;:&quot;f4f2dc27-c733-30b8-b6ad-714144066f72&quot;,&quot;title&quot;:&quot;Whole-transcriptome brain expression and exon-usage profiling in major depression and suicide: evidence for altered glial, endothelial and ATPase activity&quot;,&quot;author&quot;:[{&quot;family&quot;:&quot;Pantazatos&quot;,&quot;given&quot;:&quot;S. P.&quot;,&quot;parse-names&quot;:false,&quot;dropping-particle&quot;:&quot;&quot;,&quot;non-dropping-particle&quot;:&quot;&quot;},{&quot;family&quot;:&quot;Huang&quot;,&quot;given&quot;:&quot;Y. Y.&quot;,&quot;parse-names&quot;:false,&quot;dropping-particle&quot;:&quot;&quot;,&quot;non-dropping-particle&quot;:&quot;&quot;},{&quot;family&quot;:&quot;Rosoklija&quot;,&quot;given&quot;:&quot;G. B.&quot;,&quot;parse-names&quot;:false,&quot;dropping-particle&quot;:&quot;&quot;,&quot;non-dropping-particle&quot;:&quot;&quot;},{&quot;family&quot;:&quot;Dwork&quot;,&quot;given&quot;:&quot;A. J.&quot;,&quot;parse-names&quot;:false,&quot;dropping-particle&quot;:&quot;&quot;,&quot;non-dropping-particle&quot;:&quot;&quot;},{&quot;family&quot;:&quot;Arango&quot;,&quot;given&quot;:&quot;V.&quot;,&quot;parse-names&quot;:false,&quot;dropping-particle&quot;:&quot;&quot;,&quot;non-dropping-particle&quot;:&quot;&quot;},{&quot;family&quot;:&quot;Mann&quot;,&quot;given&quot;:&quot;J. J.&quot;,&quot;parse-names&quot;:false,&quot;dropping-particle&quot;:&quot;&quot;,&quot;non-dropping-particle&quot;:&quot;&quot;}],&quot;container-title&quot;:&quot;Molecular Psychiatry 2016 22:5&quot;,&quot;accessed&quot;:{&quot;date-parts&quot;:[[2024,11,19]]},&quot;DOI&quot;:&quot;10.1038/mp.2016.130&quot;,&quot;ISSN&quot;:&quot;1476-5578&quot;,&quot;PMID&quot;:&quot;27528462&quot;,&quot;URL&quot;:&quot;https://www.nature.com/articles/mp2016130&quot;,&quot;issued&quot;:{&quot;date-parts&quot;:[[2016,8,16]]},&quot;page&quot;:&quot;760-773&quot;,&quot;abstract&quot;:&quot;Brain gene expression profiling studies of suicide and depression using oligonucleotide microarrays have often failed to distinguish these two phenotypes. Moreover, next generation sequencing approaches are more accurate in quantifying gene expression and can detect alternative splicing. Using RNA-seq, we examined whole-exome gene and exon expression in non-psychiatric controls (CON, N=29), DSM-IV major depressive disorder suicides (MDD-S, N=21) and MDD non-suicides (MDD, N=9) in the dorsal lateral prefrontal cortex (Brodmann Area 9) of sudden death medication-free individuals post mortem. Using small RNA-seq, we also examined miRNA expression (nine samples per group). DeSeq2 identified 35 genes differentially expressed between groups and surviving adjustment for false discovery rate (adjusted P&amp;lt;0.1). In depression, altered genes include humanin-like-8 (MTRNRL8), interleukin-8 (IL8), and serpin peptidase inhibitor, clade H (SERPINH1) and chemokine ligand 4 (CCL4), while exploratory gene ontology (GO) analyses revealed lower expression of immune-related pathways such as chemokine receptor activity, chemotaxis and cytokine biosynthesis, and angiogenesis and vascular development in (adjusted P&amp;lt;0.1). Hypothesis-driven GO analysis suggests lower expression of genes involved in oligodendrocyte differentiation, regulation of glutamatergic neurotransmission, and oxytocin receptor expression in both suicide and depression, and provisional evidence for altered DNA-dependent ATPase expression in suicide only. DEXSEq analysis identified differential exon usage in ATPase, class II, type 9B (adjusted P&amp;lt;0.1) in depression. Differences in miRNA expression or structural gene variants were not detected. Results lend further support for models in which deficits in microglial, endothelial (blood–brain barrier), ATPase activity and astrocytic cell functions contribute to MDD and suicide, and identify putative pathways and mechanisms for further study in these disorders.&quot;,&quot;publisher&quot;:&quot;Nature Publishing Group&quot;,&quot;issue&quot;:&quot;5&quot;,&quot;volume&quot;:&quot;22&quot;,&quot;container-title-short&quot;:&quot;&quot;},&quot;isTemporary&quot;:false}]},{&quot;citationID&quot;:&quot;MENDELEY_CITATION_bfc91617-6d06-4a1d-9e1a-331c716d9e5c&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&quot;,&quot;citationItems&quot;:[{&quot;id&quot;:&quot;b0b0b0fd-a8d3-38ee-adaf-2930717538cd&quot;,&quot;itemData&quot;:{&quot;type&quot;:&quot;article-journal&quot;,&quot;id&quot;:&quot;b0b0b0fd-a8d3-38ee-adaf-2930717538cd&quot;,&quot;title&quot;:&quot;Genome-wide DNA methylation in suicide victims revealing impact on gene expression&quot;,&quot;author&quot;:[{&quot;family&quot;:&quot;Kouter&quot;,&quot;given&quot;:&quot;Katarina&quot;,&quot;parse-names&quot;:false,&quot;dropping-particle&quot;:&quot;&quot;,&quot;non-dropping-particle&quot;:&quot;&quot;},{&quot;family&quot;:&quot;Zupanc&quot;,&quot;given&quot;:&quot;Tomaž&quot;,&quot;parse-names&quot;:false,&quot;dropping-particle&quot;:&quot;&quot;,&quot;non-dropping-particle&quot;:&quot;&quot;},{&quot;family&quot;:&quot;Videtič Paska&quot;,&quot;given&quot;:&quot;Alja&quot;,&quot;parse-names&quot;:false,&quot;dropping-particle&quot;:&quot;&quot;,&quot;non-dropping-particle&quot;:&quot;&quot;}],&quot;container-title&quot;:&quot;Journal of Affective Disorders&quot;,&quot;container-title-short&quot;:&quot;J Affect Disord&quot;,&quot;accessed&quot;:{&quot;date-parts&quot;:[[2024,11,19]]},&quot;DOI&quot;:&quot;10.1016/J.JAD.2019.04.077&quot;,&quot;ISSN&quot;:&quot;0165-0327&quot;,&quot;PMID&quot;:&quot;31103807&quot;,&quot;issued&quot;:{&quot;date-parts&quot;:[[2019,6,15]]},&quot;page&quot;:&quot;419-425&quot;,&quot;abstract&quot;:&quot;Background: Suicidal behavior is a multifactorial, polygenic state that affects millions worldwide. It is a result of interplay between hereditary and environmental factors, tied together by epigenetics. Despite vast knowledge on suicidality complete mechanism and factors leading to suicide are unknown. However there is an indication between changes in DNA methylation patterns and suicidal behavior. Methods: To identify differential methylation we formed a homogenous group of male suicide victims who died by hanging and control group. Altogether our study included 18 subjects in which two brain regions, Brodmann area 9 (9 suicide victims and 9 controls)) and hippocampus (6 suicide victims and 6 controls) were investigated using next-generation sequencing (NGS). Results: Our results have shown several differences in methylation level between suicide victims and controls in both brain regions (&gt;25% difference in methylation and q-value &lt; 0.01), with gene ontology pointing towards cell structural integrity and nervous system regulation. Additional gene expression analysis identified changes in two genes, ZNF714 (p-value = 0.002) and NRIP3 (p-value = 0.046). Limitations: Major limitation is small sample size. Our analysis was conducted on brain tissue including different cell types so the results are a representation of a methylation pattern for the whole brain tissue sample. Conclusions: We performed a preliminary methylation study with single base pair resolution using NGS on one of the world populations with a very high suicide risk. Obtained results offer novel insights into altered methylation patterns in suicide victims, which could provide a starting point for further studies on clinical samples with highly expressed suicide risk.&quot;,&quot;publisher&quot;:&quot;Elsevier&quot;,&quot;volume&quot;:&quot;253&quot;},&quot;isTemporary&quot;:false}]},{&quot;citationID&quot;:&quot;MENDELEY_CITATION_f5078a5c-f70c-4970-b91a-6bb087ce563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&quot;,&quot;citationItems&quot;:[{&quot;id&quot;:&quot;4350644d-a4b2-34bb-8158-59335c9f973f&quot;,&quot;itemData&quot;:{&quot;type&quot;:&quot;article-journal&quot;,&quot;id&quot;:&quot;4350644d-a4b2-34bb-8158-59335c9f973f&quot;,&quot;title&quot;:&quot;Differential Dorsolateral Prefrontal Cortex Proteomic Profiles of Suicide Victims with Mood Disorders&quot;,&quot;author&quot;:[{&quot;family&quot;:&quot;Cabello-Arreola&quot;,&quot;given&quot;:&quot;Alejandra&quot;,&quot;parse-names&quot;:false,&quot;dropping-particle&quot;:&quot;&quot;,&quot;non-dropping-particle&quot;:&quot;&quot;},{&quot;family&quot;:&quot;Ho&quot;,&quot;given&quot;:&quot;Ada Man Choi&quot;,&quot;parse-names&quot;:false,&quot;dropping-particle&quot;:&quot;&quot;,&quot;non-dropping-particle&quot;:&quot;&quot;},{&quot;family&quot;:&quot;Ozerdem&quot;,&quot;given&quot;:&quot;Aysegul&quot;,&quot;parse-names&quot;:false,&quot;dropping-particle&quot;:&quot;&quot;,&quot;non-dropping-particle&quot;:&quot;&quot;},{&quot;family&quot;:&quot;Cuellar-Barboza&quot;,&quot;given&quot;:&quot;Alfredo B.&quot;,&quot;parse-names&quot;:false,&quot;dropping-particle&quot;:&quot;&quot;,&quot;non-dropping-particle&quot;:&quot;&quot;},{&quot;family&quot;:&quot;Kucuker&quot;,&quot;given&quot;:&quot;Mehmet U.&quot;,&quot;parse-names&quot;:false,&quot;dropping-particle&quot;:&quot;&quot;,&quot;non-dropping-particle&quot;:&quot;&quot;},{&quot;family&quot;:&quot;Heppelmann&quot;,&quot;given&quot;:&quot;Carrie J.&quot;,&quot;parse-names&quot;:false,&quot;dropping-particle&quot;:&quot;&quot;,&quot;non-dropping-particle&quot;:&quot;&quot;},{&quot;family&quot;:&quot;Charlesworth&quot;,&quot;given&quot;:&quot;M. Cristine&quot;,&quot;parse-names&quot;:false,&quot;dropping-particle&quot;:&quot;&quot;,&quot;non-dropping-particle&quot;:&quot;&quot;},{&quot;family&quot;:&quot;Ceylan&quot;,&quot;given&quot;:&quot;Deniz&quot;,&quot;parse-names&quot;:false,&quot;dropping-particle&quot;:&quot;&quot;,&quot;non-dropping-particle&quot;:&quot;&quot;},{&quot;family&quot;:&quot;Stockmeier&quot;,&quot;given&quot;:&quot;Craig A.&quot;,&quot;parse-names&quot;:false,&quot;dropping-particle&quot;:&quot;&quot;,&quot;non-dropping-particle&quot;:&quot;&quot;},{&quot;family&quot;:&quot;Rajkowska&quot;,&quot;given&quot;:&quot;Grazyna&quot;,&quot;parse-names&quot;:false,&quot;dropping-particle&quot;:&quot;&quot;,&quot;non-dropping-particle&quot;:&quot;&quot;},{&quot;family&quot;:&quot;Frye&quot;,&quot;given&quot;:&quot;Mark A.&quot;,&quot;parse-names&quot;:false,&quot;dropping-particle&quot;:&quot;&quot;,&quot;non-dropping-particle&quot;:&quot;&quot;},{&quot;family&quot;:&quot;Choi&quot;,&quot;given&quot;:&quot;Doo Sup&quot;,&quot;parse-names&quot;:false,&quot;dropping-particle&quot;:&quot;&quot;,&quot;non-dropping-particle&quot;:&quot;&quot;},{&quot;family&quot;:&quot;Veldic&quot;,&quot;given&quot;:&quot;Marin&quot;,&quot;parse-names&quot;:false,&quot;dropping-particle&quot;:&quot;&quot;,&quot;non-dropping-particle&quot;:&quot;&quot;}],&quot;container-title&quot;:&quot;Genes 2020, Vol. 11, Page 256&quot;,&quot;accessed&quot;:{&quot;date-parts&quot;:[[2024,11,19]]},&quot;DOI&quot;:&quot;10.3390/GENES11030256&quot;,&quot;ISSN&quot;:&quot;2073-4425&quot;,&quot;PMID&quot;:&quot;32120974&quot;,&quot;URL&quot;:&quot;https://www.mdpi.com/2073-4425/11/3/256/htm&quot;,&quot;issued&quot;:{&quot;date-parts&quot;:[[2020,2,27]]},&quot;page&quot;:&quot;256&quot;,&quot;abstract&quot;:&quot;Suicide is a major public health concern; nevertheless, its neurobiology remains unknown. An area of interest in suicide research is the dorsolateral prefrontal cortex (DLPFC). We aimed to identify altered proteins and potential biological pathways in the DLPFC of individuals who died by suicide employing mass spectrometry-based untargeted proteomics. Postmortem DLPFC from age-matched male suicide mood disorder cases (n = 5) and non-suicide mood disorder cases (n = 5) were compared. The proteins that differed between groups at false discovery rate (FDR) adjusted p-values (Benjamini–Hochberg–Yekutieli) &lt;0.3 and Log2 fold change (FC) &gt;|0.4| were considered statistically significant and were subjected to pathway analysis by Qiagen Ingenuity software. Thirty-three of the 5162 detected proteins showed significantly altered expression levels in the suicide cases and two of them after adjustment for body mass index. The top differentially expressed protein was potassium voltage-gated channel subfamily Q member 3 (KCNQ3) (Log2FC = −0.481, p = 2.10 × 10−09, FDR = 5.93 × 10−06), which also showed a trend to downregulation in Western blot (p = 0.045, Bonferroni adjusted p = 0.090). The most notably enriched pathway was the GABA receptor signaling pathway (p &lt; 0.001). Here, we report a reduction trend of KCNQ3 levels in the DLPFC of male suicide victims with mood disorders. Further studies with a larger sample size and equal sex representation are needed.&quot;,&quot;publisher&quot;:&quot;Multidisciplinary Digital Publishing Institute&quot;,&quot;issue&quot;:&quot;3&quot;,&quot;volume&quot;:&quot;11&quot;},&quot;isTemporary&quot;:false}]},{&quot;citationID&quot;:&quot;MENDELEY_CITATION_dee050d5-0a9d-42a4-8082-25f125767cf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&quot;,&quot;citationItems&quot;:[{&quot;id&quot;:&quot;74f7cfdc-0b9d-3c8d-a62e-cb6a0fcfb39f&quot;,&quot;itemData&quot;:{&quot;type&quot;:&quot;article-journal&quot;,&quot;id&quot;:&quot;74f7cfdc-0b9d-3c8d-a62e-cb6a0fcfb39f&quot;,&quot;title&quot;:&quot;Neuro-transcriptomic signatures for mood disorder morbidity and suicide mortality&quot;,&quot;author&quot;:[{&quot;family&quot;:&quot;Jabbi&quot;,&quot;given&quot;:&quot;Mbemba&quot;,&quot;parse-names&quot;:false,&quot;dropping-particle&quot;:&quot;&quot;,&quot;non-dropping-particle&quot;:&quot;&quot;},{&quot;family&quot;:&quot;Arasappan&quot;,&quot;given&quot;:&quot;Dhivya&quot;,&quot;parse-names&quot;:false,&quot;dropping-particle&quot;:&quot;&quot;,&quot;non-dropping-particle&quot;:&quot;&quot;},{&quot;family&quot;:&quot;Eickhoff&quot;,&quot;given&quot;:&quot;Simon B.&quot;,&quot;parse-names&quot;:false,&quot;dropping-particle&quot;:&quot;&quot;,&quot;non-dropping-particle&quot;:&quot;&quot;},{&quot;family&quot;:&quot;Strakowski&quot;,&quot;given&quot;:&quot;Stephen M.&quot;,&quot;parse-names&quot;:false,&quot;dropping-particle&quot;:&quot;&quot;,&quot;non-dropping-particle&quot;:&quot;&quot;},{&quot;family&quot;:&quot;Nemeroff&quot;,&quot;given&quot;:&quot;Charles B.&quot;,&quot;parse-names&quot;:false,&quot;dropping-particle&quot;:&quot;&quot;,&quot;non-dropping-particle&quot;:&quot;&quot;},{&quot;family&quot;:&quot;Hofmann&quot;,&quot;given&quot;:&quot;Hans A.&quot;,&quot;parse-names&quot;:false,&quot;dropping-particle&quot;:&quot;&quot;,&quot;non-dropping-particle&quot;:&quot;&quot;}],&quot;container-title&quot;:&quot;Journal of Psychiatric Research&quot;,&quot;container-title-short&quot;:&quot;J Psychiatr Res&quot;,&quot;accessed&quot;:{&quot;date-parts&quot;:[[2024,11,19]]},&quot;DOI&quot;:&quot;10.1016/J.JPSYCHIRES.2020.05.013&quot;,&quot;ISSN&quot;:&quot;0022-3956&quot;,&quot;PMID&quot;:&quot;32485434&quot;,&quot;issued&quot;:{&quot;date-parts&quot;:[[2020,8,1]]},&quot;page&quot;:&quot;62-74&quot;,&quot;abstract&quot;:&quot;Suicidal behaviors are strongly linked with mood disorders, but the specific neurobiological and functional gene-expression correlates for this linkage remain elusive. We performed neuroimaging-guided RNA-sequencing in two studies to test the hypothesis that imaging-localized gray matter volume (GMV) loss in mood disorders, harbors gene-expression changes associated with disease morbidity and related suicide mortality in an independent postmortem cohort. To do so, first, we conducted study 1 using an anatomical likelihood estimation (ALE) MRI meta-analysis including a total of 47 voxel-based morphometry (VBM) publications (i.e. 26 control versus (vs) major depressive disorder (MDD) studies, and 21 control vs bipolar disorder (BD) studies) in 2387 (living) participants. Study 1 meta-analysis identified a selective anterior insula cortex (AIC) GMV loss in mood disorders. We then used this results to guide study 2 postmortem tissue dissection and RNA-Sequencing of 100 independent donor brain samples with a life-time history of MDD (N = 30), BD (N = 37) and control (N = 33). In study 2, exploratory factor-analysis identified a higher-order factor representing number of Axis-1 diagnoses (e.g. substance use disorders/psychosis/anxiety, etc.), referred to here as morbidity and suicide-completion referred to as mortality. Comparisons of case-vs-control, and factor-analysis defined higher-order-factor contrast variables revealed that the imaging-identified AIC GMV loss sub-region harbors differential gene-expression changes in high morbidity-&amp;-mortality versus low morbidity-&amp;-mortality cohorts in immune, inflammasome, and neurodevelopmental pathways. Weighted gene co-expression network analysis further identified co-activated gene modules for psychiatric morbidity and mortality outcomes. These results provide evidence that AIC anatomical signature for mood disorders are possible correlates for gene-expression abnormalities in mood morbidity and suicide mortality.&quot;,&quot;publisher&quot;:&quot;Pergamon&quot;,&quot;volume&quot;:&quot;127&quot;},&quot;isTemporary&quot;:false}]},{&quot;citationID&quot;:&quot;MENDELEY_CITATION_19784b35-cec6-4f4d-b175-7a6bcec1b2eb&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&quot;,&quot;citationItems&quot;:[{&quot;id&quot;:&quot;a128d8b9-3385-354d-acdc-2ddaf0412083&quot;,&quot;itemData&quot;:{&quot;type&quot;:&quot;article-journal&quot;,&quot;id&quot;:&quot;a128d8b9-3385-354d-acdc-2ddaf0412083&quot;,&quot;title&quot;:&quot;Elevated expression of unfolded protein response genes in the prefrontal cortex of depressed subjects: Effect of suicide&quot;,&quot;author&quot;:[{&quot;family&quot;:&quot;Yoshino&quot;,&quot;given&quot;:&quot;Yuta&quot;,&quot;parse-names&quot;:false,&quot;dropping-particle&quot;:&quot;&quot;,&quot;non-dropping-particle&quot;:&quot;&quot;},{&quot;family&quot;:&quot;Dwivedi&quot;,&quot;given&quot;:&quot;Yogesh&quot;,&quot;parse-names&quot;:false,&quot;dropping-particle&quot;:&quot;&quot;,&quot;non-dropping-particle&quot;:&quot;&quot;}],&quot;container-title&quot;:&quot;Journal of Affective Disorders&quot;,&quot;container-title-short&quot;:&quot;J Affect Disord&quot;,&quot;accessed&quot;:{&quot;date-parts&quot;:[[2024,11,19]]},&quot;DOI&quot;:&quot;10.1016/J.JAD.2019.11.001&quot;,&quot;ISSN&quot;:&quot;0165-0327&quot;,&quot;PMID&quot;:&quot;31727394&quot;,&quot;issued&quot;:{&quot;date-parts&quot;:[[2020,2,1]]},&quot;page&quot;:&quot;229-236&quot;,&quot;abstract&quot;:&quot;Background: : Major Depressive Disorder (MDD) is a leading cause of mental disability worldwide. Despite many studies, the pathophysiology associated with MDD brain is not very clear. It is reported that cellular stress is related to depressive symptoms. Under stressful conditions, intracellular homeostasis processes can be disrupted, which can induce a process of unfolded protein response (UPR) in the subcellular lumen of endoplasmic reticulum (ER). The purpose of this study is to elucidate whether UPR is active in the depressed brain. Methods: : The dorsolateral prefrontal cortex (dlPFC) was used from 23 non-psychiatric controls and 43 MDD subjects. The expression levels of UPR associated genes (GRP78, GRP94, XBP-1, CHOP, ATF4C, and ATF6C) were measured by qRT-PCR. Results: : The level of mRNA expression in MDD subjects was significantly higher for GRP78 (p = 0.008), GRP94 (p = 0.018), and ATF4C (p = 0.03) compared to non-psychiatric controls. Further analysis suggested that changes in the expression of these genes were specifically higher only in those MDD subjects who died by suicide but not in those who died by causes other than suicide when compared with non-psychiatric controls (GRP78, p = 0.007; GRP94, p = 0.041; ATF4C, p = 0.037). Limitations: : This study was performed only in MDD subjects who had died by suicide. Suicide subjects with other psychiatric illnesses need to be included. Conclusions: : Given that UPR is involved in many physiological processes in the brain, including inflammatory response as well as apoptosis, increased expression of UPR genes indicates that ER stress and mediated UPR may be critical factors in suicidality among depressed patients.&quot;,&quot;publisher&quot;:&quot;Elsevier&quot;,&quot;volume&quot;:&quot;262&quot;},&quot;isTemporary&quot;:false}]},{&quot;citationID&quot;:&quot;MENDELEY_CITATION_c96e6b0a-9bbf-4e67-b6e8-5a2c06d5753a&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&quot;,&quot;citationItems&quot;:[{&quot;id&quot;:&quot;432d1aa2-ac7f-3c6f-a7ba-d3d505a2467b&quot;,&quot;itemData&quot;:{&quot;type&quot;:&quot;article-journal&quot;,&quot;id&quot;:&quot;432d1aa2-ac7f-3c6f-a7ba-d3d505a2467b&quot;,&quot;title&quot;:&quot;Identification of transcriptome alterations in the prefrontal cortex, hippocampus, amygdala and hippocampus of suicide victims&quot;,&quot;author&quot;:[{&quot;family&quot;:&quot;Glavan&quot;,&quot;given&quot;:&quot;Daniela&quot;,&quot;parse-names&quot;:false,&quot;dropping-particle&quot;:&quot;&quot;,&quot;non-dropping-particle&quot;:&quot;&quot;},{&quot;family&quot;:&quot;Gheorman&quot;,&quot;given&quot;:&quot;Victor&quot;,&quot;parse-names&quot;:false,&quot;dropping-particle&quot;:&quot;&quot;,&quot;non-dropping-particle&quot;:&quot;&quot;},{&quot;family&quot;:&quot;Gresita&quot;,&quot;given&quot;:&quot;Andrei&quot;,&quot;parse-names&quot;:false,&quot;dropping-particle&quot;:&quot;&quot;,&quot;non-dropping-particle&quot;:&quot;&quot;},{&quot;family&quot;:&quot;Hermann&quot;,&quot;given&quot;:&quot;Dirk M.&quot;,&quot;parse-names&quot;:false,&quot;dropping-particle&quot;:&quot;&quot;,&quot;non-dropping-particle&quot;:&quot;&quot;},{&quot;family&quot;:&quot;Udristoiu&quot;,&quot;given&quot;:&quot;Ion&quot;,&quot;parse-names&quot;:false,&quot;dropping-particle&quot;:&quot;&quot;,&quot;non-dropping-particle&quot;:&quot;&quot;},{&quot;family&quot;:&quot;Popa-Wagner&quot;,&quot;given&quot;:&quot;Aurel&quot;,&quot;parse-names&quot;:false,&quot;dropping-particle&quot;:&quot;&quot;,&quot;non-dropping-particle&quot;:&quot;&quot;}],&quot;container-title&quot;:&quot;Scientific Reports 2021 11:1&quot;,&quot;accessed&quot;:{&quot;date-parts&quot;:[[2024,11,19]]},&quot;DOI&quot;:&quot;10.1038/s41598-021-98210-6&quot;,&quot;ISSN&quot;:&quot;2045-2322&quot;,&quot;PMID&quot;:&quot;34552157&quot;,&quot;URL&quot;:&quot;https://www.nature.com/articles/s41598-021-98210-6&quot;,&quot;issued&quot;:{&quot;date-parts&quot;:[[2021,9,22]]},&quot;page&quot;:&quot;1-15&quot;,&quot;abstract&quot;:&quot;Suicide is one of the leading causes of death globally for all ages, and as such presents a very serious problem for clinicians worldwide. However, the underlying neurobiological pathology remains to a large extent unknown. In order to address this gap, we have carried out a genome-wide investigation of the gene expression in the amygdala, hippocampus, prefrontal cortex and thalamus in post-mortem brain samples obtained from 20 suicide completers and 7 control subjects. By KEGG&amp;nbsp;enrichment analysis indicated we identified novel clusters of downregulated pathways involved in antigen neutralization and autoimmune thyroid disease (amygdala, thalamus), decreased axonal plasticity in the hippocampus. Two upregulated pathways were involved in neuronal death in the hippocampus and olfactory transduction in the thalamus and the prefrontal cortex. Autoimmune thyroid disease pathway was downregulated only in females. Metabolic pathways involved in Notch signaling amino acid metabolism and unsaturated lipid synthesis were thalamus-specific. Suicide-associated changes in the expression of several genes and pseudogenes that point to various functional mechanisms possibly implicated in the pathology of suicide. Two genes (SNORA13 and RNU4-2) involved in RNA processing were common to all brain regions analyzed. Most of the identified gene expression changes were related to region-specific dysregulated manifestation of&amp;nbsp;genetic and epigenetic&amp;nbsp;mechanisms underlying neurodevelopmental disorders (SNORD114-10, SUSd1), motivation, addiction and motor disorders (CHRNA6), long-term depression (RAB3B), stress response, major depression and schizophrenia (GFAP), signal transduction at the neurovascular unit (NEXN) and inhibitory neurotransmission in spatial learning, neural plasticity (CALB2; CLIC6, ENPP1). Some of the differentially expressed genes were brain specific non-coding RNAs involved in the regulation of translation (SNORA13). One, (PARM1) is a potential oncogene and prognostic biomarker for colorectal cancer with no known function in the brain. Disturbed gene expression involved in antigen neutralization, autoimmunity, neural plasticity, stress response, signal transduction at the neurovascular unit, dysregulated nuclear RNA processing and translation and epigenetic imprinting signatures is associated with suicide and point to regulatory non-coding RNAs as potential targets of new drugs development.&quot;,&quot;publisher&quot;:&quot;Nature Publishing Group&quot;,&quot;issue&quot;:&quot;1&quot;,&quot;volume&quot;:&quot;11&quot;},&quot;isTemporary&quot;:false}]},{&quot;citationID&quot;:&quot;MENDELEY_CITATION_a3de83ea-6d04-42ad-a5b3-71e666d45791&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&quot;,&quot;citationItems&quot;:[{&quot;id&quot;:&quot;9e98b284-89d7-33c9-9ab0-3ea3a8213c4d&quot;,&quot;itemData&quot;:{&quot;type&quot;:&quot;article-journal&quot;,&quot;id&quot;:&quot;9e98b284-89d7-33c9-9ab0-3ea3a8213c4d&quot;,&quot;title&quot;:&quot;Differential Allelic Expression of HTR1B in Suicide Victims: Genetic and Epigenetic Effect of the Cis-Acting Variants&quot;,&quot;author&quot;:[{&quot;family&quot;:&quot;Bani-Fatemi&quot;,&quot;given&quot;:&quot;Ali&quot;,&quot;parse-names&quot;:false,&quot;dropping-particle&quot;:&quot;&quot;,&quot;non-dropping-particle&quot;:&quot;&quot;},{&quot;family&quot;:&quot;Howe&quot;,&quot;given&quot;:&quot;Aaron&quot;,&quot;parse-names&quot;:false,&quot;dropping-particle&quot;:&quot;&quot;,&quot;non-dropping-particle&quot;:&quot;&quot;},{&quot;family&quot;:&quot;Zai&quot;,&quot;given&quot;:&quot;Clement&quot;,&quot;parse-names&quot;:false,&quot;dropping-particle&quot;:&quot;&quot;,&quot;non-dropping-particle&quot;:&quot;&quot;},{&quot;family&quot;:&quot;Kennedy&quot;,&quot;given&quot;:&quot;James L.&quot;,&quot;parse-names&quot;:false,&quot;dropping-particle&quot;:&quot;&quot;,&quot;non-dropping-particle&quot;:&quot;&quot;},{&quot;family&quot;:&quot;Vincent&quot;,&quot;given&quot;:&quot;John&quot;,&quot;parse-names&quot;:false,&quot;dropping-particle&quot;:&quot;&quot;,&quot;non-dropping-particle&quot;:&quot;&quot;},{&quot;family&quot;:&quot;Strauss&quot;,&quot;given&quot;:&quot;John&quot;,&quot;parse-names&quot;:false,&quot;dropping-particle&quot;:&quot;&quot;,&quot;non-dropping-particle&quot;:&quot;&quot;},{&quot;family&quot;:&quot;Wong&quot;,&quot;given&quot;:&quot;Albert&quot;,&quot;parse-names&quot;:false,&quot;dropping-particle&quot;:&quot;&quot;,&quot;non-dropping-particle&quot;:&quot;&quot;},{&quot;family&quot;:&quot;Luca&quot;,&quot;given&quot;:&quot;Vincenzo&quot;,&quot;parse-names&quot;:false,&quot;dropping-particle&quot;:&quot;&quot;,&quot;non-dropping-particle&quot;:&quot;De&quot;}],&quot;container-title&quot;:&quot;Neuropsychobiology&quot;,&quot;container-title-short&quot;:&quot;Neuropsychobiology&quot;,&quot;accessed&quot;:{&quot;date-parts&quot;:[[2024,11,19]]},&quot;DOI&quot;:&quot;10.1159/000456010&quot;,&quot;ISSN&quot;:&quot;0302-282X&quot;,&quot;PMID&quot;:&quot;28445878&quot;,&quot;URL&quot;:&quot;https://dx.doi.org/10.1159/000456010&quot;,&quot;issued&quot;:{&quot;date-parts&quot;:[[2017,6,7]]},&quot;page&quot;:&quot;144-149&quot;,&quot;abstract&quot;:&quot;Objectives: In the present study, we tested the allelic imbalance of the C861G single nucleotide polymorphism (SNP) of HTR1B in the frontal cortex of suicide victims. Methods: The study was conducted using 3 sets of samples. First, C861G allele-specific mRNA levels in the frontal cortex were compared between suicide (n = 13) and nonsuicide controls (n = 13) from the Stanley Medical Research postmortem brain collection. Second, we tested common variants in the HTR1B promoter for linkage disequilibrium (LD) with the C861G variant in an unrelated sample of suicide attempters (SA; n = 38) and non-SA (NSA; n = 42). Finally, we performed a family-based association study of the C861G and promoter variants in 162 nuclear families using suicidal behavior severity scores as phenotype. Results: We observed no alterations in the C/G expression ratio in suicide victims compared to nonsuicide controls (p = 0.370). When comparing the LD between the C861G and cis-acting SNPs, we did not find any differences in SA and NSA. There was no association between preferential transmission of cis-acting SNPs and suicidal behavior severity scores in both maternal and paternal meiosis. Conclusions: We found several promoter variants in LD that may potentially influence the allelic imbalance in the C861G variant. However, no evidence of allelic imbalance nor parent-of-origin effects of the C861G variant was observed in suicidal behavior. Further research is required to assess this marker in larger cohorts.&quot;,&quot;publisher&quot;:&quot;S. Karger AG&quot;,&quot;issue&quot;:&quot;3&quot;,&quot;volume&quot;:&quot;74&quot;},&quot;isTemporary&quot;:false}]},{&quot;citationID&quot;:&quot;MENDELEY_CITATION_c806a976-fb15-4382-839e-5a9fc47df041&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&quot;,&quot;citationItems&quot;:[{&quot;id&quot;:&quot;45db2ef9-670b-3fd7-b1b3-4bb639a96d50&quot;,&quot;itemData&quot;:{&quot;type&quot;:&quot;article-journal&quot;,&quot;id&quot;:&quot;45db2ef9-670b-3fd7-b1b3-4bb639a96d50&quot;,&quot;title&quot;:&quot;Dysregulation of Striatal Dopamine Receptor Binding in Suicide&quot;,&quot;author&quot;:[{&quot;family&quot;:&quot;Fitzgerald&quot;,&quot;given&quot;:&quot;Megan L.&quot;,&quot;parse-names&quot;:false,&quot;dropping-particle&quot;:&quot;&quot;,&quot;non-dropping-particle&quot;:&quot;&quot;},{&quot;family&quot;:&quot;Kassir&quot;,&quot;given&quot;:&quot;Suham A.&quot;,&quot;parse-names&quot;:false,&quot;dropping-particle&quot;:&quot;&quot;,&quot;non-dropping-particle&quot;:&quot;&quot;},{&quot;family&quot;:&quot;Underwood&quot;,&quot;given&quot;:&quot;Mark D.&quot;,&quot;parse-names&quot;:false,&quot;dropping-particle&quot;:&quot;&quot;,&quot;non-dropping-particle&quot;:&quot;&quot;},{&quot;family&quot;:&quot;Bakalian&quot;,&quot;given&quot;:&quot;Mihran J.&quot;,&quot;parse-names&quot;:false,&quot;dropping-particle&quot;:&quot;&quot;,&quot;non-dropping-particle&quot;:&quot;&quot;},{&quot;family&quot;:&quot;Mann&quot;,&quot;given&quot;:&quot;J. John&quot;,&quot;parse-names&quot;:false,&quot;dropping-particle&quot;:&quot;&quot;,&quot;non-dropping-particle&quot;:&quot;&quot;},{&quot;family&quot;:&quot;Arango&quot;,&quot;given&quot;:&quot;Victoria&quot;,&quot;parse-names&quot;:false,&quot;dropping-particle&quot;:&quot;&quot;,&quot;non-dropping-particle&quot;:&quot;&quot;}],&quot;container-title&quot;:&quot;Neuropsychopharmacology 2017 42:4&quot;,&quot;accessed&quot;:{&quot;date-parts&quot;:[[2024,11,19]]},&quot;DOI&quot;:&quot;10.1038/npp.2016.124&quot;,&quot;ISSN&quot;:&quot;1740-634X&quot;,&quot;PMID&quot;:&quot;27402414&quot;,&quot;URL&quot;:&quot;https://www.nature.com/articles/npp2016124&quot;,&quot;issued&quot;:{&quot;date-parts&quot;:[[2016,7,12]]},&quot;page&quot;:&quot;974-982&quot;,&quot;abstract&quot;:&quot;Inconsistent evidence implicates disruptions of striatal dopaminergic indices in suicide and major depression. To determine whether there are alterations in the striatal dopamine system in suicide, we conducted a quantitative autoradiographic survey of dopamine transporter (DAT; [3H]mazindol), D1 receptor ([3H]SCH23390), and D2 receptor ([3H]sulpiride) binding in the dorsal striatum postmortem from matched suicides and controls. Axis I and axis II psychiatric diagnosis, recent treatment history, and early life adversity (ELA) were determined by psychological autopsy. Mean DAT, D2, and D1 receptor binding did not differ in suicide. However, there was a positive correlation between D1 and D2 receptor binding in the dorsal striatum of control subjects (R2=0.31, p&amp;lt;0.05) that was not present in suicides (R2=0.00, p=0.97). In suicides and controls with reported ELA, there was no correlation between striatal DAT and D1 receptor binding (R2=0.07, p=0.33), although DAT and D1 receptor binding was positively correlated in subjects with no report of ELA (R2=0.32, p&amp;lt;0.05). After controlling for age, there were no significant ELA-related mean differences. Binding of D1 receptors and DAT throughout the striatum correlated negatively with age (D1 receptor: R2=0.12, p&amp;lt;0.05; DAT: R2=0.36, p&amp;lt;0.001). There appears to be an imbalance in dopaminergic receptor and transporter expression related to suicide that differs from that associated with ELA or age.&quot;,&quot;publisher&quot;:&quot;Nature Publishing Group&quot;,&quot;issue&quot;:&quot;4&quot;,&quot;volume&quot;:&quot;42&quot;,&quot;container-title-short&quot;:&quot;&quot;},&quot;isTemporary&quot;:false}]},{&quot;citationID&quot;:&quot;MENDELEY_CITATION_546591d6-7d87-4621-b641-84895e97b6aa&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&quot;,&quot;citationItems&quot;:[{&quot;id&quot;:&quot;863af809-aeef-3208-a9d0-db24c16603cf&quot;,&quot;itemData&quot;:{&quot;type&quot;:&quot;article-journal&quot;,&quot;id&quot;:&quot;863af809-aeef-3208-a9d0-db24c16603cf&quot;,&quot;title&quot;:&quot;Reduced GABA neuron density in auditory cerebral cortex of subjects with major depressive disorder&quot;,&quot;author&quot;:[{&quot;family&quot;:&quot;Smiley&quot;,&quot;given&quot;:&quot;John F.&quot;,&quot;parse-names&quot;:false,&quot;dropping-particle&quot;:&quot;&quot;,&quot;non-dropping-particle&quot;:&quot;&quot;},{&quot;family&quot;:&quot;Hackett&quot;,&quot;given&quot;:&quot;Troy A.&quot;,&quot;parse-names&quot;:false,&quot;dropping-particle&quot;:&quot;&quot;,&quot;non-dropping-particle&quot;:&quot;&quot;},{&quot;family&quot;:&quot;Bleiwas&quot;,&quot;given&quot;:&quot;Cynthia&quot;,&quot;parse-names&quot;:false,&quot;dropping-particle&quot;:&quot;&quot;,&quot;non-dropping-particle&quot;:&quot;&quot;},{&quot;family&quot;:&quot;Petkova&quot;,&quot;given&quot;:&quot;Eva&quot;,&quot;parse-names&quot;:false,&quot;dropping-particle&quot;:&quot;&quot;,&quot;non-dropping-particle&quot;:&quot;&quot;},{&quot;family&quot;:&quot;Stankov&quot;,&quot;given&quot;:&quot;Aleksandar&quot;,&quot;parse-names&quot;:false,&quot;dropping-particle&quot;:&quot;&quot;,&quot;non-dropping-particle&quot;:&quot;&quot;},{&quot;family&quot;:&quot;Mann&quot;,&quot;given&quot;:&quot;J. John&quot;,&quot;parse-names&quot;:false,&quot;dropping-particle&quot;:&quot;&quot;,&quot;non-dropping-particle&quot;:&quot;&quot;},{&quot;family&quot;:&quot;Rosoklija&quot;,&quot;given&quot;:&quot;Gorazd&quot;,&quot;parse-names&quot;:false,&quot;dropping-particle&quot;:&quot;&quot;,&quot;non-dropping-particle&quot;:&quot;&quot;},{&quot;family&quot;:&quot;Dwork&quot;,&quot;given&quot;:&quot;Andrew J.&quot;,&quot;parse-names&quot;:false,&quot;dropping-particle&quot;:&quot;&quot;,&quot;non-dropping-particle&quot;:&quot;&quot;}],&quot;container-title&quot;:&quot;Journal of Chemical Neuroanatomy&quot;,&quot;container-title-short&quot;:&quot;J Chem Neuroanat&quot;,&quot;accessed&quot;:{&quot;date-parts&quot;:[[2024,11,19]]},&quot;DOI&quot;:&quot;10.1016/J.JCHEMNEU.2015.10.008&quot;,&quot;ISSN&quot;:&quot;0891-0618&quot;,&quot;issued&quot;:{&quot;date-parts&quot;:[[2016,10,1]]},&quot;page&quot;:&quot;108-121&quot;,&quot;abstract&quot;:&quot;Although major depressive disorder (MDD) and schizophrenia (SZ) are closely associated with disrupted functions in frontal and limbic areas of cerebral cortex, cellular pathology has also been found in other brain areas, including primary sensory cortex. Auditory cortex is of particular interest, given the prominence of auditory hallucinations in SZ, and sensory deficits in MDD. We used stereological sampling methods in auditory cortex to look for cellular differences between MDD, SZ and non-psychiatric subjects. Additionally, as all of our MDD subjects died of suicide, we evaluated the association of suicide with our measurements by selecting a SZ sample that was divided between suicide and non-suicide subjects. Measurements were done in primary auditory cortex (area A1) and auditory association cortex (area Tpt), two areas with distinct roles in sensory processing and obvious differences in neuron density and size. In MDD, densities of GABAergic interneurons immunolabeled for calretinin (CR) and calbindin (CB) were 23–29% lower than non-psychiatric controls in both areas. Parvalbumin (PV) interneurons (counted only in area Tpt) showed a nominally smaller (16%) reduction that was not statistically significant. Total neuron and glia densities measured in Nissl stained sections did not show corresponding reductions. Analysis of suicide in the SZ sample indicated that reduced CR cell density was associated with suicide, whereas the densities of CB and other cells were not. Our results are consistent with previous studies in MDD that found altered GABA-associated markers throughout the cerebral cortex including primary sensory areas.&quot;,&quot;publisher&quot;:&quot;Elsevier&quot;,&quot;volume&quot;:&quot;76&quot;},&quot;isTemporary&quot;:false}]},{&quot;citationID&quot;:&quot;MENDELEY_CITATION_5a6d3f98-6565-44c5-9813-706053fd57a2&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&quot;,&quot;citationItems&quot;:[{&quot;id&quot;:&quot;b6824ffb-2d9a-3f78-8b49-5a2b7c436612&quot;,&quot;itemData&quot;:{&quot;type&quot;:&quot;article-journal&quot;,&quot;id&quot;:&quot;b6824ffb-2d9a-3f78-8b49-5a2b7c436612&quot;,&quot;title&quot;:&quot;Changes in cortical N-methyl-d-aspartate receptors and post-synaptic density protein 95 in schizophrenia, mood disorders and suicide&quot;,&quot;author&quot;:[{&quot;family&quot;:&quot;Dean&quot;,&quot;given&quot;:&quot;Brian&quot;,&quot;parse-names&quot;:false,&quot;dropping-particle&quot;:&quot;&quot;,&quot;non-dropping-particle&quot;:&quot;&quot;},{&quot;family&quot;:&quot;Gibbons&quot;,&quot;given&quot;:&quot;Andrew S.&quot;,&quot;parse-names&quot;:false,&quot;dropping-particle&quot;:&quot;&quot;,&quot;non-dropping-particle&quot;:&quot;&quot;},{&quot;family&quot;:&quot;Boer&quot;,&quot;given&quot;:&quot;Simone&quot;,&quot;parse-names&quot;:false,&quot;dropping-particle&quot;:&quot;&quot;,&quot;non-dropping-particle&quot;:&quot;&quot;},{&quot;family&quot;:&quot;Uezato&quot;,&quot;given&quot;:&quot;Akihito&quot;,&quot;parse-names&quot;:false,&quot;dropping-particle&quot;:&quot;&quot;,&quot;non-dropping-particle&quot;:&quot;&quot;},{&quot;family&quot;:&quot;Meador-Woodruff&quot;,&quot;given&quot;:&quot;James&quot;,&quot;parse-names&quot;:false,&quot;dropping-particle&quot;:&quot;&quot;,&quot;non-dropping-particle&quot;:&quot;&quot;},{&quot;family&quot;:&quot;Scarr&quot;,&quot;given&quot;:&quot;Elizabeth&quot;,&quot;parse-names&quot;:false,&quot;dropping-particle&quot;:&quot;&quot;,&quot;non-dropping-particle&quot;:&quot;&quot;},{&quot;family&quot;:&quot;McCullumsmith&quot;,&quot;given&quot;:&quot;Robert E.&quot;,&quot;parse-names&quot;:false,&quot;dropping-particle&quot;:&quot;&quot;,&quot;non-dropping-particle&quot;:&quot;&quot;}],&quot;container-title&quot;:&quot;Australian and New Zealand Journal of Psychiatry&quot;,&quot;accessed&quot;:{&quot;date-parts&quot;:[[2024,11,19]]},&quot;DOI&quot;:&quot;10.1177/0004867415586601/ASSET/IMAGES/LARGE/10.1177_0004867415586601-FIG4.JPEG&quot;,&quot;ISSN&quot;:&quot;14401614&quot;,&quot;PMID&quot;:&quot;26013316&quot;,&quot;URL&quot;:&quot;https://journals.sagepub.com/doi/10.1177/0004867415586601?url_ver=Z39.88-2003&amp;rfr_id=ori%3Arid%3Acrossref.org&amp;rfr_dat=cr_pub++0pubmed&quot;,&quot;issued&quot;:{&quot;date-parts&quot;:[[2016,3,1]]},&quot;page&quot;:&quot;275-283&quot;,&quot;abstract&quot;:&quot;Objectives: In humans, depending on dose, blocking the N-methyl-d-aspartate receptor (NMDAR) with ketamine can cause psychomimetic or antidepressant effects. The overall outcome for drugs such as ketamine depends on dose and the number of its available binding sites in the central nervous system, and to understand something of the latter variable we measure NMDAR in the frontal pole, dorsolateral prefrontal, anterior cingulate and parietal cortices from people with schizophrenia, bipolar disorder, major depressive disorders and age/sex matched controls. Method: We measured levels of NMDARs (using [3H]MK-801 binding) and NMDAR sub-unit mRNAs (GRINs: using in situ hybridisation) as well as post-synaptic density protein 95 (anterior cingulate cortex only; not major depressive disorders: an NMDAR post-synaptic associated protein) in bipolar disorder, schizophrenia and controls. Results: Compared to controls, levels of NMDAR were lower in the outer laminae of the dorsolateral prefrontal cortex (-17%, p = 0.01) in people with schizophrenia. In bipolar disorder, levels of NMDAR binding (laminae IV-VI;-19%, p &lt; 0.01) and GRIN2C mRNA (laminae I-VI;-27%, p &lt; 0.05) were lower in the anterior cingulate cortex and NMDAR binding was lower in the outer lamina IV of the dorsolateral prefrontal cortex (-19%, p &lt; 0.01). In major depressive disorders, levels of GRIN2D mRNA were higher in frontal pole (+22%, p &lt; 0.05). In suicide completers, levels of GRIN2B mRNA were higher in parietal cortex (+20%, p &lt; 0.01) but lower (-35%, p = 0.02) in dorsolateral prefrontal cortex while post-synaptic density protein 95 was higher (+26%, p &lt; 0.05) in anterior cingulate cortex. Conclusion: These data suggest that differences in cortical NMDAR expression and post-synaptic density protein 95 are present in psychiatric disorders and suicide completion and may contribute to different responses to ketamine.&quot;,&quot;publisher&quot;:&quot;Taylor and Francis Ltd&quot;,&quot;issue&quot;:&quot;3&quot;,&quot;volume&quot;:&quot;50&quot;,&quot;container-title-short&quot;:&quot;&quot;},&quot;isTemporary&quot;:false}]},{&quot;citationID&quot;:&quot;MENDELEY_CITATION_45c3de46-4bec-4978-b131-d4e1bb05f1d7&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&quot;,&quot;citationItems&quot;:[{&quot;id&quot;:&quot;4823ba4f-0709-302c-b152-8d461ea92cbd&quot;,&quot;itemData&quot;:{&quot;type&quot;:&quot;article-journal&quot;,&quot;id&quot;:&quot;4823ba4f-0709-302c-b152-8d461ea92cbd&quot;,&quot;title&quot;:&quot;Lower [3H]LY341495 binding to mGlu2/3 receptors in the anterior cingulate of subjects with major depressive disorder but not bipolar disorder or schizophrenia&quot;,&quot;author&quot;:[{&quot;family&quot;:&quot;Mcomish&quot;,&quot;given&quot;:&quot;Caitlin E.&quot;,&quot;parse-names&quot;:false,&quot;dropping-particle&quot;:&quot;&quot;,&quot;non-dropping-particle&quot;:&quot;&quot;},{&quot;family&quot;:&quot;Pavey&quot;,&quot;given&quot;:&quot;Geoff&quot;,&quot;parse-names&quot;:false,&quot;dropping-particle&quot;:&quot;&quot;,&quot;non-dropping-particle&quot;:&quot;&quot;},{&quot;family&quot;:&quot;Gibbons&quot;,&quot;given&quot;:&quot;Andrew&quot;,&quot;parse-names&quot;:false,&quot;dropping-particle&quot;:&quot;&quot;,&quot;non-dropping-particle&quot;:&quot;&quot;},{&quot;family&quot;:&quot;Hopper&quot;,&quot;given&quot;:&quot;Shaun&quot;,&quot;parse-names&quot;:false,&quot;dropping-particle&quot;:&quot;&quot;,&quot;non-dropping-particle&quot;:&quot;&quot;},{&quot;family&quot;:&quot;Udawela&quot;,&quot;given&quot;:&quot;Madhara&quot;,&quot;parse-names&quot;:false,&quot;dropping-particle&quot;:&quot;&quot;,&quot;non-dropping-particle&quot;:&quot;&quot;},{&quot;family&quot;:&quot;Scarr&quot;,&quot;given&quot;:&quot;Elizabeth&quot;,&quot;parse-names&quot;:false,&quot;dropping-particle&quot;:&quot;&quot;,&quot;non-dropping-particle&quot;:&quot;&quot;},{&quot;family&quot;:&quot;Dean&quot;,&quot;given&quot;:&quot;Brian&quot;,&quot;parse-names&quot;:false,&quot;dropping-particle&quot;:&quot;&quot;,&quot;non-dropping-particle&quot;:&quot;&quot;}],&quot;container-title&quot;:&quot;Journal of Affective Disorders&quot;,&quot;container-title-short&quot;:&quot;J Affect Disord&quot;,&quot;accessed&quot;:{&quot;date-parts&quot;:[[2024,11,19]]},&quot;DOI&quot;:&quot;10.1016/J.JAD.2015.10.004&quot;,&quot;ISSN&quot;:&quot;0165-0327&quot;,&quot;PMID&quot;:&quot;26521087&quot;,&quot;issued&quot;:{&quot;date-parts&quot;:[[2016,1,15]]},&quot;page&quot;:&quot;241-248&quot;,&quot;abstract&quot;:&quot;Introduction The glutamatergic system has recently been implicated in the pathogenesis and treatment of major depressive disorders(MDD) and mGlu2/3 receptors play an important role in regulating glutamatergic tone. We therefore measured cortical levels of mGlu2/3 to determine if they were changed in MDD. Methods Binding parameters for [3H]LY341495 (mGlu2/3 antagonist) were determined to allow optimized in situ binding with autoradiography to be completed using a number of CNS regions. Subsequently, density of [3H]LY341495 binding was measured in BA24(anterior cingulate cortex), BA17(visual cortex) and BA46(dorsolateral prefrontal cortex) from subjects with MDD, Bipolar Disorder(BPD), Schizophrenia(SCZ), and controls, as well as rats treated with imipramine (20 mg/kg), fluoxetine (10 mg/kg), or vehicle. Results mGlu2/3 are widely expressed throughout the brain with high levels observed in cortex. [3H]LY341495 binding was significantly lower in BA24 from subjects with MDD (mean±SEM=141.3±14.65 fmol/ETE) relative to controls (184.9±7.76 fmol/ETE; Cohen's d=1.005, p&lt;0.05). There were no other differences with diagnoses, and chronic antidepressant treatment in rats had minimal effect on binding. Limitations Using this approach we are unable to determine whether the change represents fluctuations in mGlu2, mGlu3, or both. Moreover, using postmortem tissue we are unable to dissociate the irrevocable confound of suicidality upon binding levels. Conclusion We have demonstrated lower [3H]LY341495 binding levels in MDD in BA24-a brain region implicated in depression. Moreover we show that the lower levels are unlikely to be the result of antidepressant treatment. These data suggest that levels of either mGlu2 and/or mGlu3 are affected in the aetiology of MDD.&quot;,&quot;publisher&quot;:&quot;Elsevier&quot;,&quot;volume&quot;:&quot;190&quot;},&quot;isTemporary&quot;:false}]},{&quot;citationID&quot;:&quot;MENDELEY_CITATION_70a96962-153d-4c86-9283-f990af217148&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&quot;,&quot;citationItems&quot;:[{&quot;id&quot;:&quot;dff1b048-e1d3-3993-8d70-e29430fcbb8f&quot;,&quot;itemData&quot;:{&quot;type&quot;:&quot;article-journal&quot;,&quot;id&quot;:&quot;dff1b048-e1d3-3993-8d70-e29430fcbb8f&quot;,&quot;title&quot;:&quot;Elevated serotonin and 5-HIAA in the brainstem and lower serotonin turnover in the prefrontal cortex of suicides&quot;,&quot;author&quot;:[{&quot;family&quot;:&quot;Bach&quot;,&quot;given&quot;:&quot;Helene&quot;,&quot;parse-names&quot;:false,&quot;dropping-particle&quot;:&quot;&quot;,&quot;non-dropping-particle&quot;:&quot;&quot;},{&quot;family&quot;:&quot;Huang&quot;,&quot;given&quot;:&quot;Yung Yu&quot;,&quot;parse-names&quot;:false,&quot;dropping-particle&quot;:&quot;&quot;,&quot;non-dropping-particle&quot;:&quot;&quot;},{&quot;family&quot;:&quot;Underwood&quot;,&quot;given&quot;:&quot;Mark D.&quot;,&quot;parse-names&quot;:false,&quot;dropping-particle&quot;:&quot;&quot;,&quot;non-dropping-particle&quot;:&quot;&quot;},{&quot;family&quot;:&quot;Dwork&quot;,&quot;given&quot;:&quot;Andrew J.&quot;,&quot;parse-names&quot;:false,&quot;dropping-particle&quot;:&quot;&quot;,&quot;non-dropping-particle&quot;:&quot;&quot;},{&quot;family&quot;:&quot;Mann&quot;,&quot;given&quot;:&quot;J. John&quot;,&quot;parse-names&quot;:false,&quot;dropping-particle&quot;:&quot;&quot;,&quot;non-dropping-particle&quot;:&quot;&quot;},{&quot;family&quot;:&quot;Arango&quot;,&quot;given&quot;:&quot;Victoria&quot;,&quot;parse-names&quot;:false,&quot;dropping-particle&quot;:&quot;&quot;,&quot;non-dropping-particle&quot;:&quot;&quot;}],&quot;container-title&quot;:&quot;Synapse&quot;,&quot;accessed&quot;:{&quot;date-parts&quot;:[[2024,11,19]]},&quot;DOI&quot;:&quot;10.1002/SYN.21695&quot;,&quot;ISSN&quot;:&quot;1098-2396&quot;,&quot;PMID&quot;:&quot;23813499&quot;,&quot;URL&quot;:&quot;https://onlinelibrary.wiley.com/doi/full/10.1002/syn.21695&quot;,&quot;issued&quot;:{&quot;date-parts&quot;:[[2014,3,1]]},&quot;page&quot;:&quot;127-130&quot;,&quot;abstract&quot;:&quot;Using high pressure liquid chromatography, we find more brainstem 5-HT and 5-HIAA in suicides compared with nonpsychiatric, sudden death controls throughout the rostrocaudal extent of the brainstem DRN and MRN. This suggests that 5-HT synthesis in suicides is greater within all DRN subnuclei and the MRN compared with controls. © 2013 Wiley Periodicals, Inc.&quot;,&quot;publisher&quot;:&quot;John Wiley &amp; Sons, Ltd&quot;,&quot;issue&quot;:&quot;3&quot;,&quot;volume&quot;:&quot;68&quot;,&quot;container-title-short&quot;:&quot;&quot;},&quot;isTemporary&quot;:false}]},{&quot;citationID&quot;:&quot;MENDELEY_CITATION_7a9db636-f76a-47ec-9652-f83b81b23297&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&quot;,&quot;citationItems&quot;:[{&quot;id&quot;:&quot;f2285b69-d382-3ef5-a3cc-3b536e8837e0&quot;,&quot;itemData&quot;:{&quot;type&quot;:&quot;article-journal&quot;,&quot;id&quot;:&quot;f2285b69-d382-3ef5-a3cc-3b536e8837e0&quot;,&quot;title&quot;:&quot;Lower cortical serotonin 2A receptors in major depressive disorder, suicide and in rats after administration of imipramine&quot;,&quot;author&quot;:[{&quot;family&quot;:&quot;Dean&quot;,&quot;given&quot;:&quot;Brian&quot;,&quot;parse-names&quot;:false,&quot;dropping-particle&quot;:&quot;&quot;,&quot;non-dropping-particle&quot;:&quot;&quot;},{&quot;family&quot;:&quot;Tawadros&quot;,&quot;given&quot;:&quot;Nahed&quot;,&quot;parse-names&quot;:false,&quot;dropping-particle&quot;:&quot;&quot;,&quot;non-dropping-particle&quot;:&quot;&quot;},{&quot;family&quot;:&quot;Seo&quot;,&quot;given&quot;:&quot;Myoung Suk&quot;,&quot;parse-names&quot;:false,&quot;dropping-particle&quot;:&quot;&quot;,&quot;non-dropping-particle&quot;:&quot;&quot;},{&quot;family&quot;:&quot;Jeon&quot;,&quot;given&quot;:&quot;Won Je&quot;,&quot;parse-names&quot;:false,&quot;dropping-particle&quot;:&quot;&quot;,&quot;non-dropping-particle&quot;:&quot;&quot;},{&quot;family&quot;:&quot;Everall&quot;,&quot;given&quot;:&quot;Ian&quot;,&quot;parse-names&quot;:false,&quot;dropping-particle&quot;:&quot;&quot;,&quot;non-dropping-particle&quot;:&quot;&quot;},{&quot;family&quot;:&quot;Scarr&quot;,&quot;given&quot;:&quot;Elizabeth&quot;,&quot;parse-names&quot;:false,&quot;dropping-particle&quot;:&quot;&quot;,&quot;non-dropping-particle&quot;:&quot;&quot;},{&quot;family&quot;:&quot;Gibbons&quot;,&quot;given&quot;:&quot;Andrew&quot;,&quot;parse-names&quot;:false,&quot;dropping-particle&quot;:&quot;&quot;,&quot;non-dropping-particle&quot;:&quot;&quot;}],&quot;container-title&quot;:&quot;International Journal of Neuropsychopharmacology&quot;,&quot;accessed&quot;:{&quot;date-parts&quot;:[[2024,11,19]]},&quot;DOI&quot;:&quot;10.1017/S1461145713001648&quot;,&quot;ISSN&quot;:&quot;1461-1457&quot;,&quot;PMID&quot;:&quot;24495390&quot;,&quot;URL&quot;:&quot;https://dx.doi.org/10.1017/S1461145713001648&quot;,&quot;issued&quot;:{&quot;date-parts&quot;:[[2014,6,1]]},&quot;page&quot;:&quot;895-906&quot;,&quot;abstract&quot;:&quot;We have attempted to replicate studies showing higher levels of serotonin 2A receptors (HTR2A) in the cortex of people with mood disorders and to determine the effects of treating rats with antidepressant drugs on levels of that receptor. In situ [3H]ketanserin binding and autoradiography was used to measure levels of HTR2A in Brodmann's area (BA) 46 and 24 from people with major depressive disorders (MDD, n = 16), bipolar disorders (BD, n = 14) and healthy controls (n = 14) as well as the central nervous system (CNS) of rats (20 per treatment arm) treated for 10 or 28 d with fluoxetine (10 mg/kg/d) or imipramine (20 mg/kg/d). Compared with controls, HTR2A were lower in BA 24, but not BA 46, from people with MDD (p = 0.005); HTR2A were not changed in BD. Levels of HTR2A were lower in BA 24 (p = 0.007), but not BA 46, from people who had died by suicide. Finally, levels of HTR2A were lower in the CNS of rats treated with imipramine, but not fluoxetine, for 28 d, but not 10 d. From our current and previous data we conclude cortical HTR2A are lower in schizophrenia, MDD, people with mood disorders who died by suicide, rats treated with some antipsychotic or some antidepressant drugs. As levels of cortical HTR2A can be affected by the aetiologies of different disorders and mechanisms of action of different drugs, a better understanding of how such changes can occur needs to be elucidated. © CINP 2014.&quot;,&quot;publisher&quot;:&quot;Oxford Academic&quot;,&quot;issue&quot;:&quot;6&quot;,&quot;volume&quot;:&quot;17&quot;,&quot;container-title-short&quot;:&quot;&quot;},&quot;isTemporary&quot;:false}]},{&quot;citationID&quot;:&quot;MENDELEY_CITATION_376ad38b-645b-496b-b222-6365e01f04d8&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&quot;,&quot;citationItems&quot;:[{&quot;id&quot;:&quot;7d83e82c-1fb5-39d3-9335-c50dc2de6acb&quot;,&quot;itemData&quot;:{&quot;type&quot;:&quot;article-journal&quot;,&quot;id&quot;:&quot;7d83e82c-1fb5-39d3-9335-c50dc2de6acb&quot;,&quot;title&quot;:&quot;Ribosomal DNA transcription in dorsal raphe nucleus neurons is increased in residual schizophrenia compared to depressed patients with affective disorders&quot;,&quot;author&quot;:[{&quot;family&quot;:&quot;Krzyzanowska&quot;,&quot;given&quot;:&quot;Marta&quot;,&quot;parse-names&quot;:false,&quot;dropping-particle&quot;:&quot;&quot;,&quot;non-dropping-particle&quot;:&quot;&quot;},{&quot;family&quot;:&quot;Steiner&quot;,&quot;given&quot;:&quot;Johann&quot;,&quot;parse-names&quot;:false,&quot;dropping-particle&quot;:&quot;&quot;,&quot;non-dropping-particle&quot;:&quot;&quot;},{&quot;family&quot;:&quot;Brisch&quot;,&quot;given&quot;:&quot;Ralf&quot;,&quot;parse-names&quot;:false,&quot;dropping-particle&quot;:&quot;&quot;,&quot;non-dropping-particle&quot;:&quot;&quot;},{&quot;family&quot;:&quot;Mawrin&quot;,&quot;given&quot;:&quot;Christian&quot;,&quot;parse-names&quot;:false,&quot;dropping-particle&quot;:&quot;&quot;,&quot;non-dropping-particle&quot;:&quot;&quot;},{&quot;family&quot;:&quot;Busse&quot;,&quot;given&quot;:&quot;Stefan&quot;,&quot;parse-names&quot;:false,&quot;dropping-particle&quot;:&quot;&quot;,&quot;non-dropping-particle&quot;:&quot;&quot;},{&quot;family&quot;:&quot;Braun&quot;,&quot;given&quot;:&quot;Katharina&quot;,&quot;parse-names&quot;:false,&quot;dropping-particle&quot;:&quot;&quot;,&quot;non-dropping-particle&quot;:&quot;&quot;},{&quot;family&quot;:&quot;Jankowski&quot;,&quot;given&quot;:&quot;Zbigniew&quot;,&quot;parse-names&quot;:false,&quot;dropping-particle&quot;:&quot;&quot;,&quot;non-dropping-particle&quot;:&quot;&quot;},{&quot;family&quot;:&quot;Bernstein&quot;,&quot;given&quot;:&quot;Hans Gert&quot;,&quot;parse-names&quot;:false,&quot;dropping-particle&quot;:&quot;&quot;,&quot;non-dropping-particle&quot;:&quot;&quot;},{&quot;family&quot;:&quot;Bogerts&quot;,&quot;given&quot;:&quot;Bernhard&quot;,&quot;parse-names&quot;:false,&quot;dropping-particle&quot;:&quot;&quot;,&quot;non-dropping-particle&quot;:&quot;&quot;},{&quot;family&quot;:&quot;Gos&quot;,&quot;given&quot;:&quot;Tomasz&quot;,&quot;parse-names&quot;:false,&quot;dropping-particle&quot;:&quot;&quot;,&quot;non-dropping-particle&quot;:&quot;&quot;}],&quot;container-title&quot;:&quot;Psychiatry Research&quot;,&quot;container-title-short&quot;:&quot;Psychiatry Res&quot;,&quot;accessed&quot;:{&quot;date-parts&quot;:[[2024,11,19]]},&quot;DOI&quot;:&quot;10.1016/J.PSYCHRES.2015.08.045&quot;,&quot;ISSN&quot;:&quot;0165-1781&quot;,&quot;PMID&quot;:&quot;26350704&quot;,&quot;issued&quot;:{&quot;date-parts&quot;:[[2015,12,15]]},&quot;page&quot;:&quot;233-241&quot;,&quot;abstract&quot;:&quot;The central serotonergic system is implicated differentially in the pathogenesis of depression and schizophrenia. The dorsal raphe nucleus (DRN) is the main source of serotonergic innervation of forebrain limbic structures disturbed in both disorders. The study was carried out on paraffin-embedded brains from 27 depressed (15 major depressive disorder, MDD and 12 bipolar disorder, BD) and 17 schizophrenia (9 residual and 8 paranoid) patients and 28 matched controls without mental disorders. The transcriptional activity of ribosomal DNA (rDNA) in DRN neurons was evaluated by the AgNOR silver staining method. A significant effect of diagnosis on rDNA activity was found in the cumulative analysis of all DRN subnuclei. Further analysis revealed an increase in this activity in residual (but not paranoid) schizophrenia compared to depressed (both MDD and BD) patients. The effect was most probably neither confounded by suicide nor related to antidepressant and antipsychotic medication. Our findings suggest that increased activity of rDNA in DRN neurons is a distinct phenomenon in residual schizophrenia, related presumably to differentially disturbed inputs to the DRN and/or their local transformation compared with depressive episodes in patients with affective disorders.&quot;,&quot;publisher&quot;:&quot;Elsevier&quot;,&quot;issue&quot;:&quot;2&quot;,&quot;volume&quot;:&quot;230&quot;},&quot;isTemporary&quot;:false}]},{&quot;citationID&quot;:&quot;MENDELEY_CITATION_b5e7b3d7-d4cf-4e30-91d5-2cecd60bb046&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&quot;,&quot;citationItems&quot;:[{&quot;id&quot;:&quot;f1b5386b-951c-3da2-ba98-60b1fcb3868b&quot;,&quot;itemData&quot;:{&quot;type&quot;:&quot;article-journal&quot;,&quot;id&quot;:&quot;f1b5386b-951c-3da2-ba98-60b1fcb3868b&quot;,&quot;title&quot;:&quot;Length of axons expressing the serotonin transporter in orbitofrontal cortex is lower with age in depression&quot;,&quot;author&quot;:[{&quot;family&quot;:&quot;Rajkowska&quot;,&quot;given&quot;:&quot;Grazyna&quot;,&quot;parse-names&quot;:false,&quot;dropping-particle&quot;:&quot;&quot;,&quot;non-dropping-particle&quot;:&quot;&quot;},{&quot;family&quot;:&quot;Mahajan&quot;,&quot;given&quot;:&quot;Gouri&quot;,&quot;parse-names&quot;:false,&quot;dropping-particle&quot;:&quot;&quot;,&quot;non-dropping-particle&quot;:&quot;&quot;},{&quot;family&quot;:&quot;Legutko&quot;,&quot;given&quot;:&quot;Beata&quot;,&quot;parse-names&quot;:false,&quot;dropping-particle&quot;:&quot;&quot;,&quot;non-dropping-particle&quot;:&quot;&quot;},{&quot;family&quot;:&quot;Challagundla&quot;,&quot;given&quot;:&quot;Lavanya&quot;,&quot;parse-names&quot;:false,&quot;dropping-particle&quot;:&quot;&quot;,&quot;non-dropping-particle&quot;:&quot;&quot;},{&quot;family&quot;:&quot;Griswold&quot;,&quot;given&quot;:&quot;Michael&quot;,&quot;parse-names&quot;:false,&quot;dropping-particle&quot;:&quot;&quot;,&quot;non-dropping-particle&quot;:&quot;&quot;},{&quot;family&quot;:&quot;Albert&quot;,&quot;given&quot;:&quot;Paul R.&quot;,&quot;parse-names&quot;:false,&quot;dropping-particle&quot;:&quot;&quot;,&quot;non-dropping-particle&quot;:&quot;&quot;},{&quot;family&quot;:&quot;Daigle&quot;,&quot;given&quot;:&quot;Mireille&quot;,&quot;parse-names&quot;:false,&quot;dropping-particle&quot;:&quot;&quot;,&quot;non-dropping-particle&quot;:&quot;&quot;},{&quot;family&quot;:&quot;Miguel-Hidalgo&quot;,&quot;given&quot;:&quot;Jose J.&quot;,&quot;parse-names&quot;:false,&quot;dropping-particle&quot;:&quot;&quot;,&quot;non-dropping-particle&quot;:&quot;&quot;},{&quot;family&quot;:&quot;Austin&quot;,&quot;given&quot;:&quot;Mark C.&quot;,&quot;parse-names&quot;:false,&quot;dropping-particle&quot;:&quot;&quot;,&quot;non-dropping-particle&quot;:&quot;&quot;},{&quot;family&quot;:&quot;Blakely&quot;,&quot;given&quot;:&quot;Randy D.&quot;,&quot;parse-names&quot;:false,&quot;dropping-particle&quot;:&quot;&quot;,&quot;non-dropping-particle&quot;:&quot;&quot;},{&quot;family&quot;:&quot;Steffens&quot;,&quot;given&quot;:&quot;David C.&quot;,&quot;parse-names&quot;:false,&quot;dropping-particle&quot;:&quot;&quot;,&quot;non-dropping-particle&quot;:&quot;&quot;},{&quot;family&quot;:&quot;Stockmeier&quot;,&quot;given&quot;:&quot;Craig A.&quot;,&quot;parse-names&quot;:false,&quot;dropping-particle&quot;:&quot;&quot;,&quot;non-dropping-particle&quot;:&quot;&quot;}],&quot;container-title&quot;:&quot;Neuroscience&quot;,&quot;container-title-short&quot;:&quot;Neuroscience&quot;,&quot;accessed&quot;:{&quot;date-parts&quot;:[[2024,11,19]]},&quot;DOI&quot;:&quot;10.1016/J.NEUROSCIENCE.2017.07.006&quot;,&quot;ISSN&quot;:&quot;0306-4522&quot;,&quot;PMID&quot;:&quot;28711621&quot;,&quot;issued&quot;:{&quot;date-parts&quot;:[[2017,9,17]]},&quot;page&quot;:&quot;30-39&quot;,&quot;abstract&quot;:&quot;Studies of major depressive disorder (MDD) in postmortem brain tissue report enhanced binding to inhibitory serotonin-1A autoreceptors in midbrain dorsal raphe and reductions in length of axons expressing the serotonin transporter (SERT) in dorsolateral prefrontal cortex. The length density of axons expressing SERT in the orbitofrontal cortex (OFC) was determined in 18 subjects with MDD and 17 age-matched control subjects. A monoclonal antibody was used to immunohistochemically label the SERT in fixed sections of OFC. The 3-dimensional length density of SERT-immunoreactive (ir) axons in layer VI of OFC was estimated. The age of subjects with MDD was negatively correlated with SERT axon length (r = −0.77, p &lt; 0.0005). The significant effect of age persisted when removing four depressed subjects with an antidepressant medication present at the time of death, or when removing nine depressed subjects that had a recent prescription for an antidepressant medication. Neither gender, tissue pH, postmortem interval, 5-HTTLPR genotype, time in fixative, nor death by suicide had a significant effect on axon length. The age-related decrease in SERT-ir axon length in MDD may reflect pathology of ascending axons passing through deep white matter hyperintensities. Greater length of axons expressing SERT in younger subjects with MDD may result in a significant deficit in serotonin availability in OFC.&quot;,&quot;publisher&quot;:&quot;Pergamon&quot;,&quot;volume&quot;:&quot;359&quot;},&quot;isTemporary&quot;:false}]},{&quot;citationID&quot;:&quot;MENDELEY_CITATION_caf0855a-d56e-4477-b509-792993825da7&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&quot;,&quot;citationItems&quot;:[{&quot;id&quot;:&quot;86b919ea-ba18-3332-8122-413db29a86c9&quot;,&quot;itemData&quot;:{&quot;type&quot;:&quot;article-journal&quot;,&quot;id&quot;:&quot;86b919ea-ba18-3332-8122-413db29a86c9&quot;,&quot;title&quot;:&quot;Increased cell number with reduced nitric oxide level and augmented superoxide dismutase activity in the anterior-pituitary region of young suicide completers&quot;,&quot;author&quot;:[{&quot;family&quot;:&quot;Baltazar-Gaytan&quot;,&quot;given&quot;:&quot;Eduardo&quot;,&quot;parse-names&quot;:false,&quot;dropping-particle&quot;:&quot;&quot;,&quot;non-dropping-particle&quot;:&quot;&quot;},{&quot;family&quot;:&quot;Aguilar-Alonso&quot;,&quot;given&quot;:&quot;Patricia&quot;,&quot;parse-names&quot;:false,&quot;dropping-particle&quot;:&quot;&quot;,&quot;non-dropping-particle&quot;:&quot;&quot;},{&quot;family&quot;:&quot;Brambila&quot;,&quot;given&quot;:&quot;Eduardo&quot;,&quot;parse-names&quot;:false,&quot;dropping-particle&quot;:&quot;&quot;,&quot;non-dropping-particle&quot;:&quot;&quot;},{&quot;family&quot;:&quot;Tendilla-Beltran&quot;,&quot;given&quot;:&quot;Hiram&quot;,&quot;parse-names&quot;:false,&quot;dropping-particle&quot;:&quot;&quot;,&quot;non-dropping-particle&quot;:&quot;&quot;},{&quot;family&quot;:&quot;Vázquez-Roque&quot;,&quot;given&quot;:&quot;Rubén Antonio&quot;,&quot;parse-names&quot;:false,&quot;dropping-particle&quot;:&quot;&quot;,&quot;non-dropping-particle&quot;:&quot;&quot;},{&quot;family&quot;:&quot;Morales-Medina&quot;,&quot;given&quot;:&quot;Julio Cesar&quot;,&quot;parse-names&quot;:false,&quot;dropping-particle&quot;:&quot;&quot;,&quot;non-dropping-particle&quot;:&quot;&quot;},{&quot;family&quot;:&quot;Maceda-Mártinez&quot;,&quot;given&quot;:&quot;Nestor&quot;,&quot;parse-names&quot;:false,&quot;dropping-particle&quot;:&quot;&quot;,&quot;non-dropping-particle&quot;:&quot;&quot;},{&quot;family&quot;:&quot;Castro-Flores&quot;,&quot;given&quot;:&quot;Clara&quot;,&quot;parse-names&quot;:false,&quot;dropping-particle&quot;:&quot;&quot;,&quot;non-dropping-particle&quot;:&quot;&quot;},{&quot;family&quot;:&quot;Susano-Pompeyo&quot;,&quot;given&quot;:&quot;Macario&quot;,&quot;parse-names&quot;:false,&quot;dropping-particle&quot;:&quot;&quot;,&quot;non-dropping-particle&quot;:&quot;&quot;},{&quot;family&quot;:&quot;Garcés-Ramírez&quot;,&quot;given&quot;:&quot;Linda&quot;,&quot;parse-names&quot;:false,&quot;dropping-particle&quot;:&quot;&quot;,&quot;non-dropping-particle&quot;:&quot;&quot;},{&quot;family&quot;:&quot;la Cruz&quot;,&quot;given&quot;:&quot;Fidel&quot;,&quot;parse-names&quot;:false,&quot;dropping-particle&quot;:&quot;&quot;,&quot;non-dropping-particle&quot;:&quot;de&quot;},{&quot;family&quot;:&quot;García-Dolores&quot;,&quot;given&quot;:&quot;Fernando&quot;,&quot;parse-names&quot;:false,&quot;dropping-particle&quot;:&quot;&quot;,&quot;non-dropping-particle&quot;:&quot;&quot;},{&quot;family&quot;:&quot;Flores&quot;,&quot;given&quot;:&quot;Gonzalo&quot;,&quot;parse-names&quot;:false,&quot;dropping-particle&quot;:&quot;&quot;,&quot;non-dropping-particle&quot;:&quot;&quot;}],&quot;container-title&quot;:&quot;Journal of Chemical Neuroanatomy&quot;,&quot;container-title-short&quot;:&quot;J Chem Neuroanat&quot;,&quot;accessed&quot;:{&quot;date-parts&quot;:[[2024,11,19]]},&quot;DOI&quot;:&quot;10.1016/J.JCHEMNEU.2018.11.002&quot;,&quot;ISSN&quot;:&quot;0891-0618&quot;,&quot;PMID&quot;:&quot;30423351&quot;,&quot;issued&quot;:{&quot;date-parts&quot;:[[2019,3,1]]},&quot;page&quot;:&quot;7-15&quot;,&quot;abstract&quot;:&quot;Suicidal behavior is a complex human behavior and current data suggests that suicide is an increasing cause of death among young people. The neurobiology of suicide is unknown and data investigating the role of the pituitary in suicidal behavior is scarce. Imaging data suggests that this gland increases in size in patients with major depression and recent data implicates hyperactivity of the hypothalamus-pituitary-adrenal axis in suicidal behavior. In this study, we evaluate the size and number of cells as well as markers related to oxidative stress and lipid peroxidation of the anterior and posterior sections of the pituitary gland of male suicide completers. Stereological analysis is used to quantify the total cell number in anterior- and posterior-pituitary regions. We examined nitric oxide (NO) levels, Zinc (Zn) levels, superoxide dismutase (SOD) activity, 4-hydroxy-alkenals (4-HDA), malondialdehyde (MDA) and metallothioneins (MTs). Our results indicate that the anterior-pituitary region of suicide completers exhibits increased weight, likely due to an enhanced number of cells compared to the control group. In addition, we found a reduction of NO levels with higher SOD activity in the anterior-pituitary region of suicide victims. No changes in Zn, MDA, MTs, 4-HDA or MDA were observed in tissue of suicide completers compared to the control group. This study demonstrates that there is an increased number of cells, with an imbalance in oxidative stress without a process of lipid peroxidation in the anterior-pituitary region of young male suicide completers.&quot;,&quot;publisher&quot;:&quot;Elsevier&quot;,&quot;volume&quot;:&quot;96&quot;},&quot;isTemporary&quot;:false}]},{&quot;citationID&quot;:&quot;MENDELEY_CITATION_7e0f500e-76a9-4eee-8f0c-d574ef033ba2&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&quot;,&quot;citationItems&quot;:[{&quot;id&quot;:&quot;be12ee91-e2e9-3747-8f9a-a6278657637f&quot;,&quot;itemData&quot;:{&quot;type&quot;:&quot;article-journal&quot;,&quot;id&quot;:&quot;be12ee91-e2e9-3747-8f9a-a6278657637f&quot;,&quot;title&quot;:&quot;Risk factors for suicide among patients with schizophrenia: a cohort study focused on cerebrospinal fluid levels of homovanillic acid and 5-hydroxyindoleacetic acid&quot;,&quot;author&quot;:[{&quot;family&quot;:&quot;Neider&quot;,&quot;given&quot;:&quot;Daniel&quot;,&quot;parse-names&quot;:false,&quot;dropping-particle&quot;:&quot;&quot;,&quot;non-dropping-particle&quot;:&quot;&quot;},{&quot;family&quot;:&quot;Lindström&quot;,&quot;given&quot;:&quot;Leif H.&quot;,&quot;parse-names&quot;:false,&quot;dropping-particle&quot;:&quot;&quot;,&quot;non-dropping-particle&quot;:&quot;&quot;},{&quot;family&quot;:&quot;Bodén&quot;,&quot;given&quot;:&quot;Robert&quot;,&quot;parse-names&quot;:false,&quot;dropping-particle&quot;:&quot;&quot;,&quot;non-dropping-particle&quot;:&quot;&quot;}],&quot;container-title&quot;:&quot;Neuropsychiatric Disease and Treatment&quot;,&quot;container-title-short&quot;:&quot;Neuropsychiatr Dis Treat&quot;,&quot;accessed&quot;:{&quot;date-parts&quot;:[[2024,11,19]]},&quot;DOI&quot;:&quot;10.2147/NDT.S107178&quot;,&quot;ISSN&quot;:&quot;11782021&quot;,&quot;URL&quot;:&quot;https://www.dovepress.com/risk-factors-for-suicide-among-patients-with-schizophrenia-a-cohort-st-peer-reviewed-fulltext-article-NDT&quot;,&quot;issued&quot;:{&quot;date-parts&quot;:[[2016,7,11]]},&quot;page&quot;:&quot;1711-1714&quot;,&quot;abstract&quot;:&quot;Background: The objective of this study was to investigate the association between 5-hydroxyindoleacetic acid (5-HIAA) and homovanillic acid (HVA) in cerebrospinal fluid (CSF), bullying, and later suicide among patients with schizophrenia. Methods: Ninety-nine patients with schizophrenia were included. Correlations of clinical factors, 5-HIAA and HVA, and later suicide were investigated. Results: Twelve patients committed suicide (12%) during a 28-year follow-up period. Later suicide was correlated to bullying in childhood (P=0.02) and a lower quotient of HVA/5-HIAA in CSF (P&lt;0.05). Conclusion: Suicide in schizophrenia is related to childhood exposedness and CSF neu-rotransmitter levels.&quot;,&quot;publisher&quot;:&quot;Dove Press&quot;,&quot;volume&quot;:&quot;12&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7F5E5-B196-4F2E-9A67-AA3C079BB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2</Words>
  <Characters>320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Oquendo, Maria</cp:lastModifiedBy>
  <cp:revision>2</cp:revision>
  <dcterms:created xsi:type="dcterms:W3CDTF">2025-12-03T21:29:00Z</dcterms:created>
  <dcterms:modified xsi:type="dcterms:W3CDTF">2025-12-03T21:29:00Z</dcterms:modified>
</cp:coreProperties>
</file>